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41" w:rightFromText="141" w:vertAnchor="page" w:horzAnchor="margin" w:tblpY="1171"/>
        <w:tblW w:w="80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01"/>
        <w:gridCol w:w="2410"/>
        <w:gridCol w:w="709"/>
        <w:gridCol w:w="2410"/>
        <w:gridCol w:w="850"/>
      </w:tblGrid>
      <w:tr w:rsidR="00D01AFD" w:rsidRPr="008D20C6" w14:paraId="3B413A00" w14:textId="77777777" w:rsidTr="00C328C8">
        <w:trPr>
          <w:trHeight w:val="238"/>
        </w:trPr>
        <w:tc>
          <w:tcPr>
            <w:tcW w:w="8080" w:type="dxa"/>
            <w:gridSpan w:val="5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65E5074" w14:textId="001366B2" w:rsidR="00D01AFD" w:rsidRPr="00B837DC" w:rsidRDefault="00D1767B" w:rsidP="00D1767B">
            <w:pPr>
              <w:jc w:val="both"/>
              <w:rPr>
                <w:rFonts w:ascii="Times New Roman" w:hAnsi="Times New Roman" w:cs="Times New Roman"/>
                <w:b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Supplementary </w:t>
            </w:r>
            <w:r w:rsidR="00DE4C9E" w:rsidRPr="00C328C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able 2</w:t>
            </w:r>
            <w:r w:rsidR="00D01AFD" w:rsidRPr="00C328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 Fatty acid</w:t>
            </w:r>
            <w:r w:rsidR="00DE4C9E" w:rsidRPr="00C328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D01AFD" w:rsidRPr="00C328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omposition of experimental diets (% total </w:t>
            </w:r>
            <w:r w:rsidR="00DE4C9E" w:rsidRPr="00C328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 methyl esters</w:t>
            </w:r>
            <w:r w:rsidR="00D01AFD" w:rsidRPr="00C328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.</w:t>
            </w:r>
          </w:p>
        </w:tc>
      </w:tr>
      <w:tr w:rsidR="00B837DC" w:rsidRPr="00FD42E5" w14:paraId="02E8B0E3" w14:textId="77777777" w:rsidTr="00C328C8">
        <w:trPr>
          <w:trHeight w:val="238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AD865" w14:textId="77777777" w:rsidR="00D01AFD" w:rsidRPr="00C328C8" w:rsidRDefault="00D01AFD" w:rsidP="009261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  <w:lang w:eastAsia="es-ES"/>
              </w:rPr>
            </w:pPr>
            <w:proofErr w:type="spellStart"/>
            <w:r w:rsidRPr="00C328C8">
              <w:rPr>
                <w:rFonts w:ascii="Times New Roman" w:eastAsia="Times New Roman" w:hAnsi="Times New Roman" w:cs="Times New Roman"/>
                <w:color w:val="000000"/>
                <w:szCs w:val="20"/>
                <w:lang w:eastAsia="es-ES"/>
              </w:rPr>
              <w:t>Fatty</w:t>
            </w:r>
            <w:proofErr w:type="spellEnd"/>
            <w:r w:rsidRPr="00C328C8">
              <w:rPr>
                <w:rFonts w:ascii="Times New Roman" w:eastAsia="Times New Roman" w:hAnsi="Times New Roman" w:cs="Times New Roman"/>
                <w:color w:val="000000"/>
                <w:szCs w:val="20"/>
                <w:lang w:eastAsia="es-ES"/>
              </w:rPr>
              <w:t xml:space="preserve"> </w:t>
            </w:r>
            <w:proofErr w:type="spellStart"/>
            <w:r w:rsidRPr="00C328C8">
              <w:rPr>
                <w:rFonts w:ascii="Times New Roman" w:eastAsia="Times New Roman" w:hAnsi="Times New Roman" w:cs="Times New Roman"/>
                <w:color w:val="000000"/>
                <w:szCs w:val="20"/>
                <w:lang w:eastAsia="es-ES"/>
              </w:rPr>
              <w:t>acid</w:t>
            </w:r>
            <w:proofErr w:type="spellEnd"/>
            <w:r w:rsidR="00B837DC" w:rsidRPr="00C328C8">
              <w:rPr>
                <w:rFonts w:ascii="Times New Roman" w:eastAsia="Times New Roman" w:hAnsi="Times New Roman" w:cs="Times New Roman"/>
                <w:color w:val="000000"/>
                <w:szCs w:val="20"/>
                <w:lang w:eastAsia="es-ES"/>
              </w:rPr>
              <w:t xml:space="preserve"> (%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82C7A4D" w14:textId="77777777" w:rsidR="00D01AFD" w:rsidRPr="00C328C8" w:rsidRDefault="00DE4C9E" w:rsidP="00926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0"/>
                <w:lang w:eastAsia="es-ES"/>
              </w:rPr>
            </w:pPr>
            <w:r w:rsidRPr="00C328C8">
              <w:rPr>
                <w:rFonts w:ascii="Times New Roman" w:eastAsia="Times New Roman" w:hAnsi="Times New Roman" w:cs="Times New Roman"/>
                <w:b/>
                <w:color w:val="000000"/>
                <w:szCs w:val="20"/>
                <w:lang w:eastAsia="es-ES"/>
              </w:rPr>
              <w:t>D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5CAD1E" w14:textId="77777777" w:rsidR="00D01AFD" w:rsidRPr="00C328C8" w:rsidRDefault="00DE4C9E" w:rsidP="00926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0"/>
                <w:lang w:eastAsia="es-ES"/>
              </w:rPr>
            </w:pPr>
            <w:r w:rsidRPr="00C328C8">
              <w:rPr>
                <w:rFonts w:ascii="Times New Roman" w:eastAsia="Times New Roman" w:hAnsi="Times New Roman" w:cs="Times New Roman"/>
                <w:b/>
                <w:color w:val="000000"/>
                <w:szCs w:val="20"/>
                <w:lang w:eastAsia="es-ES"/>
              </w:rPr>
              <w:t>D2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6A4D3D" w14:textId="77777777" w:rsidR="00D01AFD" w:rsidRPr="00C328C8" w:rsidRDefault="00DE4C9E" w:rsidP="00926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0"/>
                <w:lang w:eastAsia="es-ES"/>
              </w:rPr>
            </w:pPr>
            <w:r w:rsidRPr="00C328C8">
              <w:rPr>
                <w:rFonts w:ascii="Times New Roman" w:eastAsia="Times New Roman" w:hAnsi="Times New Roman" w:cs="Times New Roman"/>
                <w:b/>
                <w:color w:val="000000"/>
                <w:szCs w:val="20"/>
                <w:lang w:eastAsia="es-ES"/>
              </w:rPr>
              <w:t>D3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21E204" w14:textId="77777777" w:rsidR="00D01AFD" w:rsidRPr="00C328C8" w:rsidRDefault="00DE4C9E" w:rsidP="009261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0"/>
                <w:lang w:eastAsia="es-ES"/>
              </w:rPr>
            </w:pPr>
            <w:r w:rsidRPr="00C328C8">
              <w:rPr>
                <w:rFonts w:ascii="Times New Roman" w:eastAsia="Times New Roman" w:hAnsi="Times New Roman" w:cs="Times New Roman"/>
                <w:b/>
                <w:color w:val="000000"/>
                <w:szCs w:val="20"/>
                <w:lang w:eastAsia="es-ES"/>
              </w:rPr>
              <w:t>D4</w:t>
            </w:r>
          </w:p>
        </w:tc>
      </w:tr>
      <w:tr w:rsidR="00926102" w:rsidRPr="00926102" w14:paraId="67517C2F" w14:textId="77777777" w:rsidTr="00C328C8">
        <w:trPr>
          <w:trHeight w:val="238"/>
        </w:trPr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6AA7D" w14:textId="77777777" w:rsidR="00926102" w:rsidRPr="00C328C8" w:rsidRDefault="00926102" w:rsidP="009261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  <w:lang w:eastAsia="es-ES"/>
              </w:rPr>
            </w:pPr>
            <w:r w:rsidRPr="00C328C8">
              <w:rPr>
                <w:rFonts w:ascii="Times New Roman" w:eastAsia="Times New Roman" w:hAnsi="Times New Roman" w:cs="Times New Roman"/>
                <w:color w:val="000000"/>
                <w:szCs w:val="20"/>
                <w:lang w:eastAsia="es-ES"/>
              </w:rPr>
              <w:t>14:0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4D5755D4" w14:textId="77777777" w:rsidR="00926102" w:rsidRPr="00C328C8" w:rsidRDefault="00926102" w:rsidP="00035251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328C8">
              <w:rPr>
                <w:rFonts w:ascii="Times New Roman" w:hAnsi="Times New Roman" w:cs="Times New Roman"/>
                <w:szCs w:val="24"/>
              </w:rPr>
              <w:t>1.65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2A847D62" w14:textId="77777777" w:rsidR="00926102" w:rsidRPr="00C328C8" w:rsidRDefault="00926102" w:rsidP="00035251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328C8">
              <w:rPr>
                <w:rFonts w:ascii="Times New Roman" w:hAnsi="Times New Roman" w:cs="Times New Roman"/>
                <w:szCs w:val="24"/>
              </w:rPr>
              <w:t>1.74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37CAEA80" w14:textId="77777777" w:rsidR="00926102" w:rsidRPr="00C328C8" w:rsidRDefault="00926102" w:rsidP="00035251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328C8">
              <w:rPr>
                <w:rFonts w:ascii="Times New Roman" w:hAnsi="Times New Roman" w:cs="Times New Roman"/>
                <w:szCs w:val="24"/>
              </w:rPr>
              <w:t>1.70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7E92F86D" w14:textId="77777777" w:rsidR="00926102" w:rsidRPr="00C328C8" w:rsidRDefault="00926102" w:rsidP="00035251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328C8">
              <w:rPr>
                <w:rFonts w:ascii="Times New Roman" w:hAnsi="Times New Roman" w:cs="Times New Roman"/>
                <w:szCs w:val="24"/>
              </w:rPr>
              <w:t>2.47</w:t>
            </w:r>
          </w:p>
        </w:tc>
      </w:tr>
      <w:tr w:rsidR="00926102" w:rsidRPr="00926102" w14:paraId="6B74B1D3" w14:textId="77777777" w:rsidTr="00C328C8">
        <w:trPr>
          <w:trHeight w:val="238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C160A64" w14:textId="77777777" w:rsidR="00926102" w:rsidRPr="00C328C8" w:rsidRDefault="00926102" w:rsidP="009261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  <w:lang w:eastAsia="es-ES"/>
              </w:rPr>
            </w:pPr>
            <w:r w:rsidRPr="00C328C8">
              <w:rPr>
                <w:rFonts w:ascii="Times New Roman" w:eastAsia="Times New Roman" w:hAnsi="Times New Roman" w:cs="Times New Roman"/>
                <w:color w:val="000000"/>
                <w:szCs w:val="20"/>
                <w:lang w:eastAsia="es-ES"/>
              </w:rPr>
              <w:t>15:0</w:t>
            </w:r>
          </w:p>
        </w:tc>
        <w:tc>
          <w:tcPr>
            <w:tcW w:w="2410" w:type="dxa"/>
            <w:shd w:val="clear" w:color="auto" w:fill="auto"/>
            <w:noWrap/>
          </w:tcPr>
          <w:p w14:paraId="349966B6" w14:textId="77777777" w:rsidR="00926102" w:rsidRPr="00C328C8" w:rsidRDefault="00926102" w:rsidP="00035251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328C8">
              <w:rPr>
                <w:rFonts w:ascii="Times New Roman" w:hAnsi="Times New Roman" w:cs="Times New Roman"/>
                <w:szCs w:val="24"/>
              </w:rPr>
              <w:t>0.12</w:t>
            </w:r>
          </w:p>
        </w:tc>
        <w:tc>
          <w:tcPr>
            <w:tcW w:w="709" w:type="dxa"/>
          </w:tcPr>
          <w:p w14:paraId="7C06196C" w14:textId="77777777" w:rsidR="00926102" w:rsidRPr="00C328C8" w:rsidRDefault="00926102" w:rsidP="00035251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328C8">
              <w:rPr>
                <w:rFonts w:ascii="Times New Roman" w:hAnsi="Times New Roman" w:cs="Times New Roman"/>
                <w:szCs w:val="24"/>
              </w:rPr>
              <w:t>0.11</w:t>
            </w:r>
          </w:p>
        </w:tc>
        <w:tc>
          <w:tcPr>
            <w:tcW w:w="2410" w:type="dxa"/>
          </w:tcPr>
          <w:p w14:paraId="110A451D" w14:textId="77777777" w:rsidR="00926102" w:rsidRPr="00C328C8" w:rsidRDefault="00926102" w:rsidP="00035251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328C8">
              <w:rPr>
                <w:rFonts w:ascii="Times New Roman" w:hAnsi="Times New Roman" w:cs="Times New Roman"/>
                <w:szCs w:val="24"/>
              </w:rPr>
              <w:t>0.11</w:t>
            </w:r>
          </w:p>
        </w:tc>
        <w:tc>
          <w:tcPr>
            <w:tcW w:w="850" w:type="dxa"/>
          </w:tcPr>
          <w:p w14:paraId="520A2D32" w14:textId="77777777" w:rsidR="00926102" w:rsidRPr="00C328C8" w:rsidRDefault="00926102" w:rsidP="00035251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328C8">
              <w:rPr>
                <w:rFonts w:ascii="Times New Roman" w:hAnsi="Times New Roman" w:cs="Times New Roman"/>
                <w:szCs w:val="24"/>
              </w:rPr>
              <w:t>0.13</w:t>
            </w:r>
          </w:p>
        </w:tc>
      </w:tr>
      <w:tr w:rsidR="00926102" w:rsidRPr="00926102" w14:paraId="0F5F8A9E" w14:textId="77777777" w:rsidTr="00C328C8">
        <w:trPr>
          <w:trHeight w:val="238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6D6E39C" w14:textId="77777777" w:rsidR="00926102" w:rsidRPr="00C328C8" w:rsidRDefault="00926102" w:rsidP="009261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  <w:lang w:eastAsia="es-ES"/>
              </w:rPr>
            </w:pPr>
            <w:r w:rsidRPr="00C328C8">
              <w:rPr>
                <w:rFonts w:ascii="Times New Roman" w:eastAsia="Times New Roman" w:hAnsi="Times New Roman" w:cs="Times New Roman"/>
                <w:color w:val="000000"/>
                <w:szCs w:val="20"/>
                <w:lang w:eastAsia="es-ES"/>
              </w:rPr>
              <w:t>16:0</w:t>
            </w:r>
          </w:p>
        </w:tc>
        <w:tc>
          <w:tcPr>
            <w:tcW w:w="2410" w:type="dxa"/>
            <w:shd w:val="clear" w:color="auto" w:fill="auto"/>
            <w:noWrap/>
          </w:tcPr>
          <w:p w14:paraId="2CE6D088" w14:textId="77777777" w:rsidR="00926102" w:rsidRPr="00C328C8" w:rsidRDefault="00926102" w:rsidP="00035251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328C8">
              <w:rPr>
                <w:rFonts w:ascii="Times New Roman" w:hAnsi="Times New Roman" w:cs="Times New Roman"/>
                <w:szCs w:val="24"/>
              </w:rPr>
              <w:t>14.80</w:t>
            </w:r>
          </w:p>
        </w:tc>
        <w:tc>
          <w:tcPr>
            <w:tcW w:w="709" w:type="dxa"/>
          </w:tcPr>
          <w:p w14:paraId="2DDACACC" w14:textId="77777777" w:rsidR="00926102" w:rsidRPr="00C328C8" w:rsidRDefault="00926102" w:rsidP="00035251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328C8">
              <w:rPr>
                <w:rFonts w:ascii="Times New Roman" w:hAnsi="Times New Roman" w:cs="Times New Roman"/>
                <w:szCs w:val="24"/>
              </w:rPr>
              <w:t>15.09</w:t>
            </w:r>
          </w:p>
        </w:tc>
        <w:tc>
          <w:tcPr>
            <w:tcW w:w="2410" w:type="dxa"/>
          </w:tcPr>
          <w:p w14:paraId="3DA2C256" w14:textId="77777777" w:rsidR="00926102" w:rsidRPr="00C328C8" w:rsidRDefault="00926102" w:rsidP="00035251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328C8">
              <w:rPr>
                <w:rFonts w:ascii="Times New Roman" w:hAnsi="Times New Roman" w:cs="Times New Roman"/>
                <w:szCs w:val="24"/>
              </w:rPr>
              <w:t>15.48</w:t>
            </w:r>
          </w:p>
        </w:tc>
        <w:tc>
          <w:tcPr>
            <w:tcW w:w="850" w:type="dxa"/>
          </w:tcPr>
          <w:p w14:paraId="280628FF" w14:textId="77777777" w:rsidR="00926102" w:rsidRPr="00C328C8" w:rsidRDefault="00926102" w:rsidP="00035251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328C8">
              <w:rPr>
                <w:rFonts w:ascii="Times New Roman" w:hAnsi="Times New Roman" w:cs="Times New Roman"/>
                <w:szCs w:val="24"/>
              </w:rPr>
              <w:t>19.52</w:t>
            </w:r>
          </w:p>
        </w:tc>
      </w:tr>
      <w:tr w:rsidR="00926102" w:rsidRPr="00926102" w14:paraId="43B5997A" w14:textId="77777777" w:rsidTr="00C328C8">
        <w:trPr>
          <w:trHeight w:val="238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F5589EA" w14:textId="77777777" w:rsidR="00926102" w:rsidRPr="00C328C8" w:rsidRDefault="00926102" w:rsidP="009261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  <w:lang w:eastAsia="es-ES"/>
              </w:rPr>
            </w:pPr>
            <w:r w:rsidRPr="00C328C8">
              <w:rPr>
                <w:rFonts w:ascii="Times New Roman" w:eastAsia="Times New Roman" w:hAnsi="Times New Roman" w:cs="Times New Roman"/>
                <w:color w:val="000000"/>
                <w:szCs w:val="20"/>
                <w:lang w:eastAsia="es-ES"/>
              </w:rPr>
              <w:t>16:1n-9</w:t>
            </w:r>
          </w:p>
        </w:tc>
        <w:tc>
          <w:tcPr>
            <w:tcW w:w="2410" w:type="dxa"/>
            <w:shd w:val="clear" w:color="auto" w:fill="auto"/>
            <w:noWrap/>
          </w:tcPr>
          <w:p w14:paraId="6F98D0E3" w14:textId="77777777" w:rsidR="00926102" w:rsidRPr="00C328C8" w:rsidRDefault="00FF49C6" w:rsidP="00035251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C328C8">
              <w:rPr>
                <w:rFonts w:ascii="Times New Roman" w:hAnsi="Times New Roman" w:cs="Times New Roman"/>
                <w:szCs w:val="24"/>
              </w:rPr>
              <w:t>tr</w:t>
            </w:r>
            <w:proofErr w:type="spellEnd"/>
          </w:p>
        </w:tc>
        <w:tc>
          <w:tcPr>
            <w:tcW w:w="709" w:type="dxa"/>
          </w:tcPr>
          <w:p w14:paraId="54929078" w14:textId="77777777" w:rsidR="00926102" w:rsidRPr="00C328C8" w:rsidRDefault="00926102" w:rsidP="00035251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328C8">
              <w:rPr>
                <w:rFonts w:ascii="Times New Roman" w:hAnsi="Times New Roman" w:cs="Times New Roman"/>
                <w:szCs w:val="24"/>
              </w:rPr>
              <w:t>0.21</w:t>
            </w:r>
          </w:p>
        </w:tc>
        <w:tc>
          <w:tcPr>
            <w:tcW w:w="2410" w:type="dxa"/>
          </w:tcPr>
          <w:p w14:paraId="15BD3D1D" w14:textId="77777777" w:rsidR="00926102" w:rsidRPr="00C328C8" w:rsidRDefault="00926102" w:rsidP="00035251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328C8">
              <w:rPr>
                <w:rFonts w:ascii="Times New Roman" w:hAnsi="Times New Roman" w:cs="Times New Roman"/>
                <w:szCs w:val="24"/>
              </w:rPr>
              <w:t>0.22</w:t>
            </w:r>
          </w:p>
        </w:tc>
        <w:tc>
          <w:tcPr>
            <w:tcW w:w="850" w:type="dxa"/>
          </w:tcPr>
          <w:p w14:paraId="17DE3C22" w14:textId="77777777" w:rsidR="00926102" w:rsidRPr="00C328C8" w:rsidRDefault="00FF49C6" w:rsidP="00035251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C328C8">
              <w:rPr>
                <w:rFonts w:ascii="Times New Roman" w:hAnsi="Times New Roman" w:cs="Times New Roman"/>
                <w:szCs w:val="24"/>
              </w:rPr>
              <w:t>tr</w:t>
            </w:r>
            <w:proofErr w:type="spellEnd"/>
          </w:p>
        </w:tc>
      </w:tr>
      <w:tr w:rsidR="00926102" w:rsidRPr="00926102" w14:paraId="15647322" w14:textId="77777777" w:rsidTr="00C328C8">
        <w:trPr>
          <w:trHeight w:val="238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8CDAED8" w14:textId="77777777" w:rsidR="00926102" w:rsidRPr="00C328C8" w:rsidRDefault="00926102" w:rsidP="009261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  <w:lang w:eastAsia="es-ES"/>
              </w:rPr>
            </w:pPr>
            <w:r w:rsidRPr="00C328C8">
              <w:rPr>
                <w:rFonts w:ascii="Times New Roman" w:eastAsia="Times New Roman" w:hAnsi="Times New Roman" w:cs="Times New Roman"/>
                <w:color w:val="000000"/>
                <w:szCs w:val="20"/>
                <w:lang w:eastAsia="es-ES"/>
              </w:rPr>
              <w:t>16:1n-7</w:t>
            </w:r>
          </w:p>
        </w:tc>
        <w:tc>
          <w:tcPr>
            <w:tcW w:w="2410" w:type="dxa"/>
            <w:shd w:val="clear" w:color="auto" w:fill="auto"/>
            <w:noWrap/>
          </w:tcPr>
          <w:p w14:paraId="75B95FEB" w14:textId="77777777" w:rsidR="00926102" w:rsidRPr="00C328C8" w:rsidRDefault="00926102" w:rsidP="00035251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328C8">
              <w:rPr>
                <w:rFonts w:ascii="Times New Roman" w:hAnsi="Times New Roman" w:cs="Times New Roman"/>
                <w:szCs w:val="24"/>
              </w:rPr>
              <w:t>2.45</w:t>
            </w:r>
          </w:p>
        </w:tc>
        <w:tc>
          <w:tcPr>
            <w:tcW w:w="709" w:type="dxa"/>
          </w:tcPr>
          <w:p w14:paraId="63A1B733" w14:textId="77777777" w:rsidR="00926102" w:rsidRPr="00C328C8" w:rsidRDefault="00926102" w:rsidP="00035251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328C8">
              <w:rPr>
                <w:rFonts w:ascii="Times New Roman" w:hAnsi="Times New Roman" w:cs="Times New Roman"/>
                <w:szCs w:val="24"/>
              </w:rPr>
              <w:t>2.60</w:t>
            </w:r>
          </w:p>
        </w:tc>
        <w:tc>
          <w:tcPr>
            <w:tcW w:w="2410" w:type="dxa"/>
          </w:tcPr>
          <w:p w14:paraId="4DFE110B" w14:textId="77777777" w:rsidR="00926102" w:rsidRPr="00C328C8" w:rsidRDefault="00926102" w:rsidP="00035251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328C8">
              <w:rPr>
                <w:rFonts w:ascii="Times New Roman" w:hAnsi="Times New Roman" w:cs="Times New Roman"/>
                <w:szCs w:val="24"/>
              </w:rPr>
              <w:t>3.21</w:t>
            </w:r>
          </w:p>
        </w:tc>
        <w:tc>
          <w:tcPr>
            <w:tcW w:w="850" w:type="dxa"/>
          </w:tcPr>
          <w:p w14:paraId="26E0B3F5" w14:textId="77777777" w:rsidR="00926102" w:rsidRPr="00C328C8" w:rsidRDefault="00926102" w:rsidP="00035251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328C8">
              <w:rPr>
                <w:rFonts w:ascii="Times New Roman" w:hAnsi="Times New Roman" w:cs="Times New Roman"/>
                <w:szCs w:val="24"/>
              </w:rPr>
              <w:t>5.83</w:t>
            </w:r>
          </w:p>
        </w:tc>
      </w:tr>
      <w:tr w:rsidR="00926102" w:rsidRPr="00926102" w14:paraId="6B8590A7" w14:textId="77777777" w:rsidTr="00C328C8">
        <w:trPr>
          <w:trHeight w:val="238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9A18A83" w14:textId="77777777" w:rsidR="00926102" w:rsidRPr="00C328C8" w:rsidRDefault="00926102" w:rsidP="009261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  <w:lang w:eastAsia="es-ES"/>
              </w:rPr>
            </w:pPr>
            <w:r w:rsidRPr="00C328C8">
              <w:rPr>
                <w:rFonts w:ascii="Times New Roman" w:eastAsia="Times New Roman" w:hAnsi="Times New Roman" w:cs="Times New Roman"/>
                <w:color w:val="000000"/>
                <w:szCs w:val="20"/>
                <w:lang w:eastAsia="es-ES"/>
              </w:rPr>
              <w:t>16:2</w:t>
            </w:r>
          </w:p>
        </w:tc>
        <w:tc>
          <w:tcPr>
            <w:tcW w:w="2410" w:type="dxa"/>
            <w:shd w:val="clear" w:color="auto" w:fill="auto"/>
            <w:noWrap/>
          </w:tcPr>
          <w:p w14:paraId="554B8F0B" w14:textId="77777777" w:rsidR="00926102" w:rsidRPr="00C328C8" w:rsidRDefault="00926102" w:rsidP="00035251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328C8">
              <w:rPr>
                <w:rFonts w:ascii="Times New Roman" w:hAnsi="Times New Roman" w:cs="Times New Roman"/>
                <w:szCs w:val="24"/>
              </w:rPr>
              <w:t>0.08</w:t>
            </w:r>
          </w:p>
        </w:tc>
        <w:tc>
          <w:tcPr>
            <w:tcW w:w="709" w:type="dxa"/>
          </w:tcPr>
          <w:p w14:paraId="4EBB6F76" w14:textId="77777777" w:rsidR="00926102" w:rsidRPr="00C328C8" w:rsidRDefault="00926102" w:rsidP="00035251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328C8">
              <w:rPr>
                <w:rFonts w:ascii="Times New Roman" w:hAnsi="Times New Roman" w:cs="Times New Roman"/>
                <w:szCs w:val="24"/>
              </w:rPr>
              <w:t>0.05</w:t>
            </w:r>
          </w:p>
        </w:tc>
        <w:tc>
          <w:tcPr>
            <w:tcW w:w="2410" w:type="dxa"/>
          </w:tcPr>
          <w:p w14:paraId="07AFF33D" w14:textId="77777777" w:rsidR="00926102" w:rsidRPr="00C328C8" w:rsidRDefault="00FF49C6" w:rsidP="00035251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C328C8">
              <w:rPr>
                <w:rFonts w:ascii="Times New Roman" w:hAnsi="Times New Roman" w:cs="Times New Roman"/>
                <w:szCs w:val="24"/>
              </w:rPr>
              <w:t>tr</w:t>
            </w:r>
            <w:proofErr w:type="spellEnd"/>
          </w:p>
        </w:tc>
        <w:tc>
          <w:tcPr>
            <w:tcW w:w="850" w:type="dxa"/>
          </w:tcPr>
          <w:p w14:paraId="041317D2" w14:textId="77777777" w:rsidR="00926102" w:rsidRPr="00C328C8" w:rsidRDefault="00FF49C6" w:rsidP="00035251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C328C8">
              <w:rPr>
                <w:rFonts w:ascii="Times New Roman" w:hAnsi="Times New Roman" w:cs="Times New Roman"/>
                <w:szCs w:val="24"/>
              </w:rPr>
              <w:t>tr</w:t>
            </w:r>
            <w:proofErr w:type="spellEnd"/>
          </w:p>
        </w:tc>
      </w:tr>
      <w:tr w:rsidR="00926102" w:rsidRPr="00926102" w14:paraId="647184B7" w14:textId="77777777" w:rsidTr="00C328C8">
        <w:trPr>
          <w:trHeight w:val="238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E0B4DCD" w14:textId="77777777" w:rsidR="00926102" w:rsidRPr="00C328C8" w:rsidRDefault="00926102" w:rsidP="009261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  <w:lang w:eastAsia="es-ES"/>
              </w:rPr>
            </w:pPr>
            <w:r w:rsidRPr="00C328C8">
              <w:rPr>
                <w:rFonts w:ascii="Times New Roman" w:eastAsia="Times New Roman" w:hAnsi="Times New Roman" w:cs="Times New Roman"/>
                <w:color w:val="000000"/>
                <w:szCs w:val="20"/>
                <w:lang w:eastAsia="es-ES"/>
              </w:rPr>
              <w:t>17:0</w:t>
            </w:r>
          </w:p>
        </w:tc>
        <w:tc>
          <w:tcPr>
            <w:tcW w:w="2410" w:type="dxa"/>
            <w:shd w:val="clear" w:color="auto" w:fill="auto"/>
            <w:noWrap/>
          </w:tcPr>
          <w:p w14:paraId="12B4AA7C" w14:textId="77777777" w:rsidR="00926102" w:rsidRPr="00C328C8" w:rsidRDefault="00926102" w:rsidP="00035251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328C8">
              <w:rPr>
                <w:rFonts w:ascii="Times New Roman" w:hAnsi="Times New Roman" w:cs="Times New Roman"/>
                <w:szCs w:val="24"/>
              </w:rPr>
              <w:t>0.17</w:t>
            </w:r>
          </w:p>
        </w:tc>
        <w:tc>
          <w:tcPr>
            <w:tcW w:w="709" w:type="dxa"/>
          </w:tcPr>
          <w:p w14:paraId="37FD1803" w14:textId="77777777" w:rsidR="00926102" w:rsidRPr="00C328C8" w:rsidRDefault="00926102" w:rsidP="00035251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328C8">
              <w:rPr>
                <w:rFonts w:ascii="Times New Roman" w:hAnsi="Times New Roman" w:cs="Times New Roman"/>
                <w:szCs w:val="24"/>
              </w:rPr>
              <w:t>0.16</w:t>
            </w:r>
          </w:p>
        </w:tc>
        <w:tc>
          <w:tcPr>
            <w:tcW w:w="2410" w:type="dxa"/>
          </w:tcPr>
          <w:p w14:paraId="038EF114" w14:textId="77777777" w:rsidR="00926102" w:rsidRPr="00C328C8" w:rsidRDefault="00926102" w:rsidP="00035251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328C8">
              <w:rPr>
                <w:rFonts w:ascii="Times New Roman" w:hAnsi="Times New Roman" w:cs="Times New Roman"/>
                <w:szCs w:val="24"/>
              </w:rPr>
              <w:t>0.15</w:t>
            </w:r>
          </w:p>
        </w:tc>
        <w:tc>
          <w:tcPr>
            <w:tcW w:w="850" w:type="dxa"/>
          </w:tcPr>
          <w:p w14:paraId="1DC33268" w14:textId="77777777" w:rsidR="00926102" w:rsidRPr="00C328C8" w:rsidRDefault="00926102" w:rsidP="00035251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328C8">
              <w:rPr>
                <w:rFonts w:ascii="Times New Roman" w:hAnsi="Times New Roman" w:cs="Times New Roman"/>
                <w:szCs w:val="24"/>
              </w:rPr>
              <w:t>0.13</w:t>
            </w:r>
          </w:p>
        </w:tc>
      </w:tr>
      <w:tr w:rsidR="00926102" w:rsidRPr="00926102" w14:paraId="2E526E16" w14:textId="77777777" w:rsidTr="00C328C8">
        <w:trPr>
          <w:trHeight w:val="238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1FD3E83" w14:textId="77777777" w:rsidR="00926102" w:rsidRPr="00C328C8" w:rsidRDefault="00926102" w:rsidP="009261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  <w:lang w:eastAsia="es-ES"/>
              </w:rPr>
            </w:pPr>
            <w:r w:rsidRPr="00C328C8">
              <w:rPr>
                <w:rFonts w:ascii="Times New Roman" w:eastAsia="Times New Roman" w:hAnsi="Times New Roman" w:cs="Times New Roman"/>
                <w:color w:val="000000"/>
                <w:szCs w:val="20"/>
                <w:lang w:eastAsia="es-ES"/>
              </w:rPr>
              <w:t>16:3</w:t>
            </w:r>
          </w:p>
        </w:tc>
        <w:tc>
          <w:tcPr>
            <w:tcW w:w="2410" w:type="dxa"/>
            <w:shd w:val="clear" w:color="auto" w:fill="auto"/>
            <w:noWrap/>
          </w:tcPr>
          <w:p w14:paraId="1B542639" w14:textId="77777777" w:rsidR="00926102" w:rsidRPr="00C328C8" w:rsidRDefault="00926102" w:rsidP="00035251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328C8">
              <w:rPr>
                <w:rFonts w:ascii="Times New Roman" w:hAnsi="Times New Roman" w:cs="Times New Roman"/>
                <w:szCs w:val="24"/>
              </w:rPr>
              <w:t>0.11</w:t>
            </w:r>
          </w:p>
        </w:tc>
        <w:tc>
          <w:tcPr>
            <w:tcW w:w="709" w:type="dxa"/>
          </w:tcPr>
          <w:p w14:paraId="064B0B4A" w14:textId="77777777" w:rsidR="00926102" w:rsidRPr="00C328C8" w:rsidRDefault="00926102" w:rsidP="00035251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328C8">
              <w:rPr>
                <w:rFonts w:ascii="Times New Roman" w:hAnsi="Times New Roman" w:cs="Times New Roman"/>
                <w:szCs w:val="24"/>
              </w:rPr>
              <w:t>0.08</w:t>
            </w:r>
          </w:p>
        </w:tc>
        <w:tc>
          <w:tcPr>
            <w:tcW w:w="2410" w:type="dxa"/>
          </w:tcPr>
          <w:p w14:paraId="07FCBA4D" w14:textId="77777777" w:rsidR="00926102" w:rsidRPr="00C328C8" w:rsidRDefault="00926102" w:rsidP="00035251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328C8">
              <w:rPr>
                <w:rFonts w:ascii="Times New Roman" w:hAnsi="Times New Roman" w:cs="Times New Roman"/>
                <w:szCs w:val="24"/>
              </w:rPr>
              <w:t>0.06</w:t>
            </w:r>
          </w:p>
        </w:tc>
        <w:tc>
          <w:tcPr>
            <w:tcW w:w="850" w:type="dxa"/>
          </w:tcPr>
          <w:p w14:paraId="0583DA18" w14:textId="77777777" w:rsidR="00926102" w:rsidRPr="00C328C8" w:rsidRDefault="00926102" w:rsidP="00035251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328C8">
              <w:rPr>
                <w:rFonts w:ascii="Times New Roman" w:hAnsi="Times New Roman" w:cs="Times New Roman"/>
                <w:szCs w:val="24"/>
              </w:rPr>
              <w:t>0.14</w:t>
            </w:r>
          </w:p>
        </w:tc>
      </w:tr>
      <w:tr w:rsidR="00926102" w:rsidRPr="00926102" w14:paraId="41F699EC" w14:textId="77777777" w:rsidTr="00C328C8">
        <w:trPr>
          <w:trHeight w:val="238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B5611A4" w14:textId="77777777" w:rsidR="00926102" w:rsidRPr="00C328C8" w:rsidRDefault="00926102" w:rsidP="009261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  <w:lang w:eastAsia="es-ES"/>
              </w:rPr>
            </w:pPr>
            <w:r w:rsidRPr="00C328C8">
              <w:rPr>
                <w:rFonts w:ascii="Times New Roman" w:eastAsia="Times New Roman" w:hAnsi="Times New Roman" w:cs="Times New Roman"/>
                <w:color w:val="000000"/>
                <w:szCs w:val="20"/>
                <w:lang w:eastAsia="es-ES"/>
              </w:rPr>
              <w:t>17:1</w:t>
            </w:r>
          </w:p>
        </w:tc>
        <w:tc>
          <w:tcPr>
            <w:tcW w:w="2410" w:type="dxa"/>
            <w:shd w:val="clear" w:color="auto" w:fill="auto"/>
            <w:noWrap/>
          </w:tcPr>
          <w:p w14:paraId="1FEF9DA4" w14:textId="77777777" w:rsidR="00926102" w:rsidRPr="00C328C8" w:rsidRDefault="00926102" w:rsidP="00035251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328C8">
              <w:rPr>
                <w:rFonts w:ascii="Times New Roman" w:hAnsi="Times New Roman" w:cs="Times New Roman"/>
                <w:szCs w:val="24"/>
              </w:rPr>
              <w:t>0.11</w:t>
            </w:r>
          </w:p>
        </w:tc>
        <w:tc>
          <w:tcPr>
            <w:tcW w:w="709" w:type="dxa"/>
          </w:tcPr>
          <w:p w14:paraId="467F66FB" w14:textId="77777777" w:rsidR="00926102" w:rsidRPr="00C328C8" w:rsidRDefault="00926102" w:rsidP="00035251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328C8">
              <w:rPr>
                <w:rFonts w:ascii="Times New Roman" w:hAnsi="Times New Roman" w:cs="Times New Roman"/>
                <w:szCs w:val="24"/>
              </w:rPr>
              <w:t>0.06</w:t>
            </w:r>
          </w:p>
        </w:tc>
        <w:tc>
          <w:tcPr>
            <w:tcW w:w="2410" w:type="dxa"/>
          </w:tcPr>
          <w:p w14:paraId="209E9330" w14:textId="77777777" w:rsidR="00926102" w:rsidRPr="00C328C8" w:rsidRDefault="00926102" w:rsidP="00035251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328C8">
              <w:rPr>
                <w:rFonts w:ascii="Times New Roman" w:hAnsi="Times New Roman" w:cs="Times New Roman"/>
                <w:szCs w:val="24"/>
              </w:rPr>
              <w:t>0.06</w:t>
            </w:r>
          </w:p>
        </w:tc>
        <w:tc>
          <w:tcPr>
            <w:tcW w:w="850" w:type="dxa"/>
          </w:tcPr>
          <w:p w14:paraId="7E815068" w14:textId="77777777" w:rsidR="00926102" w:rsidRPr="00C328C8" w:rsidRDefault="00FF49C6" w:rsidP="00035251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C328C8">
              <w:rPr>
                <w:rFonts w:ascii="Times New Roman" w:hAnsi="Times New Roman" w:cs="Times New Roman"/>
                <w:szCs w:val="24"/>
              </w:rPr>
              <w:t>tr</w:t>
            </w:r>
            <w:proofErr w:type="spellEnd"/>
          </w:p>
        </w:tc>
      </w:tr>
      <w:tr w:rsidR="00926102" w:rsidRPr="00926102" w14:paraId="3871AAE0" w14:textId="77777777" w:rsidTr="00C328C8">
        <w:trPr>
          <w:trHeight w:val="238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C7BBB31" w14:textId="77777777" w:rsidR="00926102" w:rsidRPr="00C328C8" w:rsidRDefault="00926102" w:rsidP="009261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  <w:lang w:eastAsia="es-ES"/>
              </w:rPr>
            </w:pPr>
            <w:r w:rsidRPr="00C328C8">
              <w:rPr>
                <w:rFonts w:ascii="Times New Roman" w:eastAsia="Times New Roman" w:hAnsi="Times New Roman" w:cs="Times New Roman"/>
                <w:color w:val="000000"/>
                <w:szCs w:val="20"/>
                <w:lang w:eastAsia="es-ES"/>
              </w:rPr>
              <w:t>18:0</w:t>
            </w:r>
          </w:p>
        </w:tc>
        <w:tc>
          <w:tcPr>
            <w:tcW w:w="2410" w:type="dxa"/>
            <w:shd w:val="clear" w:color="auto" w:fill="auto"/>
            <w:noWrap/>
          </w:tcPr>
          <w:p w14:paraId="21C91314" w14:textId="77777777" w:rsidR="00926102" w:rsidRPr="00C328C8" w:rsidRDefault="00926102" w:rsidP="00035251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328C8">
              <w:rPr>
                <w:rFonts w:ascii="Times New Roman" w:hAnsi="Times New Roman" w:cs="Times New Roman"/>
                <w:szCs w:val="24"/>
              </w:rPr>
              <w:t>4.60</w:t>
            </w:r>
          </w:p>
        </w:tc>
        <w:tc>
          <w:tcPr>
            <w:tcW w:w="709" w:type="dxa"/>
          </w:tcPr>
          <w:p w14:paraId="39EDBCA9" w14:textId="77777777" w:rsidR="00926102" w:rsidRPr="00C328C8" w:rsidRDefault="00926102" w:rsidP="00035251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328C8">
              <w:rPr>
                <w:rFonts w:ascii="Times New Roman" w:hAnsi="Times New Roman" w:cs="Times New Roman"/>
                <w:szCs w:val="24"/>
              </w:rPr>
              <w:t>4.28</w:t>
            </w:r>
          </w:p>
        </w:tc>
        <w:tc>
          <w:tcPr>
            <w:tcW w:w="2410" w:type="dxa"/>
          </w:tcPr>
          <w:p w14:paraId="706B636D" w14:textId="77777777" w:rsidR="00926102" w:rsidRPr="00C328C8" w:rsidRDefault="00926102" w:rsidP="00035251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328C8">
              <w:rPr>
                <w:rFonts w:ascii="Times New Roman" w:hAnsi="Times New Roman" w:cs="Times New Roman"/>
                <w:szCs w:val="24"/>
              </w:rPr>
              <w:t>4.30</w:t>
            </w:r>
          </w:p>
        </w:tc>
        <w:tc>
          <w:tcPr>
            <w:tcW w:w="850" w:type="dxa"/>
          </w:tcPr>
          <w:p w14:paraId="62D24A1A" w14:textId="77777777" w:rsidR="00926102" w:rsidRPr="00C328C8" w:rsidRDefault="00926102" w:rsidP="00035251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328C8">
              <w:rPr>
                <w:rFonts w:ascii="Times New Roman" w:hAnsi="Times New Roman" w:cs="Times New Roman"/>
                <w:szCs w:val="24"/>
              </w:rPr>
              <w:t>3.56</w:t>
            </w:r>
          </w:p>
        </w:tc>
      </w:tr>
      <w:tr w:rsidR="00926102" w:rsidRPr="00926102" w14:paraId="74D6E63C" w14:textId="77777777" w:rsidTr="00C328C8">
        <w:trPr>
          <w:trHeight w:val="238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BB52EA2" w14:textId="77777777" w:rsidR="00926102" w:rsidRPr="00C328C8" w:rsidRDefault="00926102" w:rsidP="009261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  <w:lang w:eastAsia="es-ES"/>
              </w:rPr>
            </w:pPr>
            <w:r w:rsidRPr="00C328C8">
              <w:rPr>
                <w:rFonts w:ascii="Times New Roman" w:eastAsia="Times New Roman" w:hAnsi="Times New Roman" w:cs="Times New Roman"/>
                <w:color w:val="000000"/>
                <w:szCs w:val="20"/>
                <w:lang w:eastAsia="es-ES"/>
              </w:rPr>
              <w:t>18:1n-9</w:t>
            </w:r>
          </w:p>
        </w:tc>
        <w:tc>
          <w:tcPr>
            <w:tcW w:w="2410" w:type="dxa"/>
            <w:shd w:val="clear" w:color="auto" w:fill="auto"/>
            <w:noWrap/>
          </w:tcPr>
          <w:p w14:paraId="70CB0631" w14:textId="77777777" w:rsidR="00926102" w:rsidRPr="00C328C8" w:rsidRDefault="00926102" w:rsidP="00035251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328C8">
              <w:rPr>
                <w:rFonts w:ascii="Times New Roman" w:hAnsi="Times New Roman" w:cs="Times New Roman"/>
                <w:szCs w:val="24"/>
              </w:rPr>
              <w:t>23.14</w:t>
            </w:r>
          </w:p>
        </w:tc>
        <w:tc>
          <w:tcPr>
            <w:tcW w:w="709" w:type="dxa"/>
          </w:tcPr>
          <w:p w14:paraId="37B9840E" w14:textId="77777777" w:rsidR="00926102" w:rsidRPr="00C328C8" w:rsidRDefault="00926102" w:rsidP="00035251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328C8">
              <w:rPr>
                <w:rFonts w:ascii="Times New Roman" w:hAnsi="Times New Roman" w:cs="Times New Roman"/>
                <w:szCs w:val="24"/>
              </w:rPr>
              <w:t>23.26</w:t>
            </w:r>
          </w:p>
        </w:tc>
        <w:tc>
          <w:tcPr>
            <w:tcW w:w="2410" w:type="dxa"/>
          </w:tcPr>
          <w:p w14:paraId="630BE979" w14:textId="77777777" w:rsidR="00926102" w:rsidRPr="00C328C8" w:rsidRDefault="00926102" w:rsidP="00035251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328C8">
              <w:rPr>
                <w:rFonts w:ascii="Times New Roman" w:hAnsi="Times New Roman" w:cs="Times New Roman"/>
                <w:szCs w:val="24"/>
              </w:rPr>
              <w:t>23.12</w:t>
            </w:r>
          </w:p>
        </w:tc>
        <w:tc>
          <w:tcPr>
            <w:tcW w:w="850" w:type="dxa"/>
          </w:tcPr>
          <w:p w14:paraId="5B089F5F" w14:textId="77777777" w:rsidR="00926102" w:rsidRPr="00C328C8" w:rsidRDefault="00926102" w:rsidP="00035251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328C8">
              <w:rPr>
                <w:rFonts w:ascii="Times New Roman" w:hAnsi="Times New Roman" w:cs="Times New Roman"/>
                <w:szCs w:val="24"/>
              </w:rPr>
              <w:t>18.27</w:t>
            </w:r>
          </w:p>
        </w:tc>
      </w:tr>
      <w:tr w:rsidR="00926102" w:rsidRPr="00926102" w14:paraId="0BA87B8C" w14:textId="77777777" w:rsidTr="00C328C8">
        <w:trPr>
          <w:trHeight w:val="238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34B8D1F" w14:textId="77777777" w:rsidR="00926102" w:rsidRPr="00C328C8" w:rsidRDefault="00926102" w:rsidP="009261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  <w:lang w:eastAsia="es-ES"/>
              </w:rPr>
            </w:pPr>
            <w:r w:rsidRPr="00C328C8">
              <w:rPr>
                <w:rFonts w:ascii="Times New Roman" w:eastAsia="Times New Roman" w:hAnsi="Times New Roman" w:cs="Times New Roman"/>
                <w:color w:val="000000"/>
                <w:szCs w:val="20"/>
                <w:lang w:eastAsia="es-ES"/>
              </w:rPr>
              <w:t>18:1n-7</w:t>
            </w:r>
          </w:p>
        </w:tc>
        <w:tc>
          <w:tcPr>
            <w:tcW w:w="2410" w:type="dxa"/>
            <w:shd w:val="clear" w:color="auto" w:fill="auto"/>
            <w:noWrap/>
          </w:tcPr>
          <w:p w14:paraId="3471CBE2" w14:textId="77777777" w:rsidR="00926102" w:rsidRPr="00C328C8" w:rsidRDefault="00926102" w:rsidP="00035251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328C8">
              <w:rPr>
                <w:rFonts w:ascii="Times New Roman" w:hAnsi="Times New Roman" w:cs="Times New Roman"/>
                <w:szCs w:val="24"/>
              </w:rPr>
              <w:t>1.62</w:t>
            </w:r>
          </w:p>
        </w:tc>
        <w:tc>
          <w:tcPr>
            <w:tcW w:w="709" w:type="dxa"/>
          </w:tcPr>
          <w:p w14:paraId="0CA76D0E" w14:textId="77777777" w:rsidR="00926102" w:rsidRPr="00C328C8" w:rsidRDefault="00926102" w:rsidP="00035251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328C8">
              <w:rPr>
                <w:rFonts w:ascii="Times New Roman" w:hAnsi="Times New Roman" w:cs="Times New Roman"/>
                <w:szCs w:val="24"/>
              </w:rPr>
              <w:t>2.93</w:t>
            </w:r>
          </w:p>
        </w:tc>
        <w:tc>
          <w:tcPr>
            <w:tcW w:w="2410" w:type="dxa"/>
          </w:tcPr>
          <w:p w14:paraId="0E0F5E4C" w14:textId="77777777" w:rsidR="00926102" w:rsidRPr="00C328C8" w:rsidRDefault="00926102" w:rsidP="00035251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328C8">
              <w:rPr>
                <w:rFonts w:ascii="Times New Roman" w:hAnsi="Times New Roman" w:cs="Times New Roman"/>
                <w:szCs w:val="24"/>
              </w:rPr>
              <w:t>3.51</w:t>
            </w:r>
          </w:p>
        </w:tc>
        <w:tc>
          <w:tcPr>
            <w:tcW w:w="850" w:type="dxa"/>
          </w:tcPr>
          <w:p w14:paraId="7EA14387" w14:textId="77777777" w:rsidR="00926102" w:rsidRPr="00C328C8" w:rsidRDefault="00926102" w:rsidP="00035251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328C8">
              <w:rPr>
                <w:rFonts w:ascii="Times New Roman" w:hAnsi="Times New Roman" w:cs="Times New Roman"/>
                <w:szCs w:val="24"/>
              </w:rPr>
              <w:t>2.52</w:t>
            </w:r>
          </w:p>
        </w:tc>
      </w:tr>
      <w:tr w:rsidR="00926102" w:rsidRPr="00926102" w14:paraId="474811AC" w14:textId="77777777" w:rsidTr="00C328C8">
        <w:trPr>
          <w:trHeight w:val="238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99853BE" w14:textId="77777777" w:rsidR="00926102" w:rsidRPr="00C328C8" w:rsidRDefault="00926102" w:rsidP="009261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  <w:lang w:eastAsia="es-ES"/>
              </w:rPr>
            </w:pPr>
            <w:r w:rsidRPr="00C328C8">
              <w:rPr>
                <w:rFonts w:ascii="Times New Roman" w:eastAsia="Times New Roman" w:hAnsi="Times New Roman" w:cs="Times New Roman"/>
                <w:color w:val="000000"/>
                <w:szCs w:val="20"/>
                <w:lang w:eastAsia="es-ES"/>
              </w:rPr>
              <w:t>18:1n-5</w:t>
            </w:r>
          </w:p>
        </w:tc>
        <w:tc>
          <w:tcPr>
            <w:tcW w:w="2410" w:type="dxa"/>
            <w:shd w:val="clear" w:color="auto" w:fill="auto"/>
            <w:noWrap/>
          </w:tcPr>
          <w:p w14:paraId="43D18E78" w14:textId="77777777" w:rsidR="00926102" w:rsidRPr="00C328C8" w:rsidRDefault="00926102" w:rsidP="00035251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328C8">
              <w:rPr>
                <w:rFonts w:ascii="Times New Roman" w:hAnsi="Times New Roman" w:cs="Times New Roman"/>
                <w:szCs w:val="24"/>
              </w:rPr>
              <w:t>0.05</w:t>
            </w:r>
          </w:p>
        </w:tc>
        <w:tc>
          <w:tcPr>
            <w:tcW w:w="709" w:type="dxa"/>
          </w:tcPr>
          <w:p w14:paraId="59536164" w14:textId="77777777" w:rsidR="00926102" w:rsidRPr="00C328C8" w:rsidRDefault="00926102" w:rsidP="00035251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328C8">
              <w:rPr>
                <w:rFonts w:ascii="Times New Roman" w:hAnsi="Times New Roman" w:cs="Times New Roman"/>
                <w:szCs w:val="24"/>
              </w:rPr>
              <w:t>0.20</w:t>
            </w:r>
          </w:p>
        </w:tc>
        <w:tc>
          <w:tcPr>
            <w:tcW w:w="2410" w:type="dxa"/>
          </w:tcPr>
          <w:p w14:paraId="6ECC2453" w14:textId="77777777" w:rsidR="00926102" w:rsidRPr="00C328C8" w:rsidRDefault="00926102" w:rsidP="00035251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328C8">
              <w:rPr>
                <w:rFonts w:ascii="Times New Roman" w:hAnsi="Times New Roman" w:cs="Times New Roman"/>
                <w:szCs w:val="24"/>
              </w:rPr>
              <w:t>0.15</w:t>
            </w:r>
          </w:p>
        </w:tc>
        <w:tc>
          <w:tcPr>
            <w:tcW w:w="850" w:type="dxa"/>
          </w:tcPr>
          <w:p w14:paraId="289A6CAE" w14:textId="77777777" w:rsidR="00926102" w:rsidRPr="00C328C8" w:rsidRDefault="00926102" w:rsidP="00035251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328C8">
              <w:rPr>
                <w:rFonts w:ascii="Times New Roman" w:hAnsi="Times New Roman" w:cs="Times New Roman"/>
                <w:szCs w:val="24"/>
              </w:rPr>
              <w:t>0.12</w:t>
            </w:r>
          </w:p>
        </w:tc>
      </w:tr>
      <w:tr w:rsidR="00926102" w:rsidRPr="00926102" w14:paraId="71B06A52" w14:textId="77777777" w:rsidTr="00C328C8">
        <w:trPr>
          <w:trHeight w:val="238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2DAD1BF" w14:textId="77777777" w:rsidR="00926102" w:rsidRPr="00C328C8" w:rsidRDefault="00926102" w:rsidP="009261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  <w:lang w:eastAsia="es-ES"/>
              </w:rPr>
            </w:pPr>
            <w:r w:rsidRPr="00C328C8">
              <w:rPr>
                <w:rFonts w:ascii="Times New Roman" w:eastAsia="Times New Roman" w:hAnsi="Times New Roman" w:cs="Times New Roman"/>
                <w:color w:val="000000"/>
                <w:szCs w:val="20"/>
                <w:lang w:eastAsia="es-ES"/>
              </w:rPr>
              <w:t>18:2n-6</w:t>
            </w:r>
          </w:p>
        </w:tc>
        <w:tc>
          <w:tcPr>
            <w:tcW w:w="2410" w:type="dxa"/>
            <w:shd w:val="clear" w:color="auto" w:fill="auto"/>
            <w:noWrap/>
          </w:tcPr>
          <w:p w14:paraId="0FAD5332" w14:textId="77777777" w:rsidR="00926102" w:rsidRPr="00C328C8" w:rsidRDefault="00926102" w:rsidP="00035251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328C8">
              <w:rPr>
                <w:rFonts w:ascii="Times New Roman" w:hAnsi="Times New Roman" w:cs="Times New Roman"/>
                <w:szCs w:val="24"/>
              </w:rPr>
              <w:t>36.92</w:t>
            </w:r>
          </w:p>
        </w:tc>
        <w:tc>
          <w:tcPr>
            <w:tcW w:w="709" w:type="dxa"/>
          </w:tcPr>
          <w:p w14:paraId="075D7198" w14:textId="77777777" w:rsidR="00926102" w:rsidRPr="00C328C8" w:rsidRDefault="00926102" w:rsidP="00035251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328C8">
              <w:rPr>
                <w:rFonts w:ascii="Times New Roman" w:hAnsi="Times New Roman" w:cs="Times New Roman"/>
                <w:szCs w:val="24"/>
              </w:rPr>
              <w:t>35.20</w:t>
            </w:r>
          </w:p>
        </w:tc>
        <w:tc>
          <w:tcPr>
            <w:tcW w:w="2410" w:type="dxa"/>
          </w:tcPr>
          <w:p w14:paraId="26DB9230" w14:textId="77777777" w:rsidR="00926102" w:rsidRPr="00C328C8" w:rsidRDefault="00926102" w:rsidP="00035251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328C8">
              <w:rPr>
                <w:rFonts w:ascii="Times New Roman" w:hAnsi="Times New Roman" w:cs="Times New Roman"/>
                <w:szCs w:val="24"/>
              </w:rPr>
              <w:t>35.12</w:t>
            </w:r>
          </w:p>
        </w:tc>
        <w:tc>
          <w:tcPr>
            <w:tcW w:w="850" w:type="dxa"/>
          </w:tcPr>
          <w:p w14:paraId="5083F73B" w14:textId="77777777" w:rsidR="00926102" w:rsidRPr="00C328C8" w:rsidRDefault="00926102" w:rsidP="00035251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328C8">
              <w:rPr>
                <w:rFonts w:ascii="Times New Roman" w:hAnsi="Times New Roman" w:cs="Times New Roman"/>
                <w:szCs w:val="24"/>
              </w:rPr>
              <w:t>29.19</w:t>
            </w:r>
          </w:p>
        </w:tc>
      </w:tr>
      <w:tr w:rsidR="00926102" w:rsidRPr="00926102" w14:paraId="2648F711" w14:textId="77777777" w:rsidTr="00C328C8">
        <w:trPr>
          <w:trHeight w:val="238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7EBCE77" w14:textId="77777777" w:rsidR="00926102" w:rsidRPr="00C328C8" w:rsidRDefault="00926102" w:rsidP="009261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  <w:lang w:eastAsia="es-ES"/>
              </w:rPr>
            </w:pPr>
            <w:r w:rsidRPr="00C328C8">
              <w:rPr>
                <w:rFonts w:ascii="Times New Roman" w:eastAsia="Times New Roman" w:hAnsi="Times New Roman" w:cs="Times New Roman"/>
                <w:color w:val="000000"/>
                <w:szCs w:val="20"/>
                <w:lang w:eastAsia="es-ES"/>
              </w:rPr>
              <w:t>18:3n-3</w:t>
            </w:r>
          </w:p>
        </w:tc>
        <w:tc>
          <w:tcPr>
            <w:tcW w:w="2410" w:type="dxa"/>
            <w:shd w:val="clear" w:color="auto" w:fill="auto"/>
            <w:noWrap/>
          </w:tcPr>
          <w:p w14:paraId="4C5C7CAD" w14:textId="77777777" w:rsidR="00926102" w:rsidRPr="00C328C8" w:rsidRDefault="00926102" w:rsidP="00035251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328C8">
              <w:rPr>
                <w:rFonts w:ascii="Times New Roman" w:hAnsi="Times New Roman" w:cs="Times New Roman"/>
                <w:szCs w:val="24"/>
              </w:rPr>
              <w:t>4.66</w:t>
            </w:r>
          </w:p>
        </w:tc>
        <w:tc>
          <w:tcPr>
            <w:tcW w:w="709" w:type="dxa"/>
          </w:tcPr>
          <w:p w14:paraId="1327E3B3" w14:textId="77777777" w:rsidR="00926102" w:rsidRPr="00C328C8" w:rsidRDefault="00926102" w:rsidP="00035251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328C8">
              <w:rPr>
                <w:rFonts w:ascii="Times New Roman" w:hAnsi="Times New Roman" w:cs="Times New Roman"/>
                <w:szCs w:val="24"/>
              </w:rPr>
              <w:t>4.85</w:t>
            </w:r>
          </w:p>
        </w:tc>
        <w:tc>
          <w:tcPr>
            <w:tcW w:w="2410" w:type="dxa"/>
          </w:tcPr>
          <w:p w14:paraId="7C56FE40" w14:textId="77777777" w:rsidR="00926102" w:rsidRPr="00C328C8" w:rsidRDefault="00926102" w:rsidP="00035251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328C8">
              <w:rPr>
                <w:rFonts w:ascii="Times New Roman" w:hAnsi="Times New Roman" w:cs="Times New Roman"/>
                <w:szCs w:val="24"/>
              </w:rPr>
              <w:t>4.62</w:t>
            </w:r>
          </w:p>
        </w:tc>
        <w:tc>
          <w:tcPr>
            <w:tcW w:w="850" w:type="dxa"/>
          </w:tcPr>
          <w:p w14:paraId="3064CE3E" w14:textId="77777777" w:rsidR="00926102" w:rsidRPr="00C328C8" w:rsidRDefault="00926102" w:rsidP="00035251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328C8">
              <w:rPr>
                <w:rFonts w:ascii="Times New Roman" w:hAnsi="Times New Roman" w:cs="Times New Roman"/>
                <w:szCs w:val="24"/>
              </w:rPr>
              <w:t>3.26</w:t>
            </w:r>
          </w:p>
        </w:tc>
      </w:tr>
      <w:tr w:rsidR="00926102" w:rsidRPr="00926102" w14:paraId="3B1F0488" w14:textId="77777777" w:rsidTr="00C328C8">
        <w:trPr>
          <w:trHeight w:val="238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83B1925" w14:textId="77777777" w:rsidR="00926102" w:rsidRPr="00C328C8" w:rsidRDefault="00926102" w:rsidP="009261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  <w:lang w:eastAsia="es-ES"/>
              </w:rPr>
            </w:pPr>
            <w:r w:rsidRPr="00C328C8">
              <w:rPr>
                <w:rFonts w:ascii="Times New Roman" w:eastAsia="Times New Roman" w:hAnsi="Times New Roman" w:cs="Times New Roman"/>
                <w:color w:val="000000"/>
                <w:szCs w:val="20"/>
                <w:lang w:eastAsia="es-ES"/>
              </w:rPr>
              <w:t>18:4n-3</w:t>
            </w:r>
          </w:p>
        </w:tc>
        <w:tc>
          <w:tcPr>
            <w:tcW w:w="2410" w:type="dxa"/>
            <w:shd w:val="clear" w:color="auto" w:fill="auto"/>
            <w:noWrap/>
          </w:tcPr>
          <w:p w14:paraId="6E4095B4" w14:textId="77777777" w:rsidR="00926102" w:rsidRPr="00C328C8" w:rsidRDefault="00926102" w:rsidP="00035251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328C8">
              <w:rPr>
                <w:rFonts w:ascii="Times New Roman" w:hAnsi="Times New Roman" w:cs="Times New Roman"/>
                <w:szCs w:val="24"/>
              </w:rPr>
              <w:t>0.41</w:t>
            </w:r>
          </w:p>
        </w:tc>
        <w:tc>
          <w:tcPr>
            <w:tcW w:w="709" w:type="dxa"/>
          </w:tcPr>
          <w:p w14:paraId="3EBBFE7F" w14:textId="77777777" w:rsidR="00926102" w:rsidRPr="00C328C8" w:rsidRDefault="00926102" w:rsidP="00035251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328C8">
              <w:rPr>
                <w:rFonts w:ascii="Times New Roman" w:hAnsi="Times New Roman" w:cs="Times New Roman"/>
                <w:szCs w:val="24"/>
              </w:rPr>
              <w:t>0.44</w:t>
            </w:r>
          </w:p>
        </w:tc>
        <w:tc>
          <w:tcPr>
            <w:tcW w:w="2410" w:type="dxa"/>
          </w:tcPr>
          <w:p w14:paraId="4D1F1B63" w14:textId="77777777" w:rsidR="00926102" w:rsidRPr="00C328C8" w:rsidRDefault="00926102" w:rsidP="00035251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328C8">
              <w:rPr>
                <w:rFonts w:ascii="Times New Roman" w:hAnsi="Times New Roman" w:cs="Times New Roman"/>
                <w:szCs w:val="24"/>
              </w:rPr>
              <w:t>0.36</w:t>
            </w:r>
          </w:p>
        </w:tc>
        <w:tc>
          <w:tcPr>
            <w:tcW w:w="850" w:type="dxa"/>
          </w:tcPr>
          <w:p w14:paraId="3D6A8938" w14:textId="77777777" w:rsidR="00926102" w:rsidRPr="00C328C8" w:rsidRDefault="00926102" w:rsidP="00035251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328C8">
              <w:rPr>
                <w:rFonts w:ascii="Times New Roman" w:hAnsi="Times New Roman" w:cs="Times New Roman"/>
                <w:szCs w:val="24"/>
              </w:rPr>
              <w:t>0.08</w:t>
            </w:r>
          </w:p>
        </w:tc>
      </w:tr>
      <w:tr w:rsidR="00926102" w:rsidRPr="00926102" w14:paraId="67510A9D" w14:textId="77777777" w:rsidTr="00C328C8">
        <w:trPr>
          <w:trHeight w:val="238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FFDB16B" w14:textId="77777777" w:rsidR="00926102" w:rsidRPr="00C328C8" w:rsidRDefault="00926102" w:rsidP="009261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  <w:lang w:eastAsia="es-ES"/>
              </w:rPr>
            </w:pPr>
            <w:r w:rsidRPr="00C328C8">
              <w:rPr>
                <w:rFonts w:ascii="Times New Roman" w:eastAsia="Times New Roman" w:hAnsi="Times New Roman" w:cs="Times New Roman"/>
                <w:color w:val="000000"/>
                <w:szCs w:val="20"/>
                <w:lang w:eastAsia="es-ES"/>
              </w:rPr>
              <w:t>20:0</w:t>
            </w:r>
          </w:p>
        </w:tc>
        <w:tc>
          <w:tcPr>
            <w:tcW w:w="2410" w:type="dxa"/>
            <w:shd w:val="clear" w:color="auto" w:fill="auto"/>
            <w:noWrap/>
          </w:tcPr>
          <w:p w14:paraId="328C31CF" w14:textId="77777777" w:rsidR="00926102" w:rsidRPr="00C328C8" w:rsidRDefault="00926102" w:rsidP="00035251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328C8">
              <w:rPr>
                <w:rFonts w:ascii="Times New Roman" w:hAnsi="Times New Roman" w:cs="Times New Roman"/>
                <w:szCs w:val="24"/>
              </w:rPr>
              <w:t>0.30</w:t>
            </w:r>
          </w:p>
        </w:tc>
        <w:tc>
          <w:tcPr>
            <w:tcW w:w="709" w:type="dxa"/>
          </w:tcPr>
          <w:p w14:paraId="475FA72B" w14:textId="77777777" w:rsidR="00926102" w:rsidRPr="00C328C8" w:rsidRDefault="00926102" w:rsidP="00035251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328C8">
              <w:rPr>
                <w:rFonts w:ascii="Times New Roman" w:hAnsi="Times New Roman" w:cs="Times New Roman"/>
                <w:szCs w:val="24"/>
              </w:rPr>
              <w:t>0.24</w:t>
            </w:r>
          </w:p>
        </w:tc>
        <w:tc>
          <w:tcPr>
            <w:tcW w:w="2410" w:type="dxa"/>
          </w:tcPr>
          <w:p w14:paraId="3B9CF5B6" w14:textId="77777777" w:rsidR="00926102" w:rsidRPr="00C328C8" w:rsidRDefault="00926102" w:rsidP="00035251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328C8">
              <w:rPr>
                <w:rFonts w:ascii="Times New Roman" w:hAnsi="Times New Roman" w:cs="Times New Roman"/>
                <w:szCs w:val="24"/>
              </w:rPr>
              <w:t>0.22</w:t>
            </w:r>
          </w:p>
        </w:tc>
        <w:tc>
          <w:tcPr>
            <w:tcW w:w="850" w:type="dxa"/>
          </w:tcPr>
          <w:p w14:paraId="0F8B1FD6" w14:textId="77777777" w:rsidR="00926102" w:rsidRPr="00C328C8" w:rsidRDefault="00926102" w:rsidP="00035251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328C8">
              <w:rPr>
                <w:rFonts w:ascii="Times New Roman" w:hAnsi="Times New Roman" w:cs="Times New Roman"/>
                <w:szCs w:val="24"/>
              </w:rPr>
              <w:t>0.21</w:t>
            </w:r>
          </w:p>
        </w:tc>
      </w:tr>
      <w:tr w:rsidR="00926102" w:rsidRPr="00926102" w14:paraId="611D3A87" w14:textId="77777777" w:rsidTr="00C328C8">
        <w:trPr>
          <w:trHeight w:val="238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B1119E1" w14:textId="77777777" w:rsidR="00926102" w:rsidRPr="00C328C8" w:rsidRDefault="00926102" w:rsidP="009261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  <w:lang w:eastAsia="es-ES"/>
              </w:rPr>
            </w:pPr>
            <w:r w:rsidRPr="00C328C8">
              <w:rPr>
                <w:rFonts w:ascii="Times New Roman" w:eastAsia="Times New Roman" w:hAnsi="Times New Roman" w:cs="Times New Roman"/>
                <w:color w:val="000000"/>
                <w:szCs w:val="20"/>
                <w:lang w:eastAsia="es-ES"/>
              </w:rPr>
              <w:t>20:1n-11</w:t>
            </w:r>
          </w:p>
        </w:tc>
        <w:tc>
          <w:tcPr>
            <w:tcW w:w="2410" w:type="dxa"/>
            <w:shd w:val="clear" w:color="auto" w:fill="auto"/>
            <w:noWrap/>
          </w:tcPr>
          <w:p w14:paraId="4A1A9558" w14:textId="77777777" w:rsidR="00926102" w:rsidRPr="00C328C8" w:rsidRDefault="00926102" w:rsidP="00035251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328C8">
              <w:rPr>
                <w:rFonts w:ascii="Times New Roman" w:hAnsi="Times New Roman" w:cs="Times New Roman"/>
                <w:szCs w:val="24"/>
              </w:rPr>
              <w:t>0.09</w:t>
            </w:r>
          </w:p>
        </w:tc>
        <w:tc>
          <w:tcPr>
            <w:tcW w:w="709" w:type="dxa"/>
          </w:tcPr>
          <w:p w14:paraId="78E02B2E" w14:textId="77777777" w:rsidR="00926102" w:rsidRPr="00C328C8" w:rsidRDefault="00926102" w:rsidP="00035251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328C8">
              <w:rPr>
                <w:rFonts w:ascii="Times New Roman" w:hAnsi="Times New Roman" w:cs="Times New Roman"/>
                <w:szCs w:val="24"/>
              </w:rPr>
              <w:t>0.09</w:t>
            </w:r>
          </w:p>
        </w:tc>
        <w:tc>
          <w:tcPr>
            <w:tcW w:w="2410" w:type="dxa"/>
          </w:tcPr>
          <w:p w14:paraId="4AE57839" w14:textId="77777777" w:rsidR="00926102" w:rsidRPr="00C328C8" w:rsidRDefault="00926102" w:rsidP="00035251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328C8">
              <w:rPr>
                <w:rFonts w:ascii="Times New Roman" w:hAnsi="Times New Roman" w:cs="Times New Roman"/>
                <w:szCs w:val="24"/>
              </w:rPr>
              <w:t>0.07</w:t>
            </w:r>
          </w:p>
        </w:tc>
        <w:tc>
          <w:tcPr>
            <w:tcW w:w="850" w:type="dxa"/>
          </w:tcPr>
          <w:p w14:paraId="60420DEE" w14:textId="77777777" w:rsidR="00926102" w:rsidRPr="00C328C8" w:rsidRDefault="00FF49C6" w:rsidP="00035251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C328C8">
              <w:rPr>
                <w:rFonts w:ascii="Times New Roman" w:hAnsi="Times New Roman" w:cs="Times New Roman"/>
                <w:szCs w:val="24"/>
              </w:rPr>
              <w:t>tr</w:t>
            </w:r>
            <w:proofErr w:type="spellEnd"/>
          </w:p>
        </w:tc>
      </w:tr>
      <w:tr w:rsidR="00926102" w:rsidRPr="00926102" w14:paraId="42C438F1" w14:textId="77777777" w:rsidTr="00C328C8">
        <w:trPr>
          <w:trHeight w:val="238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95B296E" w14:textId="77777777" w:rsidR="00926102" w:rsidRPr="00C328C8" w:rsidRDefault="00926102" w:rsidP="009261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  <w:lang w:eastAsia="es-ES"/>
              </w:rPr>
            </w:pPr>
            <w:r w:rsidRPr="00C328C8">
              <w:rPr>
                <w:rFonts w:ascii="Times New Roman" w:eastAsia="Times New Roman" w:hAnsi="Times New Roman" w:cs="Times New Roman"/>
                <w:color w:val="000000"/>
                <w:szCs w:val="20"/>
                <w:lang w:eastAsia="es-ES"/>
              </w:rPr>
              <w:t>20:1n-9</w:t>
            </w:r>
          </w:p>
        </w:tc>
        <w:tc>
          <w:tcPr>
            <w:tcW w:w="2410" w:type="dxa"/>
            <w:shd w:val="clear" w:color="auto" w:fill="auto"/>
            <w:noWrap/>
          </w:tcPr>
          <w:p w14:paraId="79513960" w14:textId="77777777" w:rsidR="00926102" w:rsidRPr="00C328C8" w:rsidRDefault="00926102" w:rsidP="00035251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328C8">
              <w:rPr>
                <w:rFonts w:ascii="Times New Roman" w:hAnsi="Times New Roman" w:cs="Times New Roman"/>
                <w:szCs w:val="24"/>
              </w:rPr>
              <w:t>1.14</w:t>
            </w:r>
          </w:p>
        </w:tc>
        <w:tc>
          <w:tcPr>
            <w:tcW w:w="709" w:type="dxa"/>
          </w:tcPr>
          <w:p w14:paraId="3C12FE9A" w14:textId="77777777" w:rsidR="00926102" w:rsidRPr="00C328C8" w:rsidRDefault="00926102" w:rsidP="00035251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328C8">
              <w:rPr>
                <w:rFonts w:ascii="Times New Roman" w:hAnsi="Times New Roman" w:cs="Times New Roman"/>
                <w:szCs w:val="24"/>
              </w:rPr>
              <w:t>1.30</w:t>
            </w:r>
          </w:p>
        </w:tc>
        <w:tc>
          <w:tcPr>
            <w:tcW w:w="2410" w:type="dxa"/>
          </w:tcPr>
          <w:p w14:paraId="3FBE34FC" w14:textId="77777777" w:rsidR="00926102" w:rsidRPr="00C328C8" w:rsidRDefault="00926102" w:rsidP="00035251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328C8">
              <w:rPr>
                <w:rFonts w:ascii="Times New Roman" w:hAnsi="Times New Roman" w:cs="Times New Roman"/>
                <w:szCs w:val="24"/>
              </w:rPr>
              <w:t>1.12</w:t>
            </w:r>
          </w:p>
        </w:tc>
        <w:tc>
          <w:tcPr>
            <w:tcW w:w="850" w:type="dxa"/>
          </w:tcPr>
          <w:p w14:paraId="7F03759E" w14:textId="77777777" w:rsidR="00926102" w:rsidRPr="00C328C8" w:rsidRDefault="00926102" w:rsidP="00035251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328C8">
              <w:rPr>
                <w:rFonts w:ascii="Times New Roman" w:hAnsi="Times New Roman" w:cs="Times New Roman"/>
                <w:szCs w:val="24"/>
              </w:rPr>
              <w:t>0.17</w:t>
            </w:r>
          </w:p>
        </w:tc>
      </w:tr>
      <w:tr w:rsidR="00926102" w:rsidRPr="00926102" w14:paraId="26708D82" w14:textId="77777777" w:rsidTr="00C328C8">
        <w:trPr>
          <w:trHeight w:val="238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CC949D7" w14:textId="77777777" w:rsidR="00926102" w:rsidRPr="00C328C8" w:rsidRDefault="00926102" w:rsidP="009261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  <w:lang w:eastAsia="es-ES"/>
              </w:rPr>
            </w:pPr>
            <w:r w:rsidRPr="00C328C8">
              <w:rPr>
                <w:rFonts w:ascii="Times New Roman" w:eastAsia="Times New Roman" w:hAnsi="Times New Roman" w:cs="Times New Roman"/>
                <w:color w:val="000000"/>
                <w:szCs w:val="20"/>
                <w:lang w:eastAsia="es-ES"/>
              </w:rPr>
              <w:t>20:1n-7</w:t>
            </w:r>
          </w:p>
        </w:tc>
        <w:tc>
          <w:tcPr>
            <w:tcW w:w="2410" w:type="dxa"/>
            <w:shd w:val="clear" w:color="auto" w:fill="auto"/>
            <w:noWrap/>
          </w:tcPr>
          <w:p w14:paraId="5122CA92" w14:textId="77777777" w:rsidR="00926102" w:rsidRPr="00C328C8" w:rsidRDefault="00926102" w:rsidP="00035251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328C8">
              <w:rPr>
                <w:rFonts w:ascii="Times New Roman" w:hAnsi="Times New Roman" w:cs="Times New Roman"/>
                <w:szCs w:val="24"/>
              </w:rPr>
              <w:t>0.06</w:t>
            </w:r>
          </w:p>
        </w:tc>
        <w:tc>
          <w:tcPr>
            <w:tcW w:w="709" w:type="dxa"/>
          </w:tcPr>
          <w:p w14:paraId="3EC21A7B" w14:textId="77777777" w:rsidR="00926102" w:rsidRPr="00C328C8" w:rsidRDefault="00926102" w:rsidP="00035251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328C8">
              <w:rPr>
                <w:rFonts w:ascii="Times New Roman" w:hAnsi="Times New Roman" w:cs="Times New Roman"/>
                <w:szCs w:val="24"/>
              </w:rPr>
              <w:t>0.08</w:t>
            </w:r>
          </w:p>
        </w:tc>
        <w:tc>
          <w:tcPr>
            <w:tcW w:w="2410" w:type="dxa"/>
          </w:tcPr>
          <w:p w14:paraId="377EB98D" w14:textId="77777777" w:rsidR="00926102" w:rsidRPr="00C328C8" w:rsidRDefault="00926102" w:rsidP="00035251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328C8">
              <w:rPr>
                <w:rFonts w:ascii="Times New Roman" w:hAnsi="Times New Roman" w:cs="Times New Roman"/>
                <w:szCs w:val="24"/>
              </w:rPr>
              <w:t>0.07</w:t>
            </w:r>
          </w:p>
        </w:tc>
        <w:tc>
          <w:tcPr>
            <w:tcW w:w="850" w:type="dxa"/>
          </w:tcPr>
          <w:p w14:paraId="13A11A09" w14:textId="77777777" w:rsidR="00926102" w:rsidRPr="00C328C8" w:rsidRDefault="00FF49C6" w:rsidP="00035251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C328C8">
              <w:rPr>
                <w:rFonts w:ascii="Times New Roman" w:hAnsi="Times New Roman" w:cs="Times New Roman"/>
                <w:szCs w:val="24"/>
              </w:rPr>
              <w:t>tr</w:t>
            </w:r>
            <w:proofErr w:type="spellEnd"/>
          </w:p>
        </w:tc>
      </w:tr>
      <w:tr w:rsidR="00926102" w:rsidRPr="00926102" w14:paraId="17FD7767" w14:textId="77777777" w:rsidTr="00C328C8">
        <w:trPr>
          <w:trHeight w:val="238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6F17D95" w14:textId="77777777" w:rsidR="00926102" w:rsidRPr="00C328C8" w:rsidRDefault="00926102" w:rsidP="009261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  <w:lang w:eastAsia="es-ES"/>
              </w:rPr>
            </w:pPr>
            <w:r w:rsidRPr="00C328C8">
              <w:rPr>
                <w:rFonts w:ascii="Times New Roman" w:eastAsia="Times New Roman" w:hAnsi="Times New Roman" w:cs="Times New Roman"/>
                <w:color w:val="000000"/>
                <w:szCs w:val="20"/>
                <w:lang w:eastAsia="es-ES"/>
              </w:rPr>
              <w:t>20:2n-6</w:t>
            </w:r>
          </w:p>
        </w:tc>
        <w:tc>
          <w:tcPr>
            <w:tcW w:w="2410" w:type="dxa"/>
            <w:shd w:val="clear" w:color="auto" w:fill="auto"/>
            <w:noWrap/>
          </w:tcPr>
          <w:p w14:paraId="396B904D" w14:textId="77777777" w:rsidR="00926102" w:rsidRPr="00C328C8" w:rsidRDefault="00926102" w:rsidP="00035251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328C8">
              <w:rPr>
                <w:rFonts w:ascii="Times New Roman" w:hAnsi="Times New Roman" w:cs="Times New Roman"/>
                <w:szCs w:val="24"/>
              </w:rPr>
              <w:t>0.16</w:t>
            </w:r>
          </w:p>
        </w:tc>
        <w:tc>
          <w:tcPr>
            <w:tcW w:w="709" w:type="dxa"/>
          </w:tcPr>
          <w:p w14:paraId="6E8BA546" w14:textId="77777777" w:rsidR="00926102" w:rsidRPr="00C328C8" w:rsidRDefault="00926102" w:rsidP="00035251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328C8">
              <w:rPr>
                <w:rFonts w:ascii="Times New Roman" w:hAnsi="Times New Roman" w:cs="Times New Roman"/>
                <w:szCs w:val="24"/>
              </w:rPr>
              <w:t>0.17</w:t>
            </w:r>
          </w:p>
        </w:tc>
        <w:tc>
          <w:tcPr>
            <w:tcW w:w="2410" w:type="dxa"/>
          </w:tcPr>
          <w:p w14:paraId="7E505D52" w14:textId="77777777" w:rsidR="00926102" w:rsidRPr="00C328C8" w:rsidRDefault="00926102" w:rsidP="00035251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328C8">
              <w:rPr>
                <w:rFonts w:ascii="Times New Roman" w:hAnsi="Times New Roman" w:cs="Times New Roman"/>
                <w:szCs w:val="24"/>
              </w:rPr>
              <w:t>0.16</w:t>
            </w:r>
          </w:p>
        </w:tc>
        <w:tc>
          <w:tcPr>
            <w:tcW w:w="850" w:type="dxa"/>
          </w:tcPr>
          <w:p w14:paraId="6C190C65" w14:textId="77777777" w:rsidR="00926102" w:rsidRPr="00C328C8" w:rsidRDefault="00926102" w:rsidP="00035251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328C8">
              <w:rPr>
                <w:rFonts w:ascii="Times New Roman" w:hAnsi="Times New Roman" w:cs="Times New Roman"/>
                <w:szCs w:val="24"/>
              </w:rPr>
              <w:t>0.06</w:t>
            </w:r>
          </w:p>
        </w:tc>
      </w:tr>
      <w:tr w:rsidR="00926102" w:rsidRPr="00926102" w14:paraId="1E8B507A" w14:textId="77777777" w:rsidTr="00C328C8">
        <w:trPr>
          <w:trHeight w:val="238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1DA75DE" w14:textId="77777777" w:rsidR="00926102" w:rsidRPr="00C328C8" w:rsidRDefault="00926102" w:rsidP="009261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  <w:lang w:eastAsia="es-ES"/>
              </w:rPr>
            </w:pPr>
            <w:r w:rsidRPr="00C328C8">
              <w:rPr>
                <w:rFonts w:ascii="Times New Roman" w:eastAsia="Times New Roman" w:hAnsi="Times New Roman" w:cs="Times New Roman"/>
                <w:color w:val="000000"/>
                <w:szCs w:val="20"/>
                <w:lang w:eastAsia="es-ES"/>
              </w:rPr>
              <w:t>20:3n-6</w:t>
            </w:r>
          </w:p>
        </w:tc>
        <w:tc>
          <w:tcPr>
            <w:tcW w:w="2410" w:type="dxa"/>
            <w:shd w:val="clear" w:color="auto" w:fill="auto"/>
            <w:noWrap/>
          </w:tcPr>
          <w:p w14:paraId="64E8C27A" w14:textId="77777777" w:rsidR="00926102" w:rsidRPr="00C328C8" w:rsidRDefault="00926102" w:rsidP="00035251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328C8">
              <w:rPr>
                <w:rFonts w:ascii="Times New Roman" w:hAnsi="Times New Roman" w:cs="Times New Roman"/>
                <w:szCs w:val="24"/>
              </w:rPr>
              <w:t>0.07</w:t>
            </w:r>
          </w:p>
        </w:tc>
        <w:tc>
          <w:tcPr>
            <w:tcW w:w="709" w:type="dxa"/>
          </w:tcPr>
          <w:p w14:paraId="5079B3D6" w14:textId="77777777" w:rsidR="00926102" w:rsidRPr="00C328C8" w:rsidRDefault="00926102" w:rsidP="00035251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328C8">
              <w:rPr>
                <w:rFonts w:ascii="Times New Roman" w:hAnsi="Times New Roman" w:cs="Times New Roman"/>
                <w:szCs w:val="24"/>
              </w:rPr>
              <w:t>0.07</w:t>
            </w:r>
          </w:p>
        </w:tc>
        <w:tc>
          <w:tcPr>
            <w:tcW w:w="2410" w:type="dxa"/>
          </w:tcPr>
          <w:p w14:paraId="67F4F9B3" w14:textId="77777777" w:rsidR="00926102" w:rsidRPr="00C328C8" w:rsidRDefault="00926102" w:rsidP="00035251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328C8">
              <w:rPr>
                <w:rFonts w:ascii="Times New Roman" w:hAnsi="Times New Roman" w:cs="Times New Roman"/>
                <w:szCs w:val="24"/>
              </w:rPr>
              <w:t>0.08</w:t>
            </w:r>
          </w:p>
        </w:tc>
        <w:tc>
          <w:tcPr>
            <w:tcW w:w="850" w:type="dxa"/>
          </w:tcPr>
          <w:p w14:paraId="3C1C2384" w14:textId="77777777" w:rsidR="00926102" w:rsidRPr="00C328C8" w:rsidRDefault="00926102" w:rsidP="00035251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328C8">
              <w:rPr>
                <w:rFonts w:ascii="Times New Roman" w:hAnsi="Times New Roman" w:cs="Times New Roman"/>
                <w:szCs w:val="24"/>
              </w:rPr>
              <w:t>0.16</w:t>
            </w:r>
          </w:p>
        </w:tc>
      </w:tr>
      <w:tr w:rsidR="00926102" w:rsidRPr="00926102" w14:paraId="670B52EC" w14:textId="77777777" w:rsidTr="00C328C8">
        <w:trPr>
          <w:trHeight w:val="238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19B23C5" w14:textId="77777777" w:rsidR="00926102" w:rsidRPr="00C328C8" w:rsidRDefault="00926102" w:rsidP="009261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  <w:lang w:eastAsia="es-ES"/>
              </w:rPr>
            </w:pPr>
            <w:r w:rsidRPr="00C328C8">
              <w:rPr>
                <w:rFonts w:ascii="Times New Roman" w:eastAsia="Times New Roman" w:hAnsi="Times New Roman" w:cs="Times New Roman"/>
                <w:color w:val="000000"/>
                <w:szCs w:val="20"/>
                <w:lang w:eastAsia="es-ES"/>
              </w:rPr>
              <w:t>20:4n-6</w:t>
            </w:r>
          </w:p>
        </w:tc>
        <w:tc>
          <w:tcPr>
            <w:tcW w:w="2410" w:type="dxa"/>
            <w:shd w:val="clear" w:color="auto" w:fill="auto"/>
            <w:noWrap/>
          </w:tcPr>
          <w:p w14:paraId="17B83966" w14:textId="77777777" w:rsidR="00926102" w:rsidRPr="00C328C8" w:rsidRDefault="00926102" w:rsidP="00035251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328C8">
              <w:rPr>
                <w:rFonts w:ascii="Times New Roman" w:hAnsi="Times New Roman" w:cs="Times New Roman"/>
                <w:szCs w:val="24"/>
              </w:rPr>
              <w:t>0.42</w:t>
            </w:r>
          </w:p>
        </w:tc>
        <w:tc>
          <w:tcPr>
            <w:tcW w:w="709" w:type="dxa"/>
          </w:tcPr>
          <w:p w14:paraId="117EC910" w14:textId="77777777" w:rsidR="00926102" w:rsidRPr="00C328C8" w:rsidRDefault="00926102" w:rsidP="00035251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328C8">
              <w:rPr>
                <w:rFonts w:ascii="Times New Roman" w:hAnsi="Times New Roman" w:cs="Times New Roman"/>
                <w:szCs w:val="24"/>
              </w:rPr>
              <w:t>0.42</w:t>
            </w:r>
          </w:p>
        </w:tc>
        <w:tc>
          <w:tcPr>
            <w:tcW w:w="2410" w:type="dxa"/>
          </w:tcPr>
          <w:p w14:paraId="47F41778" w14:textId="77777777" w:rsidR="00926102" w:rsidRPr="00C328C8" w:rsidRDefault="00926102" w:rsidP="00035251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328C8">
              <w:rPr>
                <w:rFonts w:ascii="Times New Roman" w:hAnsi="Times New Roman" w:cs="Times New Roman"/>
                <w:szCs w:val="24"/>
              </w:rPr>
              <w:t>0.55</w:t>
            </w:r>
          </w:p>
        </w:tc>
        <w:tc>
          <w:tcPr>
            <w:tcW w:w="850" w:type="dxa"/>
          </w:tcPr>
          <w:p w14:paraId="7A353A52" w14:textId="77777777" w:rsidR="00926102" w:rsidRPr="00C328C8" w:rsidRDefault="00926102" w:rsidP="00035251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328C8">
              <w:rPr>
                <w:rFonts w:ascii="Times New Roman" w:hAnsi="Times New Roman" w:cs="Times New Roman"/>
                <w:szCs w:val="24"/>
              </w:rPr>
              <w:t>1.30</w:t>
            </w:r>
          </w:p>
        </w:tc>
      </w:tr>
      <w:tr w:rsidR="00926102" w:rsidRPr="00926102" w14:paraId="0DA1172D" w14:textId="77777777" w:rsidTr="00C328C8">
        <w:trPr>
          <w:trHeight w:val="238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87920BF" w14:textId="77777777" w:rsidR="00926102" w:rsidRPr="00C328C8" w:rsidRDefault="00926102" w:rsidP="009261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  <w:lang w:eastAsia="es-ES"/>
              </w:rPr>
            </w:pPr>
            <w:r w:rsidRPr="00C328C8">
              <w:rPr>
                <w:rFonts w:ascii="Times New Roman" w:eastAsia="Times New Roman" w:hAnsi="Times New Roman" w:cs="Times New Roman"/>
                <w:color w:val="000000"/>
                <w:szCs w:val="20"/>
                <w:lang w:eastAsia="es-ES"/>
              </w:rPr>
              <w:t>20:3n-3</w:t>
            </w:r>
          </w:p>
        </w:tc>
        <w:tc>
          <w:tcPr>
            <w:tcW w:w="2410" w:type="dxa"/>
            <w:shd w:val="clear" w:color="auto" w:fill="auto"/>
            <w:noWrap/>
          </w:tcPr>
          <w:p w14:paraId="19EA0047" w14:textId="77777777" w:rsidR="00926102" w:rsidRPr="00C328C8" w:rsidRDefault="00926102" w:rsidP="00035251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328C8">
              <w:rPr>
                <w:rFonts w:ascii="Times New Roman" w:hAnsi="Times New Roman" w:cs="Times New Roman"/>
                <w:szCs w:val="24"/>
              </w:rPr>
              <w:t>0.05</w:t>
            </w:r>
          </w:p>
        </w:tc>
        <w:tc>
          <w:tcPr>
            <w:tcW w:w="709" w:type="dxa"/>
          </w:tcPr>
          <w:p w14:paraId="411962CF" w14:textId="77777777" w:rsidR="00926102" w:rsidRPr="00C328C8" w:rsidRDefault="00926102" w:rsidP="00035251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328C8">
              <w:rPr>
                <w:rFonts w:ascii="Times New Roman" w:hAnsi="Times New Roman" w:cs="Times New Roman"/>
                <w:szCs w:val="24"/>
              </w:rPr>
              <w:t>0.05</w:t>
            </w:r>
          </w:p>
        </w:tc>
        <w:tc>
          <w:tcPr>
            <w:tcW w:w="2410" w:type="dxa"/>
          </w:tcPr>
          <w:p w14:paraId="05F06FD3" w14:textId="77777777" w:rsidR="00926102" w:rsidRPr="00C328C8" w:rsidRDefault="00926102" w:rsidP="00035251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328C8">
              <w:rPr>
                <w:rFonts w:ascii="Times New Roman" w:hAnsi="Times New Roman" w:cs="Times New Roman"/>
                <w:szCs w:val="24"/>
              </w:rPr>
              <w:t>0.04</w:t>
            </w:r>
          </w:p>
        </w:tc>
        <w:tc>
          <w:tcPr>
            <w:tcW w:w="850" w:type="dxa"/>
          </w:tcPr>
          <w:p w14:paraId="73FEB635" w14:textId="77777777" w:rsidR="00926102" w:rsidRPr="00C328C8" w:rsidRDefault="00FF49C6" w:rsidP="00035251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C328C8">
              <w:rPr>
                <w:rFonts w:ascii="Times New Roman" w:hAnsi="Times New Roman" w:cs="Times New Roman"/>
                <w:szCs w:val="24"/>
              </w:rPr>
              <w:t>tr</w:t>
            </w:r>
            <w:proofErr w:type="spellEnd"/>
          </w:p>
        </w:tc>
      </w:tr>
      <w:tr w:rsidR="00926102" w:rsidRPr="00926102" w14:paraId="3DA410CD" w14:textId="77777777" w:rsidTr="00C328C8">
        <w:trPr>
          <w:trHeight w:val="238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802E000" w14:textId="77777777" w:rsidR="00926102" w:rsidRPr="00C328C8" w:rsidRDefault="00926102" w:rsidP="009261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  <w:lang w:eastAsia="es-ES"/>
              </w:rPr>
            </w:pPr>
            <w:r w:rsidRPr="00C328C8">
              <w:rPr>
                <w:rFonts w:ascii="Times New Roman" w:eastAsia="Times New Roman" w:hAnsi="Times New Roman" w:cs="Times New Roman"/>
                <w:color w:val="000000"/>
                <w:szCs w:val="20"/>
                <w:lang w:eastAsia="es-ES"/>
              </w:rPr>
              <w:t>20:4n-3</w:t>
            </w:r>
          </w:p>
        </w:tc>
        <w:tc>
          <w:tcPr>
            <w:tcW w:w="2410" w:type="dxa"/>
            <w:shd w:val="clear" w:color="auto" w:fill="auto"/>
            <w:noWrap/>
          </w:tcPr>
          <w:p w14:paraId="21586B38" w14:textId="77777777" w:rsidR="00926102" w:rsidRPr="00C328C8" w:rsidRDefault="00926102" w:rsidP="00035251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328C8">
              <w:rPr>
                <w:rFonts w:ascii="Times New Roman" w:hAnsi="Times New Roman" w:cs="Times New Roman"/>
                <w:szCs w:val="24"/>
              </w:rPr>
              <w:t>0.18</w:t>
            </w:r>
          </w:p>
        </w:tc>
        <w:tc>
          <w:tcPr>
            <w:tcW w:w="709" w:type="dxa"/>
          </w:tcPr>
          <w:p w14:paraId="581609B3" w14:textId="77777777" w:rsidR="00926102" w:rsidRPr="00C328C8" w:rsidRDefault="00926102" w:rsidP="00035251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328C8">
              <w:rPr>
                <w:rFonts w:ascii="Times New Roman" w:hAnsi="Times New Roman" w:cs="Times New Roman"/>
                <w:szCs w:val="24"/>
              </w:rPr>
              <w:t>0.19</w:t>
            </w:r>
          </w:p>
        </w:tc>
        <w:tc>
          <w:tcPr>
            <w:tcW w:w="2410" w:type="dxa"/>
          </w:tcPr>
          <w:p w14:paraId="607F075E" w14:textId="77777777" w:rsidR="00926102" w:rsidRPr="00C328C8" w:rsidRDefault="00926102" w:rsidP="00035251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328C8">
              <w:rPr>
                <w:rFonts w:ascii="Times New Roman" w:hAnsi="Times New Roman" w:cs="Times New Roman"/>
                <w:szCs w:val="24"/>
              </w:rPr>
              <w:t>0.16</w:t>
            </w:r>
          </w:p>
        </w:tc>
        <w:tc>
          <w:tcPr>
            <w:tcW w:w="850" w:type="dxa"/>
          </w:tcPr>
          <w:p w14:paraId="044A9E35" w14:textId="77777777" w:rsidR="00926102" w:rsidRPr="00C328C8" w:rsidRDefault="00926102" w:rsidP="00035251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328C8">
              <w:rPr>
                <w:rFonts w:ascii="Times New Roman" w:hAnsi="Times New Roman" w:cs="Times New Roman"/>
                <w:szCs w:val="24"/>
              </w:rPr>
              <w:t>0.13</w:t>
            </w:r>
          </w:p>
        </w:tc>
      </w:tr>
      <w:tr w:rsidR="00926102" w:rsidRPr="00926102" w14:paraId="0247D106" w14:textId="77777777" w:rsidTr="00C328C8">
        <w:trPr>
          <w:trHeight w:val="238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A254F21" w14:textId="77777777" w:rsidR="00926102" w:rsidRPr="00C328C8" w:rsidRDefault="00926102" w:rsidP="009261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  <w:vertAlign w:val="superscript"/>
                <w:lang w:eastAsia="es-ES"/>
              </w:rPr>
            </w:pPr>
            <w:r w:rsidRPr="00C328C8">
              <w:rPr>
                <w:rFonts w:ascii="Times New Roman" w:eastAsia="Times New Roman" w:hAnsi="Times New Roman" w:cs="Times New Roman"/>
                <w:color w:val="000000"/>
                <w:szCs w:val="20"/>
                <w:lang w:eastAsia="es-ES"/>
              </w:rPr>
              <w:t>20:5n-3  (EPA)</w:t>
            </w:r>
            <w:r w:rsidR="00C328C8">
              <w:rPr>
                <w:rFonts w:ascii="Times New Roman" w:eastAsia="Times New Roman" w:hAnsi="Times New Roman" w:cs="Times New Roman"/>
                <w:color w:val="000000"/>
                <w:szCs w:val="20"/>
                <w:lang w:eastAsia="es-ES"/>
              </w:rPr>
              <w:t xml:space="preserve"> </w:t>
            </w:r>
            <w:r w:rsidR="0002245B" w:rsidRPr="00C328C8">
              <w:rPr>
                <w:rFonts w:ascii="Times New Roman" w:eastAsia="Times New Roman" w:hAnsi="Times New Roman" w:cs="Times New Roman"/>
                <w:color w:val="000000"/>
                <w:szCs w:val="20"/>
                <w:vertAlign w:val="superscript"/>
                <w:lang w:eastAsia="es-ES"/>
              </w:rPr>
              <w:t>1</w:t>
            </w:r>
          </w:p>
        </w:tc>
        <w:tc>
          <w:tcPr>
            <w:tcW w:w="2410" w:type="dxa"/>
            <w:shd w:val="clear" w:color="auto" w:fill="auto"/>
            <w:noWrap/>
          </w:tcPr>
          <w:p w14:paraId="645989D7" w14:textId="77777777" w:rsidR="00926102" w:rsidRPr="00C328C8" w:rsidRDefault="00926102" w:rsidP="00035251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328C8">
              <w:rPr>
                <w:rFonts w:ascii="Times New Roman" w:hAnsi="Times New Roman" w:cs="Times New Roman"/>
                <w:szCs w:val="24"/>
              </w:rPr>
              <w:t>2.26</w:t>
            </w:r>
          </w:p>
        </w:tc>
        <w:tc>
          <w:tcPr>
            <w:tcW w:w="709" w:type="dxa"/>
          </w:tcPr>
          <w:p w14:paraId="5A09E9AD" w14:textId="77777777" w:rsidR="00926102" w:rsidRPr="00C328C8" w:rsidRDefault="00926102" w:rsidP="00035251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328C8">
              <w:rPr>
                <w:rFonts w:ascii="Times New Roman" w:hAnsi="Times New Roman" w:cs="Times New Roman"/>
                <w:szCs w:val="24"/>
              </w:rPr>
              <w:t>2.06</w:t>
            </w:r>
          </w:p>
        </w:tc>
        <w:tc>
          <w:tcPr>
            <w:tcW w:w="2410" w:type="dxa"/>
          </w:tcPr>
          <w:p w14:paraId="49567341" w14:textId="77777777" w:rsidR="00926102" w:rsidRPr="00C328C8" w:rsidRDefault="00926102" w:rsidP="00035251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328C8">
              <w:rPr>
                <w:rFonts w:ascii="Times New Roman" w:hAnsi="Times New Roman" w:cs="Times New Roman"/>
                <w:szCs w:val="24"/>
              </w:rPr>
              <w:t>2.06</w:t>
            </w:r>
          </w:p>
        </w:tc>
        <w:tc>
          <w:tcPr>
            <w:tcW w:w="850" w:type="dxa"/>
          </w:tcPr>
          <w:p w14:paraId="1490638D" w14:textId="77777777" w:rsidR="00926102" w:rsidRPr="00C328C8" w:rsidRDefault="00926102" w:rsidP="00035251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328C8">
              <w:rPr>
                <w:rFonts w:ascii="Times New Roman" w:hAnsi="Times New Roman" w:cs="Times New Roman"/>
                <w:szCs w:val="24"/>
              </w:rPr>
              <w:t>2.52</w:t>
            </w:r>
          </w:p>
        </w:tc>
      </w:tr>
      <w:tr w:rsidR="00926102" w:rsidRPr="00926102" w14:paraId="499BD5F1" w14:textId="77777777" w:rsidTr="00C328C8">
        <w:trPr>
          <w:trHeight w:val="238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82A7A85" w14:textId="77777777" w:rsidR="00926102" w:rsidRPr="00C328C8" w:rsidRDefault="00926102" w:rsidP="009261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  <w:lang w:eastAsia="es-ES"/>
              </w:rPr>
            </w:pPr>
            <w:r w:rsidRPr="00C328C8">
              <w:rPr>
                <w:rFonts w:ascii="Times New Roman" w:eastAsia="Times New Roman" w:hAnsi="Times New Roman" w:cs="Times New Roman"/>
                <w:color w:val="000000"/>
                <w:szCs w:val="20"/>
                <w:lang w:eastAsia="es-ES"/>
              </w:rPr>
              <w:t>22:0</w:t>
            </w:r>
          </w:p>
        </w:tc>
        <w:tc>
          <w:tcPr>
            <w:tcW w:w="2410" w:type="dxa"/>
            <w:shd w:val="clear" w:color="auto" w:fill="auto"/>
            <w:noWrap/>
          </w:tcPr>
          <w:p w14:paraId="30AB01A8" w14:textId="77777777" w:rsidR="00926102" w:rsidRPr="00C328C8" w:rsidRDefault="00926102" w:rsidP="00035251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328C8">
              <w:rPr>
                <w:rFonts w:ascii="Times New Roman" w:hAnsi="Times New Roman" w:cs="Times New Roman"/>
                <w:szCs w:val="24"/>
              </w:rPr>
              <w:t>0.22</w:t>
            </w:r>
          </w:p>
        </w:tc>
        <w:tc>
          <w:tcPr>
            <w:tcW w:w="709" w:type="dxa"/>
          </w:tcPr>
          <w:p w14:paraId="2B6B637F" w14:textId="77777777" w:rsidR="00926102" w:rsidRPr="00C328C8" w:rsidRDefault="00926102" w:rsidP="00035251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328C8">
              <w:rPr>
                <w:rFonts w:ascii="Times New Roman" w:hAnsi="Times New Roman" w:cs="Times New Roman"/>
                <w:szCs w:val="24"/>
              </w:rPr>
              <w:t>0.15</w:t>
            </w:r>
          </w:p>
        </w:tc>
        <w:tc>
          <w:tcPr>
            <w:tcW w:w="2410" w:type="dxa"/>
          </w:tcPr>
          <w:p w14:paraId="51D4D454" w14:textId="77777777" w:rsidR="00926102" w:rsidRPr="00C328C8" w:rsidRDefault="00926102" w:rsidP="00035251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328C8">
              <w:rPr>
                <w:rFonts w:ascii="Times New Roman" w:hAnsi="Times New Roman" w:cs="Times New Roman"/>
                <w:szCs w:val="24"/>
              </w:rPr>
              <w:t>0.14</w:t>
            </w:r>
          </w:p>
        </w:tc>
        <w:tc>
          <w:tcPr>
            <w:tcW w:w="850" w:type="dxa"/>
          </w:tcPr>
          <w:p w14:paraId="6CE28882" w14:textId="77777777" w:rsidR="00926102" w:rsidRPr="00C328C8" w:rsidRDefault="00926102" w:rsidP="00035251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328C8">
              <w:rPr>
                <w:rFonts w:ascii="Times New Roman" w:hAnsi="Times New Roman" w:cs="Times New Roman"/>
                <w:szCs w:val="24"/>
              </w:rPr>
              <w:t>0.16</w:t>
            </w:r>
          </w:p>
        </w:tc>
      </w:tr>
      <w:tr w:rsidR="00926102" w:rsidRPr="00926102" w14:paraId="19636580" w14:textId="77777777" w:rsidTr="00C328C8">
        <w:trPr>
          <w:trHeight w:val="238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A6B5BFC" w14:textId="77777777" w:rsidR="00926102" w:rsidRPr="00C328C8" w:rsidRDefault="00926102" w:rsidP="009261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  <w:lang w:eastAsia="es-ES"/>
              </w:rPr>
            </w:pPr>
            <w:r w:rsidRPr="00C328C8">
              <w:rPr>
                <w:rFonts w:ascii="Times New Roman" w:eastAsia="Times New Roman" w:hAnsi="Times New Roman" w:cs="Times New Roman"/>
                <w:color w:val="000000"/>
                <w:szCs w:val="20"/>
                <w:lang w:eastAsia="es-ES"/>
              </w:rPr>
              <w:t>22:1n-11</w:t>
            </w:r>
          </w:p>
        </w:tc>
        <w:tc>
          <w:tcPr>
            <w:tcW w:w="2410" w:type="dxa"/>
            <w:shd w:val="clear" w:color="auto" w:fill="auto"/>
            <w:noWrap/>
          </w:tcPr>
          <w:p w14:paraId="03B4BFCC" w14:textId="77777777" w:rsidR="00926102" w:rsidRPr="00C328C8" w:rsidRDefault="00926102" w:rsidP="00035251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328C8">
              <w:rPr>
                <w:rFonts w:ascii="Times New Roman" w:hAnsi="Times New Roman" w:cs="Times New Roman"/>
                <w:szCs w:val="24"/>
              </w:rPr>
              <w:t>1.00</w:t>
            </w:r>
          </w:p>
        </w:tc>
        <w:tc>
          <w:tcPr>
            <w:tcW w:w="709" w:type="dxa"/>
          </w:tcPr>
          <w:p w14:paraId="482EA24A" w14:textId="77777777" w:rsidR="00926102" w:rsidRPr="00C328C8" w:rsidRDefault="00926102" w:rsidP="00035251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328C8">
              <w:rPr>
                <w:rFonts w:ascii="Times New Roman" w:hAnsi="Times New Roman" w:cs="Times New Roman"/>
                <w:szCs w:val="24"/>
              </w:rPr>
              <w:t>1.13</w:t>
            </w:r>
          </w:p>
        </w:tc>
        <w:tc>
          <w:tcPr>
            <w:tcW w:w="2410" w:type="dxa"/>
          </w:tcPr>
          <w:p w14:paraId="4014DF07" w14:textId="77777777" w:rsidR="00926102" w:rsidRPr="00C328C8" w:rsidRDefault="00926102" w:rsidP="00035251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328C8">
              <w:rPr>
                <w:rFonts w:ascii="Times New Roman" w:hAnsi="Times New Roman" w:cs="Times New Roman"/>
                <w:szCs w:val="24"/>
              </w:rPr>
              <w:t>0.87</w:t>
            </w:r>
          </w:p>
        </w:tc>
        <w:tc>
          <w:tcPr>
            <w:tcW w:w="850" w:type="dxa"/>
          </w:tcPr>
          <w:p w14:paraId="7BBCE9D4" w14:textId="77777777" w:rsidR="00926102" w:rsidRPr="00C328C8" w:rsidRDefault="00FF49C6" w:rsidP="00035251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C328C8">
              <w:rPr>
                <w:rFonts w:ascii="Times New Roman" w:hAnsi="Times New Roman" w:cs="Times New Roman"/>
                <w:szCs w:val="24"/>
              </w:rPr>
              <w:t>tr</w:t>
            </w:r>
            <w:proofErr w:type="spellEnd"/>
          </w:p>
        </w:tc>
      </w:tr>
      <w:tr w:rsidR="00926102" w:rsidRPr="00926102" w14:paraId="71D29DFB" w14:textId="77777777" w:rsidTr="00C328C8">
        <w:trPr>
          <w:trHeight w:val="238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539A02B" w14:textId="77777777" w:rsidR="00926102" w:rsidRPr="00C328C8" w:rsidRDefault="00926102" w:rsidP="009261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  <w:lang w:eastAsia="es-ES"/>
              </w:rPr>
            </w:pPr>
            <w:r w:rsidRPr="00C328C8">
              <w:rPr>
                <w:rFonts w:ascii="Times New Roman" w:eastAsia="Times New Roman" w:hAnsi="Times New Roman" w:cs="Times New Roman"/>
                <w:color w:val="000000"/>
                <w:szCs w:val="20"/>
                <w:lang w:eastAsia="es-ES"/>
              </w:rPr>
              <w:t>22:1n-9</w:t>
            </w:r>
          </w:p>
        </w:tc>
        <w:tc>
          <w:tcPr>
            <w:tcW w:w="2410" w:type="dxa"/>
            <w:shd w:val="clear" w:color="auto" w:fill="auto"/>
            <w:noWrap/>
          </w:tcPr>
          <w:p w14:paraId="5EC23BBB" w14:textId="77777777" w:rsidR="00926102" w:rsidRPr="00C328C8" w:rsidRDefault="00926102" w:rsidP="00035251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328C8">
              <w:rPr>
                <w:rFonts w:ascii="Times New Roman" w:hAnsi="Times New Roman" w:cs="Times New Roman"/>
                <w:szCs w:val="24"/>
              </w:rPr>
              <w:t>0.15</w:t>
            </w:r>
          </w:p>
        </w:tc>
        <w:tc>
          <w:tcPr>
            <w:tcW w:w="709" w:type="dxa"/>
          </w:tcPr>
          <w:p w14:paraId="5C7A51EB" w14:textId="77777777" w:rsidR="00926102" w:rsidRPr="00C328C8" w:rsidRDefault="00926102" w:rsidP="00035251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328C8">
              <w:rPr>
                <w:rFonts w:ascii="Times New Roman" w:hAnsi="Times New Roman" w:cs="Times New Roman"/>
                <w:szCs w:val="24"/>
              </w:rPr>
              <w:t>0.16</w:t>
            </w:r>
          </w:p>
        </w:tc>
        <w:tc>
          <w:tcPr>
            <w:tcW w:w="2410" w:type="dxa"/>
          </w:tcPr>
          <w:p w14:paraId="5BA58E2B" w14:textId="77777777" w:rsidR="00926102" w:rsidRPr="00C328C8" w:rsidRDefault="00926102" w:rsidP="00035251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328C8">
              <w:rPr>
                <w:rFonts w:ascii="Times New Roman" w:hAnsi="Times New Roman" w:cs="Times New Roman"/>
                <w:szCs w:val="24"/>
              </w:rPr>
              <w:t>0.13</w:t>
            </w:r>
          </w:p>
        </w:tc>
        <w:tc>
          <w:tcPr>
            <w:tcW w:w="850" w:type="dxa"/>
          </w:tcPr>
          <w:p w14:paraId="794BF3BD" w14:textId="77777777" w:rsidR="00926102" w:rsidRPr="00C328C8" w:rsidRDefault="00FF49C6" w:rsidP="00035251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C328C8">
              <w:rPr>
                <w:rFonts w:ascii="Times New Roman" w:hAnsi="Times New Roman" w:cs="Times New Roman"/>
                <w:szCs w:val="24"/>
              </w:rPr>
              <w:t>tr</w:t>
            </w:r>
            <w:proofErr w:type="spellEnd"/>
          </w:p>
        </w:tc>
      </w:tr>
      <w:tr w:rsidR="00926102" w:rsidRPr="00926102" w14:paraId="57A81849" w14:textId="77777777" w:rsidTr="00C328C8">
        <w:trPr>
          <w:trHeight w:val="238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8039DFF" w14:textId="77777777" w:rsidR="00926102" w:rsidRPr="00C328C8" w:rsidRDefault="00926102" w:rsidP="009261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  <w:lang w:eastAsia="es-ES"/>
              </w:rPr>
            </w:pPr>
            <w:r w:rsidRPr="00C328C8">
              <w:rPr>
                <w:rFonts w:ascii="Times New Roman" w:eastAsia="Times New Roman" w:hAnsi="Times New Roman" w:cs="Times New Roman"/>
                <w:color w:val="000000"/>
                <w:szCs w:val="20"/>
                <w:lang w:eastAsia="es-ES"/>
              </w:rPr>
              <w:t>22:4n-6</w:t>
            </w:r>
          </w:p>
        </w:tc>
        <w:tc>
          <w:tcPr>
            <w:tcW w:w="2410" w:type="dxa"/>
            <w:shd w:val="clear" w:color="auto" w:fill="auto"/>
            <w:noWrap/>
          </w:tcPr>
          <w:p w14:paraId="7DD10431" w14:textId="77777777" w:rsidR="00926102" w:rsidRPr="00C328C8" w:rsidRDefault="00926102" w:rsidP="00035251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328C8">
              <w:rPr>
                <w:rFonts w:ascii="Times New Roman" w:hAnsi="Times New Roman" w:cs="Times New Roman"/>
                <w:szCs w:val="24"/>
              </w:rPr>
              <w:t>0.06</w:t>
            </w:r>
          </w:p>
        </w:tc>
        <w:tc>
          <w:tcPr>
            <w:tcW w:w="709" w:type="dxa"/>
          </w:tcPr>
          <w:p w14:paraId="569AD3B8" w14:textId="77777777" w:rsidR="00926102" w:rsidRPr="00C328C8" w:rsidRDefault="00926102" w:rsidP="00035251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328C8">
              <w:rPr>
                <w:rFonts w:ascii="Times New Roman" w:hAnsi="Times New Roman" w:cs="Times New Roman"/>
                <w:szCs w:val="24"/>
              </w:rPr>
              <w:t>0.12</w:t>
            </w:r>
          </w:p>
        </w:tc>
        <w:tc>
          <w:tcPr>
            <w:tcW w:w="2410" w:type="dxa"/>
          </w:tcPr>
          <w:p w14:paraId="0CB926DE" w14:textId="77777777" w:rsidR="00926102" w:rsidRPr="00C328C8" w:rsidRDefault="00926102" w:rsidP="00035251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328C8">
              <w:rPr>
                <w:rFonts w:ascii="Times New Roman" w:hAnsi="Times New Roman" w:cs="Times New Roman"/>
                <w:szCs w:val="24"/>
              </w:rPr>
              <w:t>0.12</w:t>
            </w:r>
          </w:p>
        </w:tc>
        <w:tc>
          <w:tcPr>
            <w:tcW w:w="850" w:type="dxa"/>
          </w:tcPr>
          <w:p w14:paraId="3614D124" w14:textId="77777777" w:rsidR="00926102" w:rsidRPr="00C328C8" w:rsidRDefault="00926102" w:rsidP="00035251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328C8">
              <w:rPr>
                <w:rFonts w:ascii="Times New Roman" w:hAnsi="Times New Roman" w:cs="Times New Roman"/>
                <w:szCs w:val="24"/>
              </w:rPr>
              <w:t>0.12</w:t>
            </w:r>
          </w:p>
        </w:tc>
      </w:tr>
      <w:tr w:rsidR="00926102" w:rsidRPr="00926102" w14:paraId="7CC899B9" w14:textId="77777777" w:rsidTr="00C328C8">
        <w:trPr>
          <w:trHeight w:val="238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6B889ED" w14:textId="77777777" w:rsidR="00926102" w:rsidRPr="00C328C8" w:rsidRDefault="00926102" w:rsidP="009261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  <w:lang w:eastAsia="es-ES"/>
              </w:rPr>
            </w:pPr>
            <w:r w:rsidRPr="00C328C8">
              <w:rPr>
                <w:rFonts w:ascii="Times New Roman" w:eastAsia="Times New Roman" w:hAnsi="Times New Roman" w:cs="Times New Roman"/>
                <w:color w:val="000000"/>
                <w:szCs w:val="20"/>
                <w:lang w:eastAsia="es-ES"/>
              </w:rPr>
              <w:t>22:5n-6</w:t>
            </w:r>
          </w:p>
        </w:tc>
        <w:tc>
          <w:tcPr>
            <w:tcW w:w="2410" w:type="dxa"/>
            <w:shd w:val="clear" w:color="auto" w:fill="auto"/>
            <w:noWrap/>
          </w:tcPr>
          <w:p w14:paraId="50902808" w14:textId="77777777" w:rsidR="00926102" w:rsidRPr="00C328C8" w:rsidRDefault="00926102" w:rsidP="00035251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328C8">
              <w:rPr>
                <w:rFonts w:ascii="Times New Roman" w:hAnsi="Times New Roman" w:cs="Times New Roman"/>
                <w:szCs w:val="24"/>
              </w:rPr>
              <w:t>0.08</w:t>
            </w:r>
          </w:p>
        </w:tc>
        <w:tc>
          <w:tcPr>
            <w:tcW w:w="709" w:type="dxa"/>
          </w:tcPr>
          <w:p w14:paraId="455C9A11" w14:textId="77777777" w:rsidR="00926102" w:rsidRPr="00C328C8" w:rsidRDefault="00926102" w:rsidP="00035251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328C8">
              <w:rPr>
                <w:rFonts w:ascii="Times New Roman" w:hAnsi="Times New Roman" w:cs="Times New Roman"/>
                <w:szCs w:val="24"/>
              </w:rPr>
              <w:t>0.07</w:t>
            </w:r>
          </w:p>
        </w:tc>
        <w:tc>
          <w:tcPr>
            <w:tcW w:w="2410" w:type="dxa"/>
          </w:tcPr>
          <w:p w14:paraId="0C8F4BE1" w14:textId="77777777" w:rsidR="00926102" w:rsidRPr="00C328C8" w:rsidRDefault="00926102" w:rsidP="00035251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328C8">
              <w:rPr>
                <w:rFonts w:ascii="Times New Roman" w:hAnsi="Times New Roman" w:cs="Times New Roman"/>
                <w:szCs w:val="24"/>
              </w:rPr>
              <w:t>0.06</w:t>
            </w:r>
          </w:p>
        </w:tc>
        <w:tc>
          <w:tcPr>
            <w:tcW w:w="850" w:type="dxa"/>
          </w:tcPr>
          <w:p w14:paraId="705EB813" w14:textId="77777777" w:rsidR="00926102" w:rsidRPr="00C328C8" w:rsidRDefault="00926102" w:rsidP="00035251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C328C8">
              <w:rPr>
                <w:rFonts w:ascii="Times New Roman" w:hAnsi="Times New Roman" w:cs="Times New Roman"/>
                <w:szCs w:val="24"/>
              </w:rPr>
              <w:t>2.45</w:t>
            </w:r>
          </w:p>
        </w:tc>
      </w:tr>
      <w:tr w:rsidR="00926102" w:rsidRPr="00926102" w14:paraId="40162DF8" w14:textId="77777777" w:rsidTr="00C328C8">
        <w:trPr>
          <w:trHeight w:val="238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6BE52E8" w14:textId="77777777" w:rsidR="00926102" w:rsidRPr="006B78C3" w:rsidRDefault="00926102" w:rsidP="009261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  <w:lang w:eastAsia="es-ES"/>
              </w:rPr>
            </w:pPr>
            <w:r w:rsidRPr="006B78C3">
              <w:rPr>
                <w:rFonts w:ascii="Times New Roman" w:eastAsia="Times New Roman" w:hAnsi="Times New Roman" w:cs="Times New Roman"/>
                <w:color w:val="000000"/>
                <w:szCs w:val="20"/>
                <w:lang w:eastAsia="es-ES"/>
              </w:rPr>
              <w:t>22:5n-3</w:t>
            </w:r>
          </w:p>
        </w:tc>
        <w:tc>
          <w:tcPr>
            <w:tcW w:w="2410" w:type="dxa"/>
            <w:shd w:val="clear" w:color="auto" w:fill="auto"/>
            <w:noWrap/>
          </w:tcPr>
          <w:p w14:paraId="3E7F5C22" w14:textId="77777777" w:rsidR="00926102" w:rsidRPr="006B78C3" w:rsidRDefault="00926102" w:rsidP="00035251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B78C3">
              <w:rPr>
                <w:rFonts w:ascii="Times New Roman" w:hAnsi="Times New Roman" w:cs="Times New Roman"/>
                <w:szCs w:val="24"/>
              </w:rPr>
              <w:t>0.40</w:t>
            </w:r>
          </w:p>
        </w:tc>
        <w:tc>
          <w:tcPr>
            <w:tcW w:w="709" w:type="dxa"/>
          </w:tcPr>
          <w:p w14:paraId="36FE53A0" w14:textId="77777777" w:rsidR="00926102" w:rsidRPr="006B78C3" w:rsidRDefault="00926102" w:rsidP="00035251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B78C3">
              <w:rPr>
                <w:rFonts w:ascii="Times New Roman" w:hAnsi="Times New Roman" w:cs="Times New Roman"/>
                <w:szCs w:val="24"/>
              </w:rPr>
              <w:t>0.43</w:t>
            </w:r>
          </w:p>
        </w:tc>
        <w:tc>
          <w:tcPr>
            <w:tcW w:w="2410" w:type="dxa"/>
          </w:tcPr>
          <w:p w14:paraId="55DB01B5" w14:textId="77777777" w:rsidR="00926102" w:rsidRPr="006B78C3" w:rsidRDefault="00926102" w:rsidP="00035251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B78C3">
              <w:rPr>
                <w:rFonts w:ascii="Times New Roman" w:hAnsi="Times New Roman" w:cs="Times New Roman"/>
                <w:szCs w:val="24"/>
              </w:rPr>
              <w:t>0.33</w:t>
            </w:r>
          </w:p>
        </w:tc>
        <w:tc>
          <w:tcPr>
            <w:tcW w:w="850" w:type="dxa"/>
          </w:tcPr>
          <w:p w14:paraId="4DDD5BC3" w14:textId="77777777" w:rsidR="00926102" w:rsidRPr="006B78C3" w:rsidRDefault="00926102" w:rsidP="00035251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B78C3">
              <w:rPr>
                <w:rFonts w:ascii="Times New Roman" w:hAnsi="Times New Roman" w:cs="Times New Roman"/>
                <w:szCs w:val="24"/>
              </w:rPr>
              <w:t>0.06</w:t>
            </w:r>
          </w:p>
        </w:tc>
      </w:tr>
      <w:tr w:rsidR="00926102" w:rsidRPr="00926102" w14:paraId="6A0ACBB7" w14:textId="77777777" w:rsidTr="00C328C8">
        <w:trPr>
          <w:trHeight w:val="238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DEE4CAD" w14:textId="77777777" w:rsidR="00926102" w:rsidRPr="006B78C3" w:rsidRDefault="00926102" w:rsidP="009261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  <w:lang w:eastAsia="es-ES"/>
              </w:rPr>
            </w:pPr>
            <w:r w:rsidRPr="006B78C3">
              <w:rPr>
                <w:rFonts w:ascii="Times New Roman" w:eastAsia="Times New Roman" w:hAnsi="Times New Roman" w:cs="Times New Roman"/>
                <w:color w:val="000000"/>
                <w:szCs w:val="20"/>
                <w:lang w:eastAsia="es-ES"/>
              </w:rPr>
              <w:t>24:0</w:t>
            </w:r>
          </w:p>
        </w:tc>
        <w:tc>
          <w:tcPr>
            <w:tcW w:w="2410" w:type="dxa"/>
            <w:shd w:val="clear" w:color="auto" w:fill="auto"/>
            <w:noWrap/>
          </w:tcPr>
          <w:p w14:paraId="2A004A90" w14:textId="77777777" w:rsidR="00926102" w:rsidRPr="006B78C3" w:rsidRDefault="00926102" w:rsidP="00035251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B78C3">
              <w:rPr>
                <w:rFonts w:ascii="Times New Roman" w:hAnsi="Times New Roman" w:cs="Times New Roman"/>
                <w:szCs w:val="24"/>
              </w:rPr>
              <w:t>0.06</w:t>
            </w:r>
          </w:p>
        </w:tc>
        <w:tc>
          <w:tcPr>
            <w:tcW w:w="709" w:type="dxa"/>
          </w:tcPr>
          <w:p w14:paraId="68393540" w14:textId="77777777" w:rsidR="00926102" w:rsidRPr="006B78C3" w:rsidRDefault="00FF49C6" w:rsidP="00035251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6B78C3">
              <w:rPr>
                <w:rFonts w:ascii="Times New Roman" w:hAnsi="Times New Roman" w:cs="Times New Roman"/>
                <w:szCs w:val="24"/>
              </w:rPr>
              <w:t>tr</w:t>
            </w:r>
            <w:proofErr w:type="spellEnd"/>
          </w:p>
        </w:tc>
        <w:tc>
          <w:tcPr>
            <w:tcW w:w="2410" w:type="dxa"/>
          </w:tcPr>
          <w:p w14:paraId="75BCC844" w14:textId="77777777" w:rsidR="00926102" w:rsidRPr="006B78C3" w:rsidRDefault="00FF49C6" w:rsidP="00035251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6B78C3">
              <w:rPr>
                <w:rFonts w:ascii="Times New Roman" w:hAnsi="Times New Roman" w:cs="Times New Roman"/>
                <w:szCs w:val="24"/>
              </w:rPr>
              <w:t>tr</w:t>
            </w:r>
            <w:proofErr w:type="spellEnd"/>
          </w:p>
        </w:tc>
        <w:tc>
          <w:tcPr>
            <w:tcW w:w="850" w:type="dxa"/>
          </w:tcPr>
          <w:p w14:paraId="665BC7BF" w14:textId="77777777" w:rsidR="00926102" w:rsidRPr="006B78C3" w:rsidRDefault="00FF49C6" w:rsidP="00035251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6B78C3">
              <w:rPr>
                <w:rFonts w:ascii="Times New Roman" w:hAnsi="Times New Roman" w:cs="Times New Roman"/>
                <w:szCs w:val="24"/>
              </w:rPr>
              <w:t>tr</w:t>
            </w:r>
            <w:proofErr w:type="spellEnd"/>
          </w:p>
        </w:tc>
      </w:tr>
      <w:tr w:rsidR="00926102" w:rsidRPr="00926102" w14:paraId="048C615C" w14:textId="77777777" w:rsidTr="00C328C8">
        <w:trPr>
          <w:trHeight w:val="238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B3629CF" w14:textId="77777777" w:rsidR="00926102" w:rsidRPr="006B78C3" w:rsidRDefault="00926102" w:rsidP="009261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  <w:vertAlign w:val="superscript"/>
                <w:lang w:eastAsia="es-ES"/>
              </w:rPr>
            </w:pPr>
            <w:r w:rsidRPr="006B78C3">
              <w:rPr>
                <w:rFonts w:ascii="Times New Roman" w:eastAsia="Times New Roman" w:hAnsi="Times New Roman" w:cs="Times New Roman"/>
                <w:color w:val="000000"/>
                <w:szCs w:val="20"/>
                <w:lang w:eastAsia="es-ES"/>
              </w:rPr>
              <w:t>22:6n-3  (DHA)</w:t>
            </w:r>
            <w:r w:rsidR="00C328C8" w:rsidRPr="006B78C3">
              <w:rPr>
                <w:rFonts w:ascii="Times New Roman" w:eastAsia="Times New Roman" w:hAnsi="Times New Roman" w:cs="Times New Roman"/>
                <w:color w:val="000000"/>
                <w:szCs w:val="20"/>
                <w:lang w:eastAsia="es-ES"/>
              </w:rPr>
              <w:t xml:space="preserve"> </w:t>
            </w:r>
            <w:r w:rsidR="0002245B" w:rsidRPr="006B78C3">
              <w:rPr>
                <w:rFonts w:ascii="Times New Roman" w:eastAsia="Times New Roman" w:hAnsi="Times New Roman" w:cs="Times New Roman"/>
                <w:color w:val="000000"/>
                <w:szCs w:val="20"/>
                <w:vertAlign w:val="superscript"/>
                <w:lang w:eastAsia="es-ES"/>
              </w:rPr>
              <w:t>2</w:t>
            </w:r>
          </w:p>
        </w:tc>
        <w:tc>
          <w:tcPr>
            <w:tcW w:w="2410" w:type="dxa"/>
            <w:shd w:val="clear" w:color="auto" w:fill="auto"/>
            <w:noWrap/>
          </w:tcPr>
          <w:p w14:paraId="27EECD7B" w14:textId="77777777" w:rsidR="00926102" w:rsidRPr="006B78C3" w:rsidRDefault="00926102" w:rsidP="00035251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B78C3">
              <w:rPr>
                <w:rFonts w:ascii="Times New Roman" w:hAnsi="Times New Roman" w:cs="Times New Roman"/>
                <w:szCs w:val="24"/>
              </w:rPr>
              <w:t>2.34</w:t>
            </w:r>
          </w:p>
        </w:tc>
        <w:tc>
          <w:tcPr>
            <w:tcW w:w="709" w:type="dxa"/>
          </w:tcPr>
          <w:p w14:paraId="0F4DB503" w14:textId="77777777" w:rsidR="00926102" w:rsidRPr="006B78C3" w:rsidRDefault="00926102" w:rsidP="00035251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B78C3">
              <w:rPr>
                <w:rFonts w:ascii="Times New Roman" w:hAnsi="Times New Roman" w:cs="Times New Roman"/>
                <w:szCs w:val="24"/>
              </w:rPr>
              <w:t>1.96</w:t>
            </w:r>
          </w:p>
        </w:tc>
        <w:tc>
          <w:tcPr>
            <w:tcW w:w="2410" w:type="dxa"/>
          </w:tcPr>
          <w:p w14:paraId="3325F8F3" w14:textId="77777777" w:rsidR="00926102" w:rsidRPr="006B78C3" w:rsidRDefault="00926102" w:rsidP="00035251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B78C3">
              <w:rPr>
                <w:rFonts w:ascii="Times New Roman" w:hAnsi="Times New Roman" w:cs="Times New Roman"/>
                <w:szCs w:val="24"/>
              </w:rPr>
              <w:t>1.67</w:t>
            </w:r>
          </w:p>
        </w:tc>
        <w:tc>
          <w:tcPr>
            <w:tcW w:w="850" w:type="dxa"/>
          </w:tcPr>
          <w:p w14:paraId="52CC5958" w14:textId="77777777" w:rsidR="00926102" w:rsidRPr="006B78C3" w:rsidRDefault="00926102" w:rsidP="00035251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B78C3">
              <w:rPr>
                <w:rFonts w:ascii="Times New Roman" w:hAnsi="Times New Roman" w:cs="Times New Roman"/>
                <w:szCs w:val="24"/>
              </w:rPr>
              <w:t>7.48</w:t>
            </w:r>
          </w:p>
        </w:tc>
      </w:tr>
      <w:tr w:rsidR="00926102" w:rsidRPr="00926102" w14:paraId="1569D37F" w14:textId="77777777" w:rsidTr="00C328C8">
        <w:trPr>
          <w:trHeight w:val="238"/>
        </w:trPr>
        <w:tc>
          <w:tcPr>
            <w:tcW w:w="1701" w:type="dxa"/>
            <w:shd w:val="clear" w:color="auto" w:fill="auto"/>
            <w:noWrap/>
            <w:vAlign w:val="center"/>
          </w:tcPr>
          <w:p w14:paraId="187FB87A" w14:textId="77777777" w:rsidR="00926102" w:rsidRPr="006B78C3" w:rsidRDefault="00926102" w:rsidP="009261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  <w:lang w:eastAsia="es-ES"/>
              </w:rPr>
            </w:pPr>
            <w:r w:rsidRPr="006B78C3">
              <w:rPr>
                <w:rFonts w:ascii="Times New Roman" w:eastAsia="Times New Roman" w:hAnsi="Times New Roman" w:cs="Times New Roman"/>
                <w:color w:val="000000"/>
                <w:szCs w:val="20"/>
                <w:lang w:eastAsia="es-ES"/>
              </w:rPr>
              <w:t>24:1</w:t>
            </w:r>
          </w:p>
        </w:tc>
        <w:tc>
          <w:tcPr>
            <w:tcW w:w="2410" w:type="dxa"/>
            <w:shd w:val="clear" w:color="auto" w:fill="auto"/>
            <w:noWrap/>
          </w:tcPr>
          <w:p w14:paraId="76D4E0AE" w14:textId="77777777" w:rsidR="00926102" w:rsidRPr="006B78C3" w:rsidRDefault="00926102" w:rsidP="00035251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B78C3">
              <w:rPr>
                <w:rFonts w:ascii="Times New Roman" w:hAnsi="Times New Roman" w:cs="Times New Roman"/>
                <w:szCs w:val="24"/>
              </w:rPr>
              <w:t>0.10</w:t>
            </w:r>
          </w:p>
        </w:tc>
        <w:tc>
          <w:tcPr>
            <w:tcW w:w="709" w:type="dxa"/>
          </w:tcPr>
          <w:p w14:paraId="5FBC7489" w14:textId="77777777" w:rsidR="00926102" w:rsidRPr="006B78C3" w:rsidRDefault="00926102" w:rsidP="00035251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B78C3">
              <w:rPr>
                <w:rFonts w:ascii="Times New Roman" w:hAnsi="Times New Roman" w:cs="Times New Roman"/>
                <w:szCs w:val="24"/>
              </w:rPr>
              <w:t>0.06</w:t>
            </w:r>
          </w:p>
        </w:tc>
        <w:tc>
          <w:tcPr>
            <w:tcW w:w="2410" w:type="dxa"/>
          </w:tcPr>
          <w:p w14:paraId="5BCF9963" w14:textId="77777777" w:rsidR="00926102" w:rsidRPr="006B78C3" w:rsidRDefault="00FF49C6" w:rsidP="00035251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6B78C3">
              <w:rPr>
                <w:rFonts w:ascii="Times New Roman" w:hAnsi="Times New Roman" w:cs="Times New Roman"/>
                <w:szCs w:val="24"/>
              </w:rPr>
              <w:t>tr</w:t>
            </w:r>
            <w:proofErr w:type="spellEnd"/>
          </w:p>
        </w:tc>
        <w:tc>
          <w:tcPr>
            <w:tcW w:w="850" w:type="dxa"/>
          </w:tcPr>
          <w:p w14:paraId="463C6134" w14:textId="77777777" w:rsidR="00926102" w:rsidRPr="006B78C3" w:rsidRDefault="00FF49C6" w:rsidP="00035251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6B78C3">
              <w:rPr>
                <w:rFonts w:ascii="Times New Roman" w:hAnsi="Times New Roman" w:cs="Times New Roman"/>
                <w:szCs w:val="24"/>
              </w:rPr>
              <w:t>tr</w:t>
            </w:r>
            <w:proofErr w:type="spellEnd"/>
          </w:p>
        </w:tc>
      </w:tr>
      <w:tr w:rsidR="00926102" w:rsidRPr="00926102" w14:paraId="3B526629" w14:textId="77777777" w:rsidTr="00C328C8">
        <w:trPr>
          <w:trHeight w:val="238"/>
        </w:trPr>
        <w:tc>
          <w:tcPr>
            <w:tcW w:w="1701" w:type="dxa"/>
            <w:shd w:val="clear" w:color="auto" w:fill="auto"/>
            <w:noWrap/>
            <w:vAlign w:val="center"/>
          </w:tcPr>
          <w:p w14:paraId="17E36D2E" w14:textId="77777777" w:rsidR="00926102" w:rsidRPr="006B78C3" w:rsidRDefault="00926102" w:rsidP="009261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  <w:lang w:eastAsia="es-ES"/>
              </w:rPr>
            </w:pPr>
          </w:p>
        </w:tc>
        <w:tc>
          <w:tcPr>
            <w:tcW w:w="2410" w:type="dxa"/>
            <w:shd w:val="clear" w:color="auto" w:fill="auto"/>
            <w:noWrap/>
          </w:tcPr>
          <w:p w14:paraId="0AE0407A" w14:textId="77777777" w:rsidR="00926102" w:rsidRPr="006B78C3" w:rsidRDefault="00926102" w:rsidP="00035251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709" w:type="dxa"/>
          </w:tcPr>
          <w:p w14:paraId="581635BA" w14:textId="77777777" w:rsidR="00926102" w:rsidRPr="006B78C3" w:rsidRDefault="00926102" w:rsidP="00035251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410" w:type="dxa"/>
          </w:tcPr>
          <w:p w14:paraId="6717FD41" w14:textId="77777777" w:rsidR="00926102" w:rsidRPr="006B78C3" w:rsidRDefault="00926102" w:rsidP="00035251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50" w:type="dxa"/>
          </w:tcPr>
          <w:p w14:paraId="1E5B9AE8" w14:textId="77777777" w:rsidR="00926102" w:rsidRPr="006B78C3" w:rsidRDefault="00926102" w:rsidP="00035251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926102" w:rsidRPr="00926102" w14:paraId="62B2F4C6" w14:textId="77777777" w:rsidTr="00C328C8">
        <w:trPr>
          <w:trHeight w:val="238"/>
        </w:trPr>
        <w:tc>
          <w:tcPr>
            <w:tcW w:w="1701" w:type="dxa"/>
            <w:shd w:val="clear" w:color="auto" w:fill="auto"/>
            <w:noWrap/>
            <w:vAlign w:val="center"/>
          </w:tcPr>
          <w:p w14:paraId="63260F5B" w14:textId="77777777" w:rsidR="00926102" w:rsidRPr="006B78C3" w:rsidRDefault="00C328C8" w:rsidP="009261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  <w:lang w:eastAsia="es-ES"/>
              </w:rPr>
            </w:pPr>
            <w:r w:rsidRPr="006B78C3">
              <w:rPr>
                <w:rFonts w:ascii="Times New Roman" w:eastAsia="Times New Roman" w:hAnsi="Times New Roman" w:cs="Times New Roman"/>
                <w:color w:val="000000"/>
                <w:szCs w:val="20"/>
                <w:lang w:val="en-GB" w:eastAsia="es-ES"/>
              </w:rPr>
              <w:t>Ʃ</w:t>
            </w:r>
            <w:r w:rsidRPr="006B78C3">
              <w:rPr>
                <w:rFonts w:ascii="Times New Roman" w:eastAsia="Times New Roman" w:hAnsi="Times New Roman" w:cs="Times New Roman"/>
                <w:color w:val="000000"/>
                <w:szCs w:val="20"/>
                <w:lang w:eastAsia="es-ES"/>
              </w:rPr>
              <w:t xml:space="preserve"> </w:t>
            </w:r>
            <w:proofErr w:type="spellStart"/>
            <w:r w:rsidR="0002245B" w:rsidRPr="006B78C3">
              <w:rPr>
                <w:rFonts w:ascii="Times New Roman" w:eastAsia="Times New Roman" w:hAnsi="Times New Roman" w:cs="Times New Roman"/>
                <w:color w:val="000000"/>
                <w:szCs w:val="20"/>
                <w:lang w:eastAsia="es-ES"/>
              </w:rPr>
              <w:t>SFAs</w:t>
            </w:r>
            <w:proofErr w:type="spellEnd"/>
            <w:r w:rsidRPr="006B78C3">
              <w:rPr>
                <w:rFonts w:ascii="Times New Roman" w:eastAsia="Times New Roman" w:hAnsi="Times New Roman" w:cs="Times New Roman"/>
                <w:color w:val="000000"/>
                <w:szCs w:val="20"/>
                <w:lang w:eastAsia="es-ES"/>
              </w:rPr>
              <w:t xml:space="preserve"> </w:t>
            </w:r>
            <w:r w:rsidR="0002245B" w:rsidRPr="006B78C3">
              <w:rPr>
                <w:rFonts w:ascii="Times New Roman" w:eastAsia="Times New Roman" w:hAnsi="Times New Roman" w:cs="Times New Roman"/>
                <w:color w:val="000000"/>
                <w:szCs w:val="20"/>
                <w:vertAlign w:val="superscript"/>
                <w:lang w:eastAsia="es-ES"/>
              </w:rPr>
              <w:t>3</w:t>
            </w:r>
          </w:p>
        </w:tc>
        <w:tc>
          <w:tcPr>
            <w:tcW w:w="2410" w:type="dxa"/>
            <w:shd w:val="clear" w:color="auto" w:fill="auto"/>
            <w:noWrap/>
          </w:tcPr>
          <w:p w14:paraId="4627F571" w14:textId="77777777" w:rsidR="00926102" w:rsidRPr="006B78C3" w:rsidRDefault="00926102" w:rsidP="00035251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B78C3">
              <w:rPr>
                <w:rFonts w:ascii="Times New Roman" w:hAnsi="Times New Roman" w:cs="Times New Roman"/>
                <w:szCs w:val="24"/>
              </w:rPr>
              <w:t>21.91</w:t>
            </w:r>
          </w:p>
        </w:tc>
        <w:tc>
          <w:tcPr>
            <w:tcW w:w="709" w:type="dxa"/>
          </w:tcPr>
          <w:p w14:paraId="05FFD2A9" w14:textId="77777777" w:rsidR="00926102" w:rsidRPr="006B78C3" w:rsidRDefault="00926102" w:rsidP="00035251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B78C3">
              <w:rPr>
                <w:rFonts w:ascii="Times New Roman" w:hAnsi="Times New Roman" w:cs="Times New Roman"/>
                <w:szCs w:val="24"/>
              </w:rPr>
              <w:t>21.76</w:t>
            </w:r>
          </w:p>
        </w:tc>
        <w:tc>
          <w:tcPr>
            <w:tcW w:w="2410" w:type="dxa"/>
          </w:tcPr>
          <w:p w14:paraId="4241525E" w14:textId="77777777" w:rsidR="00926102" w:rsidRPr="006B78C3" w:rsidRDefault="00926102" w:rsidP="00035251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B78C3">
              <w:rPr>
                <w:rFonts w:ascii="Times New Roman" w:hAnsi="Times New Roman" w:cs="Times New Roman"/>
                <w:szCs w:val="24"/>
              </w:rPr>
              <w:t>22.09</w:t>
            </w:r>
          </w:p>
        </w:tc>
        <w:tc>
          <w:tcPr>
            <w:tcW w:w="850" w:type="dxa"/>
          </w:tcPr>
          <w:p w14:paraId="5F01CA18" w14:textId="77777777" w:rsidR="00926102" w:rsidRPr="006B78C3" w:rsidRDefault="00926102" w:rsidP="00035251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B78C3">
              <w:rPr>
                <w:rFonts w:ascii="Times New Roman" w:hAnsi="Times New Roman" w:cs="Times New Roman"/>
                <w:szCs w:val="24"/>
              </w:rPr>
              <w:t>26.16</w:t>
            </w:r>
          </w:p>
        </w:tc>
      </w:tr>
      <w:tr w:rsidR="00926102" w:rsidRPr="00926102" w14:paraId="17B09069" w14:textId="77777777" w:rsidTr="00C328C8">
        <w:trPr>
          <w:trHeight w:val="238"/>
        </w:trPr>
        <w:tc>
          <w:tcPr>
            <w:tcW w:w="1701" w:type="dxa"/>
            <w:shd w:val="clear" w:color="auto" w:fill="auto"/>
            <w:noWrap/>
            <w:vAlign w:val="center"/>
          </w:tcPr>
          <w:p w14:paraId="06654C04" w14:textId="77777777" w:rsidR="00926102" w:rsidRPr="006B78C3" w:rsidRDefault="00C328C8" w:rsidP="009261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  <w:vertAlign w:val="superscript"/>
                <w:lang w:eastAsia="es-ES"/>
              </w:rPr>
            </w:pPr>
            <w:r w:rsidRPr="006B78C3">
              <w:rPr>
                <w:rFonts w:ascii="Times New Roman" w:eastAsia="Times New Roman" w:hAnsi="Times New Roman" w:cs="Times New Roman"/>
                <w:color w:val="000000"/>
                <w:szCs w:val="20"/>
                <w:lang w:val="en-GB" w:eastAsia="es-ES"/>
              </w:rPr>
              <w:t>Ʃ</w:t>
            </w:r>
            <w:r w:rsidRPr="006B78C3">
              <w:rPr>
                <w:rFonts w:ascii="Times New Roman" w:eastAsia="Times New Roman" w:hAnsi="Times New Roman" w:cs="Times New Roman"/>
                <w:color w:val="000000"/>
                <w:szCs w:val="20"/>
                <w:lang w:eastAsia="es-ES"/>
              </w:rPr>
              <w:t xml:space="preserve"> </w:t>
            </w:r>
            <w:proofErr w:type="spellStart"/>
            <w:r w:rsidR="0002245B" w:rsidRPr="006B78C3">
              <w:rPr>
                <w:rFonts w:ascii="Times New Roman" w:eastAsia="Times New Roman" w:hAnsi="Times New Roman" w:cs="Times New Roman"/>
                <w:color w:val="000000"/>
                <w:szCs w:val="20"/>
                <w:lang w:eastAsia="es-ES"/>
              </w:rPr>
              <w:t>MUFAs</w:t>
            </w:r>
            <w:proofErr w:type="spellEnd"/>
            <w:r w:rsidRPr="006B78C3">
              <w:rPr>
                <w:rFonts w:ascii="Times New Roman" w:eastAsia="Times New Roman" w:hAnsi="Times New Roman" w:cs="Times New Roman"/>
                <w:color w:val="000000"/>
                <w:szCs w:val="20"/>
                <w:lang w:eastAsia="es-ES"/>
              </w:rPr>
              <w:t xml:space="preserve"> </w:t>
            </w:r>
            <w:r w:rsidR="0002245B" w:rsidRPr="006B78C3">
              <w:rPr>
                <w:rFonts w:ascii="Times New Roman" w:eastAsia="Times New Roman" w:hAnsi="Times New Roman" w:cs="Times New Roman"/>
                <w:color w:val="000000"/>
                <w:szCs w:val="20"/>
                <w:vertAlign w:val="superscript"/>
                <w:lang w:eastAsia="es-ES"/>
              </w:rPr>
              <w:t>4</w:t>
            </w:r>
          </w:p>
        </w:tc>
        <w:tc>
          <w:tcPr>
            <w:tcW w:w="2410" w:type="dxa"/>
            <w:shd w:val="clear" w:color="auto" w:fill="auto"/>
            <w:noWrap/>
          </w:tcPr>
          <w:p w14:paraId="7721E122" w14:textId="77777777" w:rsidR="00926102" w:rsidRPr="006B78C3" w:rsidRDefault="00926102" w:rsidP="00035251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B78C3">
              <w:rPr>
                <w:rFonts w:ascii="Times New Roman" w:hAnsi="Times New Roman" w:cs="Times New Roman"/>
                <w:szCs w:val="24"/>
              </w:rPr>
              <w:t>29.90</w:t>
            </w:r>
          </w:p>
        </w:tc>
        <w:tc>
          <w:tcPr>
            <w:tcW w:w="709" w:type="dxa"/>
          </w:tcPr>
          <w:p w14:paraId="69C6D195" w14:textId="77777777" w:rsidR="00926102" w:rsidRPr="006B78C3" w:rsidRDefault="00926102" w:rsidP="00035251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B78C3">
              <w:rPr>
                <w:rFonts w:ascii="Times New Roman" w:hAnsi="Times New Roman" w:cs="Times New Roman"/>
                <w:szCs w:val="24"/>
              </w:rPr>
              <w:t>32.08</w:t>
            </w:r>
          </w:p>
        </w:tc>
        <w:tc>
          <w:tcPr>
            <w:tcW w:w="2410" w:type="dxa"/>
          </w:tcPr>
          <w:p w14:paraId="0B632144" w14:textId="77777777" w:rsidR="00926102" w:rsidRPr="006B78C3" w:rsidRDefault="00926102" w:rsidP="00035251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B78C3">
              <w:rPr>
                <w:rFonts w:ascii="Times New Roman" w:hAnsi="Times New Roman" w:cs="Times New Roman"/>
                <w:szCs w:val="24"/>
              </w:rPr>
              <w:t>32.52</w:t>
            </w:r>
          </w:p>
        </w:tc>
        <w:tc>
          <w:tcPr>
            <w:tcW w:w="850" w:type="dxa"/>
          </w:tcPr>
          <w:p w14:paraId="74FFE2E6" w14:textId="77777777" w:rsidR="00926102" w:rsidRPr="006B78C3" w:rsidRDefault="00926102" w:rsidP="00035251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B78C3">
              <w:rPr>
                <w:rFonts w:ascii="Times New Roman" w:hAnsi="Times New Roman" w:cs="Times New Roman"/>
                <w:szCs w:val="24"/>
              </w:rPr>
              <w:t>26.91</w:t>
            </w:r>
          </w:p>
        </w:tc>
      </w:tr>
      <w:tr w:rsidR="00926102" w:rsidRPr="00926102" w14:paraId="6539A451" w14:textId="77777777" w:rsidTr="00C328C8">
        <w:trPr>
          <w:trHeight w:val="238"/>
        </w:trPr>
        <w:tc>
          <w:tcPr>
            <w:tcW w:w="1701" w:type="dxa"/>
            <w:shd w:val="clear" w:color="auto" w:fill="auto"/>
            <w:noWrap/>
            <w:vAlign w:val="center"/>
          </w:tcPr>
          <w:p w14:paraId="6BA0D38D" w14:textId="77777777" w:rsidR="00926102" w:rsidRPr="006B78C3" w:rsidRDefault="00C328C8" w:rsidP="009261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  <w:vertAlign w:val="superscript"/>
                <w:lang w:val="en-GB" w:eastAsia="es-ES"/>
              </w:rPr>
            </w:pPr>
            <w:r w:rsidRPr="006B78C3">
              <w:rPr>
                <w:rFonts w:ascii="Times New Roman" w:eastAsia="Times New Roman" w:hAnsi="Times New Roman" w:cs="Times New Roman"/>
                <w:color w:val="000000"/>
                <w:szCs w:val="20"/>
                <w:lang w:val="en-GB" w:eastAsia="es-ES"/>
              </w:rPr>
              <w:t xml:space="preserve">Ʃ </w:t>
            </w:r>
            <w:r w:rsidR="0002245B" w:rsidRPr="006B78C3">
              <w:rPr>
                <w:rFonts w:ascii="Times New Roman" w:eastAsia="Times New Roman" w:hAnsi="Times New Roman" w:cs="Times New Roman"/>
                <w:color w:val="000000"/>
                <w:szCs w:val="20"/>
                <w:lang w:val="en-GB" w:eastAsia="es-ES"/>
              </w:rPr>
              <w:t>n-6 PUFAs</w:t>
            </w:r>
            <w:r w:rsidRPr="006B78C3">
              <w:rPr>
                <w:rFonts w:ascii="Times New Roman" w:eastAsia="Times New Roman" w:hAnsi="Times New Roman" w:cs="Times New Roman"/>
                <w:color w:val="000000"/>
                <w:szCs w:val="20"/>
                <w:lang w:val="en-GB" w:eastAsia="es-ES"/>
              </w:rPr>
              <w:t xml:space="preserve"> </w:t>
            </w:r>
            <w:r w:rsidR="0002245B" w:rsidRPr="006B78C3">
              <w:rPr>
                <w:rFonts w:ascii="Times New Roman" w:eastAsia="Times New Roman" w:hAnsi="Times New Roman" w:cs="Times New Roman"/>
                <w:color w:val="000000"/>
                <w:szCs w:val="20"/>
                <w:vertAlign w:val="superscript"/>
                <w:lang w:val="en-GB" w:eastAsia="es-ES"/>
              </w:rPr>
              <w:t>5</w:t>
            </w:r>
          </w:p>
        </w:tc>
        <w:tc>
          <w:tcPr>
            <w:tcW w:w="2410" w:type="dxa"/>
            <w:shd w:val="clear" w:color="auto" w:fill="auto"/>
            <w:noWrap/>
          </w:tcPr>
          <w:p w14:paraId="13E0A609" w14:textId="77777777" w:rsidR="00926102" w:rsidRPr="006B78C3" w:rsidRDefault="00926102" w:rsidP="00035251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B78C3">
              <w:rPr>
                <w:rFonts w:ascii="Times New Roman" w:hAnsi="Times New Roman" w:cs="Times New Roman"/>
                <w:szCs w:val="24"/>
              </w:rPr>
              <w:t>37.71</w:t>
            </w:r>
          </w:p>
        </w:tc>
        <w:tc>
          <w:tcPr>
            <w:tcW w:w="709" w:type="dxa"/>
          </w:tcPr>
          <w:p w14:paraId="2C4E6AA2" w14:textId="77777777" w:rsidR="00926102" w:rsidRPr="006B78C3" w:rsidRDefault="00926102" w:rsidP="00035251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B78C3">
              <w:rPr>
                <w:rFonts w:ascii="Times New Roman" w:hAnsi="Times New Roman" w:cs="Times New Roman"/>
                <w:szCs w:val="24"/>
              </w:rPr>
              <w:t>36.04</w:t>
            </w:r>
          </w:p>
        </w:tc>
        <w:tc>
          <w:tcPr>
            <w:tcW w:w="2410" w:type="dxa"/>
          </w:tcPr>
          <w:p w14:paraId="575D87A4" w14:textId="77777777" w:rsidR="00926102" w:rsidRPr="006B78C3" w:rsidRDefault="00926102" w:rsidP="00035251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B78C3">
              <w:rPr>
                <w:rFonts w:ascii="Times New Roman" w:hAnsi="Times New Roman" w:cs="Times New Roman"/>
                <w:szCs w:val="24"/>
              </w:rPr>
              <w:t>36.08</w:t>
            </w:r>
          </w:p>
        </w:tc>
        <w:tc>
          <w:tcPr>
            <w:tcW w:w="850" w:type="dxa"/>
          </w:tcPr>
          <w:p w14:paraId="3A2980A9" w14:textId="77777777" w:rsidR="00926102" w:rsidRPr="006B78C3" w:rsidRDefault="00926102" w:rsidP="00035251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B78C3">
              <w:rPr>
                <w:rFonts w:ascii="Times New Roman" w:hAnsi="Times New Roman" w:cs="Times New Roman"/>
                <w:szCs w:val="24"/>
              </w:rPr>
              <w:t>33.27</w:t>
            </w:r>
          </w:p>
        </w:tc>
      </w:tr>
      <w:tr w:rsidR="00926102" w:rsidRPr="00926102" w14:paraId="0B5AC0E0" w14:textId="77777777" w:rsidTr="00C328C8">
        <w:trPr>
          <w:trHeight w:val="238"/>
        </w:trPr>
        <w:tc>
          <w:tcPr>
            <w:tcW w:w="1701" w:type="dxa"/>
            <w:shd w:val="clear" w:color="auto" w:fill="auto"/>
            <w:noWrap/>
            <w:vAlign w:val="center"/>
          </w:tcPr>
          <w:p w14:paraId="6F6197DB" w14:textId="77777777" w:rsidR="00926102" w:rsidRPr="006B78C3" w:rsidRDefault="00C328C8" w:rsidP="009261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  <w:vertAlign w:val="superscript"/>
                <w:lang w:val="en-GB" w:eastAsia="es-ES"/>
              </w:rPr>
            </w:pPr>
            <w:r w:rsidRPr="006B78C3">
              <w:rPr>
                <w:rFonts w:ascii="Times New Roman" w:eastAsia="Times New Roman" w:hAnsi="Times New Roman" w:cs="Times New Roman"/>
                <w:color w:val="000000"/>
                <w:szCs w:val="20"/>
                <w:lang w:val="en-GB" w:eastAsia="es-ES"/>
              </w:rPr>
              <w:t xml:space="preserve">Ʃ </w:t>
            </w:r>
            <w:r w:rsidR="0002245B" w:rsidRPr="006B78C3">
              <w:rPr>
                <w:rFonts w:ascii="Times New Roman" w:eastAsia="Times New Roman" w:hAnsi="Times New Roman" w:cs="Times New Roman"/>
                <w:color w:val="000000"/>
                <w:szCs w:val="20"/>
                <w:lang w:val="en-GB" w:eastAsia="es-ES"/>
              </w:rPr>
              <w:t>n-3 PUFAs</w:t>
            </w:r>
            <w:r w:rsidRPr="006B78C3">
              <w:rPr>
                <w:rFonts w:ascii="Times New Roman" w:eastAsia="Times New Roman" w:hAnsi="Times New Roman" w:cs="Times New Roman"/>
                <w:color w:val="000000"/>
                <w:szCs w:val="20"/>
                <w:lang w:val="en-GB" w:eastAsia="es-ES"/>
              </w:rPr>
              <w:t xml:space="preserve"> </w:t>
            </w:r>
            <w:r w:rsidR="0002245B" w:rsidRPr="006B78C3">
              <w:rPr>
                <w:rFonts w:ascii="Times New Roman" w:eastAsia="Times New Roman" w:hAnsi="Times New Roman" w:cs="Times New Roman"/>
                <w:color w:val="000000"/>
                <w:szCs w:val="20"/>
                <w:vertAlign w:val="superscript"/>
                <w:lang w:val="en-GB" w:eastAsia="es-ES"/>
              </w:rPr>
              <w:t>6</w:t>
            </w:r>
          </w:p>
        </w:tc>
        <w:tc>
          <w:tcPr>
            <w:tcW w:w="2410" w:type="dxa"/>
            <w:shd w:val="clear" w:color="auto" w:fill="auto"/>
            <w:noWrap/>
          </w:tcPr>
          <w:p w14:paraId="0E0BA3FF" w14:textId="77777777" w:rsidR="00926102" w:rsidRPr="006B78C3" w:rsidRDefault="00926102" w:rsidP="00035251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B78C3">
              <w:rPr>
                <w:rFonts w:ascii="Times New Roman" w:hAnsi="Times New Roman" w:cs="Times New Roman"/>
                <w:szCs w:val="24"/>
              </w:rPr>
              <w:t>10.29</w:t>
            </w:r>
          </w:p>
        </w:tc>
        <w:tc>
          <w:tcPr>
            <w:tcW w:w="709" w:type="dxa"/>
          </w:tcPr>
          <w:p w14:paraId="6F9F35CA" w14:textId="77777777" w:rsidR="00926102" w:rsidRPr="006B78C3" w:rsidRDefault="00926102" w:rsidP="00035251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B78C3">
              <w:rPr>
                <w:rFonts w:ascii="Times New Roman" w:hAnsi="Times New Roman" w:cs="Times New Roman"/>
                <w:szCs w:val="24"/>
              </w:rPr>
              <w:t>9.99</w:t>
            </w:r>
          </w:p>
        </w:tc>
        <w:tc>
          <w:tcPr>
            <w:tcW w:w="2410" w:type="dxa"/>
          </w:tcPr>
          <w:p w14:paraId="49DF8383" w14:textId="77777777" w:rsidR="00926102" w:rsidRPr="006B78C3" w:rsidRDefault="00926102" w:rsidP="00035251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B78C3">
              <w:rPr>
                <w:rFonts w:ascii="Times New Roman" w:hAnsi="Times New Roman" w:cs="Times New Roman"/>
                <w:szCs w:val="24"/>
              </w:rPr>
              <w:t>9.24</w:t>
            </w:r>
          </w:p>
        </w:tc>
        <w:tc>
          <w:tcPr>
            <w:tcW w:w="850" w:type="dxa"/>
          </w:tcPr>
          <w:p w14:paraId="1EC51F9E" w14:textId="77777777" w:rsidR="00926102" w:rsidRPr="006B78C3" w:rsidRDefault="00926102" w:rsidP="00035251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B78C3">
              <w:rPr>
                <w:rFonts w:ascii="Times New Roman" w:hAnsi="Times New Roman" w:cs="Times New Roman"/>
                <w:szCs w:val="24"/>
              </w:rPr>
              <w:t>13.52</w:t>
            </w:r>
          </w:p>
        </w:tc>
      </w:tr>
      <w:tr w:rsidR="008D20C6" w:rsidRPr="00926102" w14:paraId="75E7CB22" w14:textId="77777777" w:rsidTr="00C328C8">
        <w:trPr>
          <w:trHeight w:val="238"/>
        </w:trPr>
        <w:tc>
          <w:tcPr>
            <w:tcW w:w="1701" w:type="dxa"/>
            <w:shd w:val="clear" w:color="auto" w:fill="auto"/>
            <w:noWrap/>
            <w:vAlign w:val="center"/>
          </w:tcPr>
          <w:p w14:paraId="0E5EB5FA" w14:textId="61F415D6" w:rsidR="008D20C6" w:rsidRPr="008D20C6" w:rsidRDefault="008D20C6" w:rsidP="009261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  <w:highlight w:val="yellow"/>
                <w:lang w:val="en-GB" w:eastAsia="es-ES"/>
              </w:rPr>
            </w:pPr>
            <w:r w:rsidRPr="008D20C6">
              <w:rPr>
                <w:rFonts w:ascii="Times New Roman" w:eastAsia="Times New Roman" w:hAnsi="Times New Roman" w:cs="Times New Roman"/>
                <w:color w:val="000000"/>
                <w:szCs w:val="20"/>
                <w:highlight w:val="yellow"/>
                <w:lang w:val="en-GB" w:eastAsia="es-ES"/>
              </w:rPr>
              <w:t>n-3/n-6 PUFAs</w:t>
            </w:r>
            <w:r w:rsidRPr="008D20C6">
              <w:rPr>
                <w:rFonts w:ascii="Times New Roman" w:eastAsia="Times New Roman" w:hAnsi="Times New Roman" w:cs="Times New Roman"/>
                <w:color w:val="000000"/>
                <w:szCs w:val="20"/>
                <w:highlight w:val="yellow"/>
                <w:vertAlign w:val="superscript"/>
                <w:lang w:val="en-GB" w:eastAsia="es-ES"/>
              </w:rPr>
              <w:t>5,6</w:t>
            </w:r>
          </w:p>
        </w:tc>
        <w:tc>
          <w:tcPr>
            <w:tcW w:w="2410" w:type="dxa"/>
            <w:shd w:val="clear" w:color="auto" w:fill="auto"/>
            <w:noWrap/>
          </w:tcPr>
          <w:p w14:paraId="6277EE37" w14:textId="1658503E" w:rsidR="008D20C6" w:rsidRPr="008D20C6" w:rsidRDefault="008D20C6" w:rsidP="00035251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  <w:highlight w:val="yellow"/>
              </w:rPr>
            </w:pPr>
            <w:r w:rsidRPr="008D20C6">
              <w:rPr>
                <w:rFonts w:ascii="Times New Roman" w:hAnsi="Times New Roman" w:cs="Times New Roman"/>
                <w:szCs w:val="24"/>
                <w:highlight w:val="yellow"/>
              </w:rPr>
              <w:t>0.27</w:t>
            </w:r>
          </w:p>
        </w:tc>
        <w:tc>
          <w:tcPr>
            <w:tcW w:w="709" w:type="dxa"/>
          </w:tcPr>
          <w:p w14:paraId="2DFAAF3D" w14:textId="7FDD8DD1" w:rsidR="008D20C6" w:rsidRPr="008D20C6" w:rsidRDefault="008D20C6" w:rsidP="00035251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  <w:highlight w:val="yellow"/>
              </w:rPr>
            </w:pPr>
            <w:r w:rsidRPr="008D20C6">
              <w:rPr>
                <w:rFonts w:ascii="Times New Roman" w:hAnsi="Times New Roman" w:cs="Times New Roman"/>
                <w:szCs w:val="24"/>
                <w:highlight w:val="yellow"/>
              </w:rPr>
              <w:t>0.27</w:t>
            </w:r>
          </w:p>
        </w:tc>
        <w:tc>
          <w:tcPr>
            <w:tcW w:w="2410" w:type="dxa"/>
          </w:tcPr>
          <w:p w14:paraId="05218949" w14:textId="525CD170" w:rsidR="008D20C6" w:rsidRPr="008D20C6" w:rsidRDefault="008D20C6" w:rsidP="00035251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  <w:highlight w:val="yellow"/>
              </w:rPr>
            </w:pPr>
            <w:r w:rsidRPr="008D20C6">
              <w:rPr>
                <w:rFonts w:ascii="Times New Roman" w:hAnsi="Times New Roman" w:cs="Times New Roman"/>
                <w:szCs w:val="24"/>
                <w:highlight w:val="yellow"/>
              </w:rPr>
              <w:t>0.25</w:t>
            </w:r>
          </w:p>
        </w:tc>
        <w:tc>
          <w:tcPr>
            <w:tcW w:w="850" w:type="dxa"/>
          </w:tcPr>
          <w:p w14:paraId="729C6BFD" w14:textId="2CB1B390" w:rsidR="008D20C6" w:rsidRPr="008D20C6" w:rsidRDefault="008D20C6" w:rsidP="00035251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  <w:highlight w:val="yellow"/>
              </w:rPr>
            </w:pPr>
            <w:r w:rsidRPr="008D20C6">
              <w:rPr>
                <w:rFonts w:ascii="Times New Roman" w:hAnsi="Times New Roman" w:cs="Times New Roman"/>
                <w:szCs w:val="24"/>
                <w:highlight w:val="yellow"/>
              </w:rPr>
              <w:t>0.41</w:t>
            </w:r>
          </w:p>
        </w:tc>
      </w:tr>
      <w:tr w:rsidR="00926102" w:rsidRPr="00926102" w14:paraId="209744A4" w14:textId="77777777" w:rsidTr="00C328C8">
        <w:trPr>
          <w:trHeight w:val="238"/>
        </w:trPr>
        <w:tc>
          <w:tcPr>
            <w:tcW w:w="1701" w:type="dxa"/>
            <w:shd w:val="clear" w:color="auto" w:fill="auto"/>
            <w:noWrap/>
            <w:vAlign w:val="center"/>
          </w:tcPr>
          <w:p w14:paraId="33A60800" w14:textId="77777777" w:rsidR="00926102" w:rsidRPr="006B78C3" w:rsidRDefault="00926102" w:rsidP="009261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  <w:vertAlign w:val="superscript"/>
                <w:lang w:eastAsia="es-ES"/>
              </w:rPr>
            </w:pPr>
            <w:r w:rsidRPr="006B78C3">
              <w:rPr>
                <w:rFonts w:ascii="Times New Roman" w:eastAsia="Times New Roman" w:hAnsi="Times New Roman" w:cs="Times New Roman"/>
                <w:color w:val="000000"/>
                <w:szCs w:val="20"/>
                <w:lang w:eastAsia="es-ES"/>
              </w:rPr>
              <w:t>EPA + DHA</w:t>
            </w:r>
          </w:p>
        </w:tc>
        <w:tc>
          <w:tcPr>
            <w:tcW w:w="2410" w:type="dxa"/>
            <w:shd w:val="clear" w:color="auto" w:fill="auto"/>
            <w:noWrap/>
          </w:tcPr>
          <w:p w14:paraId="038DAB71" w14:textId="77777777" w:rsidR="00926102" w:rsidRPr="006B78C3" w:rsidRDefault="00926102" w:rsidP="00035251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B78C3">
              <w:rPr>
                <w:rFonts w:ascii="Times New Roman" w:hAnsi="Times New Roman" w:cs="Times New Roman"/>
                <w:szCs w:val="24"/>
              </w:rPr>
              <w:t>4.60</w:t>
            </w:r>
          </w:p>
        </w:tc>
        <w:tc>
          <w:tcPr>
            <w:tcW w:w="709" w:type="dxa"/>
          </w:tcPr>
          <w:p w14:paraId="6CF6AD71" w14:textId="77777777" w:rsidR="00926102" w:rsidRPr="006B78C3" w:rsidRDefault="00926102" w:rsidP="00035251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B78C3">
              <w:rPr>
                <w:rFonts w:ascii="Times New Roman" w:hAnsi="Times New Roman" w:cs="Times New Roman"/>
                <w:szCs w:val="24"/>
              </w:rPr>
              <w:t>4.03</w:t>
            </w:r>
          </w:p>
        </w:tc>
        <w:tc>
          <w:tcPr>
            <w:tcW w:w="2410" w:type="dxa"/>
          </w:tcPr>
          <w:p w14:paraId="4E68CC60" w14:textId="77777777" w:rsidR="00926102" w:rsidRPr="006B78C3" w:rsidRDefault="00926102" w:rsidP="00035251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B78C3">
              <w:rPr>
                <w:rFonts w:ascii="Times New Roman" w:hAnsi="Times New Roman" w:cs="Times New Roman"/>
                <w:szCs w:val="24"/>
              </w:rPr>
              <w:t>3.73</w:t>
            </w:r>
          </w:p>
        </w:tc>
        <w:tc>
          <w:tcPr>
            <w:tcW w:w="850" w:type="dxa"/>
          </w:tcPr>
          <w:p w14:paraId="25755053" w14:textId="77777777" w:rsidR="00926102" w:rsidRPr="006B78C3" w:rsidRDefault="00926102" w:rsidP="00035251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B78C3">
              <w:rPr>
                <w:rFonts w:ascii="Times New Roman" w:hAnsi="Times New Roman" w:cs="Times New Roman"/>
                <w:szCs w:val="24"/>
              </w:rPr>
              <w:t>10.00</w:t>
            </w:r>
          </w:p>
        </w:tc>
      </w:tr>
      <w:tr w:rsidR="00926102" w:rsidRPr="00926102" w14:paraId="78BD2D32" w14:textId="77777777" w:rsidTr="00C328C8">
        <w:trPr>
          <w:trHeight w:val="238"/>
        </w:trPr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630FBCD" w14:textId="77777777" w:rsidR="00926102" w:rsidRPr="006B78C3" w:rsidRDefault="00926102" w:rsidP="007B6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0"/>
                <w:lang w:eastAsia="es-ES"/>
              </w:rPr>
            </w:pPr>
            <w:r w:rsidRPr="006B78C3">
              <w:rPr>
                <w:rFonts w:ascii="Times New Roman" w:eastAsia="Times New Roman" w:hAnsi="Times New Roman" w:cs="Times New Roman"/>
                <w:color w:val="000000"/>
                <w:szCs w:val="20"/>
                <w:lang w:eastAsia="es-ES"/>
              </w:rPr>
              <w:t>EPA/DHA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038D878" w14:textId="77777777" w:rsidR="00926102" w:rsidRPr="006B78C3" w:rsidRDefault="00926102" w:rsidP="00035251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B78C3">
              <w:rPr>
                <w:rFonts w:ascii="Times New Roman" w:hAnsi="Times New Roman" w:cs="Times New Roman"/>
                <w:szCs w:val="24"/>
              </w:rPr>
              <w:t>0.96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1FD523C6" w14:textId="77777777" w:rsidR="00926102" w:rsidRPr="006B78C3" w:rsidRDefault="00926102" w:rsidP="00035251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B78C3">
              <w:rPr>
                <w:rFonts w:ascii="Times New Roman" w:hAnsi="Times New Roman" w:cs="Times New Roman"/>
                <w:szCs w:val="24"/>
              </w:rPr>
              <w:t>1.05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4ECA34E7" w14:textId="77777777" w:rsidR="00926102" w:rsidRPr="006B78C3" w:rsidRDefault="00926102" w:rsidP="00035251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B78C3">
              <w:rPr>
                <w:rFonts w:ascii="Times New Roman" w:hAnsi="Times New Roman" w:cs="Times New Roman"/>
                <w:szCs w:val="24"/>
              </w:rPr>
              <w:t>1.24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E5C5F34" w14:textId="77777777" w:rsidR="00926102" w:rsidRPr="006B78C3" w:rsidRDefault="00926102" w:rsidP="00035251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B78C3">
              <w:rPr>
                <w:rFonts w:ascii="Times New Roman" w:hAnsi="Times New Roman" w:cs="Times New Roman"/>
                <w:szCs w:val="24"/>
              </w:rPr>
              <w:t>0.34</w:t>
            </w:r>
          </w:p>
        </w:tc>
      </w:tr>
    </w:tbl>
    <w:p w14:paraId="0C7BD92B" w14:textId="77777777" w:rsidR="00C328C8" w:rsidRPr="00C328C8" w:rsidRDefault="00C328C8" w:rsidP="00C328C8">
      <w:pPr>
        <w:spacing w:after="0" w:line="240" w:lineRule="auto"/>
        <w:rPr>
          <w:rFonts w:ascii="Times New Roman" w:hAnsi="Times New Roman" w:cs="Times New Roman"/>
          <w:sz w:val="20"/>
          <w:szCs w:val="24"/>
          <w:lang w:val="en-US"/>
        </w:rPr>
      </w:pPr>
      <w:r w:rsidRPr="00C328C8">
        <w:rPr>
          <w:rFonts w:ascii="Times New Roman" w:hAnsi="Times New Roman" w:cs="Times New Roman"/>
          <w:sz w:val="20"/>
          <w:szCs w:val="24"/>
          <w:vertAlign w:val="superscript"/>
          <w:lang w:val="en-US"/>
        </w:rPr>
        <w:t>1</w:t>
      </w:r>
      <w:r w:rsidRPr="00C328C8">
        <w:rPr>
          <w:rFonts w:ascii="Times New Roman" w:hAnsi="Times New Roman" w:cs="Times New Roman"/>
          <w:sz w:val="20"/>
          <w:szCs w:val="24"/>
          <w:lang w:val="en-US"/>
        </w:rPr>
        <w:t xml:space="preserve"> EPA, </w:t>
      </w:r>
      <w:proofErr w:type="spellStart"/>
      <w:r w:rsidRPr="00C328C8">
        <w:rPr>
          <w:rFonts w:ascii="Times New Roman" w:hAnsi="Times New Roman" w:cs="Times New Roman"/>
          <w:sz w:val="20"/>
          <w:szCs w:val="24"/>
          <w:lang w:val="en-US"/>
        </w:rPr>
        <w:t>eicosapentaenoic</w:t>
      </w:r>
      <w:proofErr w:type="spellEnd"/>
      <w:r w:rsidRPr="00C328C8">
        <w:rPr>
          <w:rFonts w:ascii="Times New Roman" w:hAnsi="Times New Roman" w:cs="Times New Roman"/>
          <w:sz w:val="20"/>
          <w:szCs w:val="24"/>
          <w:lang w:val="en-US"/>
        </w:rPr>
        <w:t xml:space="preserve"> acid</w:t>
      </w:r>
    </w:p>
    <w:p w14:paraId="0646FFCC" w14:textId="77777777" w:rsidR="00C328C8" w:rsidRPr="00C328C8" w:rsidRDefault="00C328C8" w:rsidP="00C328C8">
      <w:pPr>
        <w:spacing w:after="0" w:line="240" w:lineRule="auto"/>
        <w:rPr>
          <w:rFonts w:ascii="Times New Roman" w:hAnsi="Times New Roman" w:cs="Times New Roman"/>
          <w:sz w:val="20"/>
          <w:szCs w:val="24"/>
          <w:lang w:val="en-US"/>
        </w:rPr>
      </w:pPr>
      <w:r w:rsidRPr="00C328C8">
        <w:rPr>
          <w:rFonts w:ascii="Times New Roman" w:hAnsi="Times New Roman" w:cs="Times New Roman"/>
          <w:sz w:val="20"/>
          <w:szCs w:val="24"/>
          <w:vertAlign w:val="superscript"/>
          <w:lang w:val="en-US"/>
        </w:rPr>
        <w:t>2</w:t>
      </w:r>
      <w:r w:rsidRPr="00C328C8">
        <w:rPr>
          <w:rFonts w:ascii="Times New Roman" w:hAnsi="Times New Roman" w:cs="Times New Roman"/>
          <w:sz w:val="20"/>
          <w:szCs w:val="24"/>
          <w:lang w:val="en-US"/>
        </w:rPr>
        <w:t xml:space="preserve"> DHA, docosahexaenoic acid</w:t>
      </w:r>
    </w:p>
    <w:p w14:paraId="6CCFD8EC" w14:textId="77777777" w:rsidR="00C328C8" w:rsidRPr="00C328C8" w:rsidRDefault="00C328C8" w:rsidP="00C328C8">
      <w:pPr>
        <w:spacing w:after="0" w:line="240" w:lineRule="auto"/>
        <w:rPr>
          <w:rFonts w:ascii="Times New Roman" w:hAnsi="Times New Roman" w:cs="Times New Roman"/>
          <w:sz w:val="20"/>
          <w:szCs w:val="24"/>
          <w:lang w:val="en-US"/>
        </w:rPr>
      </w:pPr>
      <w:r w:rsidRPr="00C328C8">
        <w:rPr>
          <w:rFonts w:ascii="Times New Roman" w:hAnsi="Times New Roman" w:cs="Times New Roman"/>
          <w:sz w:val="20"/>
          <w:szCs w:val="24"/>
          <w:vertAlign w:val="superscript"/>
          <w:lang w:val="en-US"/>
        </w:rPr>
        <w:t>3</w:t>
      </w:r>
      <w:r w:rsidRPr="00C328C8">
        <w:rPr>
          <w:rFonts w:ascii="Times New Roman" w:hAnsi="Times New Roman" w:cs="Times New Roman"/>
          <w:sz w:val="20"/>
          <w:szCs w:val="24"/>
          <w:lang w:val="en-US"/>
        </w:rPr>
        <w:t xml:space="preserve"> Ʃ SFAs, Ʃ saturated fatty acids</w:t>
      </w:r>
    </w:p>
    <w:p w14:paraId="7CC1CF31" w14:textId="77777777" w:rsidR="00C328C8" w:rsidRPr="00C328C8" w:rsidRDefault="00C328C8" w:rsidP="00C328C8">
      <w:pPr>
        <w:spacing w:after="0" w:line="240" w:lineRule="auto"/>
        <w:rPr>
          <w:rFonts w:ascii="Times New Roman" w:hAnsi="Times New Roman" w:cs="Times New Roman"/>
          <w:sz w:val="20"/>
          <w:szCs w:val="24"/>
          <w:lang w:val="en-US"/>
        </w:rPr>
      </w:pPr>
      <w:r w:rsidRPr="00C328C8">
        <w:rPr>
          <w:rFonts w:ascii="Times New Roman" w:hAnsi="Times New Roman" w:cs="Times New Roman"/>
          <w:sz w:val="20"/>
          <w:szCs w:val="24"/>
          <w:vertAlign w:val="superscript"/>
          <w:lang w:val="en-US"/>
        </w:rPr>
        <w:t>4</w:t>
      </w:r>
      <w:r w:rsidRPr="00C328C8">
        <w:rPr>
          <w:rFonts w:ascii="Times New Roman" w:hAnsi="Times New Roman" w:cs="Times New Roman"/>
          <w:sz w:val="20"/>
          <w:szCs w:val="24"/>
          <w:lang w:val="en-US"/>
        </w:rPr>
        <w:t xml:space="preserve"> Ʃ MUFAs, Ʃ </w:t>
      </w:r>
      <w:proofErr w:type="spellStart"/>
      <w:r w:rsidRPr="00C328C8">
        <w:rPr>
          <w:rFonts w:ascii="Times New Roman" w:hAnsi="Times New Roman" w:cs="Times New Roman"/>
          <w:sz w:val="20"/>
          <w:szCs w:val="24"/>
          <w:lang w:val="en-US"/>
        </w:rPr>
        <w:t>monounsatured</w:t>
      </w:r>
      <w:proofErr w:type="spellEnd"/>
      <w:r w:rsidRPr="00C328C8">
        <w:rPr>
          <w:rFonts w:ascii="Times New Roman" w:hAnsi="Times New Roman" w:cs="Times New Roman"/>
          <w:sz w:val="20"/>
          <w:szCs w:val="24"/>
          <w:lang w:val="en-US"/>
        </w:rPr>
        <w:t xml:space="preserve"> fatty acids </w:t>
      </w:r>
    </w:p>
    <w:p w14:paraId="32367593" w14:textId="77777777" w:rsidR="00C328C8" w:rsidRPr="00C328C8" w:rsidRDefault="00C328C8" w:rsidP="00C328C8">
      <w:pPr>
        <w:spacing w:after="0" w:line="240" w:lineRule="auto"/>
        <w:rPr>
          <w:rFonts w:ascii="Times New Roman" w:hAnsi="Times New Roman" w:cs="Times New Roman"/>
          <w:sz w:val="20"/>
          <w:szCs w:val="24"/>
          <w:lang w:val="en-US"/>
        </w:rPr>
      </w:pPr>
      <w:r w:rsidRPr="00C328C8">
        <w:rPr>
          <w:rFonts w:ascii="Times New Roman" w:hAnsi="Times New Roman" w:cs="Times New Roman"/>
          <w:sz w:val="20"/>
          <w:szCs w:val="24"/>
          <w:vertAlign w:val="superscript"/>
          <w:lang w:val="en-US"/>
        </w:rPr>
        <w:t>5</w:t>
      </w:r>
      <w:r w:rsidRPr="00C328C8">
        <w:rPr>
          <w:rFonts w:ascii="Times New Roman" w:hAnsi="Times New Roman" w:cs="Times New Roman"/>
          <w:sz w:val="20"/>
          <w:szCs w:val="24"/>
          <w:lang w:val="en-US"/>
        </w:rPr>
        <w:t xml:space="preserve"> Ʃ n-6 PUFAs, Ʃ n-6 Polyunsaturated fatty acids</w:t>
      </w:r>
    </w:p>
    <w:p w14:paraId="6E495C18" w14:textId="77777777" w:rsidR="00641EFE" w:rsidRPr="00C328C8" w:rsidRDefault="00C328C8" w:rsidP="00C328C8">
      <w:pPr>
        <w:spacing w:after="0" w:line="240" w:lineRule="auto"/>
        <w:rPr>
          <w:rFonts w:ascii="Times New Roman" w:hAnsi="Times New Roman" w:cs="Times New Roman"/>
          <w:sz w:val="20"/>
          <w:szCs w:val="24"/>
          <w:lang w:val="en-US"/>
        </w:rPr>
      </w:pPr>
      <w:r w:rsidRPr="00C328C8">
        <w:rPr>
          <w:rFonts w:ascii="Times New Roman" w:hAnsi="Times New Roman" w:cs="Times New Roman"/>
          <w:sz w:val="20"/>
          <w:szCs w:val="24"/>
          <w:vertAlign w:val="superscript"/>
          <w:lang w:val="en-US"/>
        </w:rPr>
        <w:t>6</w:t>
      </w:r>
      <w:r w:rsidRPr="00C328C8">
        <w:rPr>
          <w:rFonts w:ascii="Times New Roman" w:hAnsi="Times New Roman" w:cs="Times New Roman"/>
          <w:sz w:val="20"/>
          <w:szCs w:val="24"/>
          <w:lang w:val="en-US"/>
        </w:rPr>
        <w:t xml:space="preserve"> Ʃ n-3 PUFAs, Ʃ n-3 Polyunsaturated fatty acids</w:t>
      </w:r>
    </w:p>
    <w:p w14:paraId="0F5F00CE" w14:textId="77777777" w:rsidR="00877DF9" w:rsidRPr="00FD42E5" w:rsidRDefault="00877DF9" w:rsidP="00641EFE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AAE8A85" w14:textId="77777777" w:rsidR="00641EFE" w:rsidRPr="00FD42E5" w:rsidRDefault="00641EFE" w:rsidP="00641EFE">
      <w:pPr>
        <w:spacing w:line="192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641EFE" w:rsidRPr="00FD42E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43260"/>
    <w:rsid w:val="0000036A"/>
    <w:rsid w:val="000030C3"/>
    <w:rsid w:val="0001156A"/>
    <w:rsid w:val="00013277"/>
    <w:rsid w:val="000209EF"/>
    <w:rsid w:val="0002245B"/>
    <w:rsid w:val="000260F1"/>
    <w:rsid w:val="0002620F"/>
    <w:rsid w:val="0002657A"/>
    <w:rsid w:val="00026DE7"/>
    <w:rsid w:val="00031F52"/>
    <w:rsid w:val="00034D9B"/>
    <w:rsid w:val="00035251"/>
    <w:rsid w:val="00035D1D"/>
    <w:rsid w:val="0003674D"/>
    <w:rsid w:val="00037641"/>
    <w:rsid w:val="000455A9"/>
    <w:rsid w:val="00045A4C"/>
    <w:rsid w:val="00051505"/>
    <w:rsid w:val="00052896"/>
    <w:rsid w:val="00054741"/>
    <w:rsid w:val="00056669"/>
    <w:rsid w:val="000576C7"/>
    <w:rsid w:val="00057889"/>
    <w:rsid w:val="00057AB9"/>
    <w:rsid w:val="00061EBF"/>
    <w:rsid w:val="000637BB"/>
    <w:rsid w:val="0006591F"/>
    <w:rsid w:val="000666C2"/>
    <w:rsid w:val="00070092"/>
    <w:rsid w:val="0007408A"/>
    <w:rsid w:val="0007527B"/>
    <w:rsid w:val="0007714C"/>
    <w:rsid w:val="00080DE0"/>
    <w:rsid w:val="00083F54"/>
    <w:rsid w:val="00085061"/>
    <w:rsid w:val="00090483"/>
    <w:rsid w:val="000914A3"/>
    <w:rsid w:val="000917D4"/>
    <w:rsid w:val="00092BB5"/>
    <w:rsid w:val="00092CC2"/>
    <w:rsid w:val="0009643F"/>
    <w:rsid w:val="00097040"/>
    <w:rsid w:val="00097659"/>
    <w:rsid w:val="00097D1F"/>
    <w:rsid w:val="000A0D6D"/>
    <w:rsid w:val="000A1FAD"/>
    <w:rsid w:val="000A38A0"/>
    <w:rsid w:val="000A3D9F"/>
    <w:rsid w:val="000A66B3"/>
    <w:rsid w:val="000A7AC3"/>
    <w:rsid w:val="000B2D41"/>
    <w:rsid w:val="000B48AA"/>
    <w:rsid w:val="000B70EF"/>
    <w:rsid w:val="000C0513"/>
    <w:rsid w:val="000C0678"/>
    <w:rsid w:val="000C535E"/>
    <w:rsid w:val="000C7A0F"/>
    <w:rsid w:val="000C7DF3"/>
    <w:rsid w:val="000D0236"/>
    <w:rsid w:val="000D1E09"/>
    <w:rsid w:val="000D23F1"/>
    <w:rsid w:val="000D3073"/>
    <w:rsid w:val="000D6523"/>
    <w:rsid w:val="000D72D3"/>
    <w:rsid w:val="000D7711"/>
    <w:rsid w:val="000E0B40"/>
    <w:rsid w:val="000E6FD6"/>
    <w:rsid w:val="000F045A"/>
    <w:rsid w:val="000F1886"/>
    <w:rsid w:val="000F5CE1"/>
    <w:rsid w:val="000F7C5B"/>
    <w:rsid w:val="001010FE"/>
    <w:rsid w:val="001021AD"/>
    <w:rsid w:val="00102905"/>
    <w:rsid w:val="00104C1B"/>
    <w:rsid w:val="00104E5A"/>
    <w:rsid w:val="0011087F"/>
    <w:rsid w:val="00114464"/>
    <w:rsid w:val="001168B1"/>
    <w:rsid w:val="00120237"/>
    <w:rsid w:val="00121444"/>
    <w:rsid w:val="00122DA9"/>
    <w:rsid w:val="0012416E"/>
    <w:rsid w:val="00131D54"/>
    <w:rsid w:val="00134963"/>
    <w:rsid w:val="00137BCD"/>
    <w:rsid w:val="00143D03"/>
    <w:rsid w:val="001457B7"/>
    <w:rsid w:val="0014728B"/>
    <w:rsid w:val="0014752F"/>
    <w:rsid w:val="00147D9A"/>
    <w:rsid w:val="00150B00"/>
    <w:rsid w:val="00152C00"/>
    <w:rsid w:val="00156076"/>
    <w:rsid w:val="0015643D"/>
    <w:rsid w:val="00160969"/>
    <w:rsid w:val="00160D6C"/>
    <w:rsid w:val="00166CB2"/>
    <w:rsid w:val="0017039F"/>
    <w:rsid w:val="001779C6"/>
    <w:rsid w:val="00185452"/>
    <w:rsid w:val="001854C9"/>
    <w:rsid w:val="00186AE2"/>
    <w:rsid w:val="00186B3E"/>
    <w:rsid w:val="001905C5"/>
    <w:rsid w:val="00192750"/>
    <w:rsid w:val="00195536"/>
    <w:rsid w:val="0019581B"/>
    <w:rsid w:val="00195CCF"/>
    <w:rsid w:val="00196205"/>
    <w:rsid w:val="00196444"/>
    <w:rsid w:val="00197088"/>
    <w:rsid w:val="00197767"/>
    <w:rsid w:val="001A03AB"/>
    <w:rsid w:val="001B065A"/>
    <w:rsid w:val="001B12AC"/>
    <w:rsid w:val="001B6844"/>
    <w:rsid w:val="001C0DDA"/>
    <w:rsid w:val="001C73F2"/>
    <w:rsid w:val="001C7835"/>
    <w:rsid w:val="001D0663"/>
    <w:rsid w:val="001D13B1"/>
    <w:rsid w:val="001D2068"/>
    <w:rsid w:val="001D2744"/>
    <w:rsid w:val="001D396F"/>
    <w:rsid w:val="001E0633"/>
    <w:rsid w:val="001E19E7"/>
    <w:rsid w:val="001E3506"/>
    <w:rsid w:val="001E4A8A"/>
    <w:rsid w:val="001E50FF"/>
    <w:rsid w:val="001E5A98"/>
    <w:rsid w:val="001E6A3D"/>
    <w:rsid w:val="001F1899"/>
    <w:rsid w:val="001F1DC8"/>
    <w:rsid w:val="001F1DE5"/>
    <w:rsid w:val="001F2EE6"/>
    <w:rsid w:val="001F3D3E"/>
    <w:rsid w:val="001F6CF1"/>
    <w:rsid w:val="00205336"/>
    <w:rsid w:val="00205B9D"/>
    <w:rsid w:val="0021013E"/>
    <w:rsid w:val="00210F54"/>
    <w:rsid w:val="00212C22"/>
    <w:rsid w:val="00214F0B"/>
    <w:rsid w:val="00221D5B"/>
    <w:rsid w:val="002241F2"/>
    <w:rsid w:val="00224D2A"/>
    <w:rsid w:val="00226E71"/>
    <w:rsid w:val="00227BC8"/>
    <w:rsid w:val="00231C49"/>
    <w:rsid w:val="00240162"/>
    <w:rsid w:val="00241EDB"/>
    <w:rsid w:val="00243045"/>
    <w:rsid w:val="00251BC2"/>
    <w:rsid w:val="00253F5F"/>
    <w:rsid w:val="0025537C"/>
    <w:rsid w:val="002570D8"/>
    <w:rsid w:val="0025710C"/>
    <w:rsid w:val="00257EF7"/>
    <w:rsid w:val="002629C4"/>
    <w:rsid w:val="00262D4B"/>
    <w:rsid w:val="00262F25"/>
    <w:rsid w:val="00263FAE"/>
    <w:rsid w:val="00264047"/>
    <w:rsid w:val="00265304"/>
    <w:rsid w:val="0026543E"/>
    <w:rsid w:val="00266AC1"/>
    <w:rsid w:val="00271B87"/>
    <w:rsid w:val="002721A5"/>
    <w:rsid w:val="00273200"/>
    <w:rsid w:val="00274377"/>
    <w:rsid w:val="00274396"/>
    <w:rsid w:val="00280279"/>
    <w:rsid w:val="002802FD"/>
    <w:rsid w:val="002916AE"/>
    <w:rsid w:val="00295383"/>
    <w:rsid w:val="00296137"/>
    <w:rsid w:val="002A10D9"/>
    <w:rsid w:val="002A5B3E"/>
    <w:rsid w:val="002A730F"/>
    <w:rsid w:val="002B0A80"/>
    <w:rsid w:val="002B0A87"/>
    <w:rsid w:val="002B0ECB"/>
    <w:rsid w:val="002B1E0C"/>
    <w:rsid w:val="002C2C43"/>
    <w:rsid w:val="002C3CA7"/>
    <w:rsid w:val="002C75F7"/>
    <w:rsid w:val="002D0453"/>
    <w:rsid w:val="002D43C1"/>
    <w:rsid w:val="002D67A5"/>
    <w:rsid w:val="002E2106"/>
    <w:rsid w:val="002E6542"/>
    <w:rsid w:val="002E68C2"/>
    <w:rsid w:val="002F077F"/>
    <w:rsid w:val="002F0879"/>
    <w:rsid w:val="002F1278"/>
    <w:rsid w:val="002F1B85"/>
    <w:rsid w:val="002F420A"/>
    <w:rsid w:val="002F5AD1"/>
    <w:rsid w:val="002F5DC1"/>
    <w:rsid w:val="002F652A"/>
    <w:rsid w:val="002F757F"/>
    <w:rsid w:val="003114FA"/>
    <w:rsid w:val="00313563"/>
    <w:rsid w:val="00313802"/>
    <w:rsid w:val="0031525D"/>
    <w:rsid w:val="00316ABA"/>
    <w:rsid w:val="00316AEB"/>
    <w:rsid w:val="00317365"/>
    <w:rsid w:val="00321732"/>
    <w:rsid w:val="00326114"/>
    <w:rsid w:val="00326FC1"/>
    <w:rsid w:val="00326FD5"/>
    <w:rsid w:val="00332346"/>
    <w:rsid w:val="003331BA"/>
    <w:rsid w:val="00334273"/>
    <w:rsid w:val="003375A6"/>
    <w:rsid w:val="00340B71"/>
    <w:rsid w:val="00340F67"/>
    <w:rsid w:val="00342B98"/>
    <w:rsid w:val="003460C7"/>
    <w:rsid w:val="00347299"/>
    <w:rsid w:val="00351D76"/>
    <w:rsid w:val="00352347"/>
    <w:rsid w:val="003551F8"/>
    <w:rsid w:val="00357D8A"/>
    <w:rsid w:val="00362630"/>
    <w:rsid w:val="003627BE"/>
    <w:rsid w:val="00364CEC"/>
    <w:rsid w:val="00365383"/>
    <w:rsid w:val="00370141"/>
    <w:rsid w:val="00371BDE"/>
    <w:rsid w:val="003813BA"/>
    <w:rsid w:val="00381487"/>
    <w:rsid w:val="00386A97"/>
    <w:rsid w:val="00387BDC"/>
    <w:rsid w:val="00391BF4"/>
    <w:rsid w:val="0039283F"/>
    <w:rsid w:val="00395196"/>
    <w:rsid w:val="003959CE"/>
    <w:rsid w:val="003A5BE4"/>
    <w:rsid w:val="003A67E4"/>
    <w:rsid w:val="003B2377"/>
    <w:rsid w:val="003B25C2"/>
    <w:rsid w:val="003B2E6A"/>
    <w:rsid w:val="003B6AE9"/>
    <w:rsid w:val="003B6CD5"/>
    <w:rsid w:val="003B71B7"/>
    <w:rsid w:val="003C17E8"/>
    <w:rsid w:val="003C22F9"/>
    <w:rsid w:val="003C2ECD"/>
    <w:rsid w:val="003C3B22"/>
    <w:rsid w:val="003C48F5"/>
    <w:rsid w:val="003C66F5"/>
    <w:rsid w:val="003C6FEB"/>
    <w:rsid w:val="003D1B21"/>
    <w:rsid w:val="003D234A"/>
    <w:rsid w:val="003D5BB5"/>
    <w:rsid w:val="003E2857"/>
    <w:rsid w:val="003F0034"/>
    <w:rsid w:val="003F1268"/>
    <w:rsid w:val="003F2F7A"/>
    <w:rsid w:val="003F4A28"/>
    <w:rsid w:val="003F79EF"/>
    <w:rsid w:val="00402142"/>
    <w:rsid w:val="00404206"/>
    <w:rsid w:val="004136FC"/>
    <w:rsid w:val="00415D9C"/>
    <w:rsid w:val="00416AAB"/>
    <w:rsid w:val="00422926"/>
    <w:rsid w:val="00424843"/>
    <w:rsid w:val="00425820"/>
    <w:rsid w:val="00431480"/>
    <w:rsid w:val="00431545"/>
    <w:rsid w:val="0043278E"/>
    <w:rsid w:val="00434356"/>
    <w:rsid w:val="00435A7A"/>
    <w:rsid w:val="004364ED"/>
    <w:rsid w:val="00437EA6"/>
    <w:rsid w:val="00440C76"/>
    <w:rsid w:val="0044118C"/>
    <w:rsid w:val="00444899"/>
    <w:rsid w:val="004452F7"/>
    <w:rsid w:val="0044669B"/>
    <w:rsid w:val="00447381"/>
    <w:rsid w:val="0044741A"/>
    <w:rsid w:val="0045400F"/>
    <w:rsid w:val="00464366"/>
    <w:rsid w:val="0046598C"/>
    <w:rsid w:val="0047012B"/>
    <w:rsid w:val="004710F3"/>
    <w:rsid w:val="00471E47"/>
    <w:rsid w:val="004729E8"/>
    <w:rsid w:val="00480042"/>
    <w:rsid w:val="00481A6C"/>
    <w:rsid w:val="00483AF3"/>
    <w:rsid w:val="0048720A"/>
    <w:rsid w:val="00490956"/>
    <w:rsid w:val="00491C6C"/>
    <w:rsid w:val="004959C7"/>
    <w:rsid w:val="004A0480"/>
    <w:rsid w:val="004A0C15"/>
    <w:rsid w:val="004A3F4A"/>
    <w:rsid w:val="004A61F5"/>
    <w:rsid w:val="004A6DDE"/>
    <w:rsid w:val="004A7F66"/>
    <w:rsid w:val="004A7F79"/>
    <w:rsid w:val="004B0F66"/>
    <w:rsid w:val="004B334F"/>
    <w:rsid w:val="004B338B"/>
    <w:rsid w:val="004B379B"/>
    <w:rsid w:val="004B440B"/>
    <w:rsid w:val="004B509F"/>
    <w:rsid w:val="004B5912"/>
    <w:rsid w:val="004C5F79"/>
    <w:rsid w:val="004C77DC"/>
    <w:rsid w:val="004D149D"/>
    <w:rsid w:val="004D2903"/>
    <w:rsid w:val="004D2A8A"/>
    <w:rsid w:val="004D54CA"/>
    <w:rsid w:val="004D722B"/>
    <w:rsid w:val="004E467E"/>
    <w:rsid w:val="004E4947"/>
    <w:rsid w:val="004E65E3"/>
    <w:rsid w:val="004F0704"/>
    <w:rsid w:val="004F1CA3"/>
    <w:rsid w:val="004F340A"/>
    <w:rsid w:val="0050137B"/>
    <w:rsid w:val="0050149D"/>
    <w:rsid w:val="005041E2"/>
    <w:rsid w:val="00514669"/>
    <w:rsid w:val="00515C5A"/>
    <w:rsid w:val="005203E1"/>
    <w:rsid w:val="005207D6"/>
    <w:rsid w:val="005238A8"/>
    <w:rsid w:val="005279EA"/>
    <w:rsid w:val="0053305D"/>
    <w:rsid w:val="00533C74"/>
    <w:rsid w:val="005367ED"/>
    <w:rsid w:val="00537907"/>
    <w:rsid w:val="00537932"/>
    <w:rsid w:val="00541817"/>
    <w:rsid w:val="00542329"/>
    <w:rsid w:val="00543A72"/>
    <w:rsid w:val="00544FE2"/>
    <w:rsid w:val="00545D02"/>
    <w:rsid w:val="00552420"/>
    <w:rsid w:val="0055299E"/>
    <w:rsid w:val="00556E29"/>
    <w:rsid w:val="00561C87"/>
    <w:rsid w:val="00561F65"/>
    <w:rsid w:val="00562ACC"/>
    <w:rsid w:val="00567D39"/>
    <w:rsid w:val="00570603"/>
    <w:rsid w:val="00571781"/>
    <w:rsid w:val="00571A29"/>
    <w:rsid w:val="00576E20"/>
    <w:rsid w:val="00581B1A"/>
    <w:rsid w:val="00583E69"/>
    <w:rsid w:val="0058576C"/>
    <w:rsid w:val="00592F0F"/>
    <w:rsid w:val="00595AAB"/>
    <w:rsid w:val="00595BCE"/>
    <w:rsid w:val="005A0B6F"/>
    <w:rsid w:val="005A12C7"/>
    <w:rsid w:val="005A2260"/>
    <w:rsid w:val="005A27F5"/>
    <w:rsid w:val="005A2FAC"/>
    <w:rsid w:val="005A3D6B"/>
    <w:rsid w:val="005B03E9"/>
    <w:rsid w:val="005B365C"/>
    <w:rsid w:val="005B382F"/>
    <w:rsid w:val="005B40D2"/>
    <w:rsid w:val="005B4AB8"/>
    <w:rsid w:val="005B5B51"/>
    <w:rsid w:val="005B5E48"/>
    <w:rsid w:val="005B6DC7"/>
    <w:rsid w:val="005C1546"/>
    <w:rsid w:val="005C5483"/>
    <w:rsid w:val="005D0932"/>
    <w:rsid w:val="005D2229"/>
    <w:rsid w:val="005D2B31"/>
    <w:rsid w:val="005E0C55"/>
    <w:rsid w:val="005E1974"/>
    <w:rsid w:val="005E2618"/>
    <w:rsid w:val="005E4C8F"/>
    <w:rsid w:val="005F09B4"/>
    <w:rsid w:val="005F1C4F"/>
    <w:rsid w:val="005F426B"/>
    <w:rsid w:val="005F5874"/>
    <w:rsid w:val="0060237E"/>
    <w:rsid w:val="006023A8"/>
    <w:rsid w:val="00605A90"/>
    <w:rsid w:val="006135FA"/>
    <w:rsid w:val="00616068"/>
    <w:rsid w:val="006168DB"/>
    <w:rsid w:val="00617FAD"/>
    <w:rsid w:val="00621248"/>
    <w:rsid w:val="00622000"/>
    <w:rsid w:val="006221CF"/>
    <w:rsid w:val="00627C3E"/>
    <w:rsid w:val="00627E00"/>
    <w:rsid w:val="00633092"/>
    <w:rsid w:val="00633DCB"/>
    <w:rsid w:val="00635D38"/>
    <w:rsid w:val="00640BB3"/>
    <w:rsid w:val="00641EFE"/>
    <w:rsid w:val="00641FDD"/>
    <w:rsid w:val="00642C5F"/>
    <w:rsid w:val="00643260"/>
    <w:rsid w:val="00645B7D"/>
    <w:rsid w:val="00650F52"/>
    <w:rsid w:val="0065152C"/>
    <w:rsid w:val="006522A4"/>
    <w:rsid w:val="00655790"/>
    <w:rsid w:val="00655B9B"/>
    <w:rsid w:val="00660E9B"/>
    <w:rsid w:val="006645CD"/>
    <w:rsid w:val="00673FDF"/>
    <w:rsid w:val="006824CE"/>
    <w:rsid w:val="00686C68"/>
    <w:rsid w:val="00697FF0"/>
    <w:rsid w:val="006A14AA"/>
    <w:rsid w:val="006A3DB7"/>
    <w:rsid w:val="006A6FA1"/>
    <w:rsid w:val="006A79F0"/>
    <w:rsid w:val="006B3E78"/>
    <w:rsid w:val="006B646C"/>
    <w:rsid w:val="006B6653"/>
    <w:rsid w:val="006B784D"/>
    <w:rsid w:val="006B78C3"/>
    <w:rsid w:val="006C15FF"/>
    <w:rsid w:val="006C2963"/>
    <w:rsid w:val="006C3884"/>
    <w:rsid w:val="006C3A2C"/>
    <w:rsid w:val="006C43FD"/>
    <w:rsid w:val="006C6D88"/>
    <w:rsid w:val="006D449E"/>
    <w:rsid w:val="006E055A"/>
    <w:rsid w:val="006E1693"/>
    <w:rsid w:val="006E3123"/>
    <w:rsid w:val="006E6FB6"/>
    <w:rsid w:val="006F0DAE"/>
    <w:rsid w:val="006F1546"/>
    <w:rsid w:val="006F2575"/>
    <w:rsid w:val="006F3605"/>
    <w:rsid w:val="006F4AA2"/>
    <w:rsid w:val="00701734"/>
    <w:rsid w:val="00702139"/>
    <w:rsid w:val="00707DFA"/>
    <w:rsid w:val="00713468"/>
    <w:rsid w:val="0071587D"/>
    <w:rsid w:val="007160B6"/>
    <w:rsid w:val="0071635A"/>
    <w:rsid w:val="00720511"/>
    <w:rsid w:val="007206FD"/>
    <w:rsid w:val="00720AC7"/>
    <w:rsid w:val="00720F3D"/>
    <w:rsid w:val="00723AB9"/>
    <w:rsid w:val="00724061"/>
    <w:rsid w:val="00726091"/>
    <w:rsid w:val="00731A8D"/>
    <w:rsid w:val="00732BAD"/>
    <w:rsid w:val="0073704A"/>
    <w:rsid w:val="00737A6F"/>
    <w:rsid w:val="00741078"/>
    <w:rsid w:val="007429A0"/>
    <w:rsid w:val="00743FFD"/>
    <w:rsid w:val="00747780"/>
    <w:rsid w:val="00751197"/>
    <w:rsid w:val="0075235D"/>
    <w:rsid w:val="00752DEB"/>
    <w:rsid w:val="00753FE5"/>
    <w:rsid w:val="00754B83"/>
    <w:rsid w:val="00765F23"/>
    <w:rsid w:val="00767263"/>
    <w:rsid w:val="00772378"/>
    <w:rsid w:val="00772995"/>
    <w:rsid w:val="007738EF"/>
    <w:rsid w:val="00780CF2"/>
    <w:rsid w:val="00783331"/>
    <w:rsid w:val="00783CC7"/>
    <w:rsid w:val="00794474"/>
    <w:rsid w:val="00795903"/>
    <w:rsid w:val="007962D9"/>
    <w:rsid w:val="007B1392"/>
    <w:rsid w:val="007B17C4"/>
    <w:rsid w:val="007B20D9"/>
    <w:rsid w:val="007B36BF"/>
    <w:rsid w:val="007B65EA"/>
    <w:rsid w:val="007B74A2"/>
    <w:rsid w:val="007C222A"/>
    <w:rsid w:val="007C231B"/>
    <w:rsid w:val="007C2E7B"/>
    <w:rsid w:val="007C6FBD"/>
    <w:rsid w:val="007D31A9"/>
    <w:rsid w:val="007D5663"/>
    <w:rsid w:val="007D71CE"/>
    <w:rsid w:val="007D7546"/>
    <w:rsid w:val="007E1512"/>
    <w:rsid w:val="007E21A0"/>
    <w:rsid w:val="007E622D"/>
    <w:rsid w:val="007E6389"/>
    <w:rsid w:val="007E7C8E"/>
    <w:rsid w:val="007F05EA"/>
    <w:rsid w:val="007F289E"/>
    <w:rsid w:val="007F4C71"/>
    <w:rsid w:val="008044ED"/>
    <w:rsid w:val="008048E0"/>
    <w:rsid w:val="00804A18"/>
    <w:rsid w:val="0080511C"/>
    <w:rsid w:val="0080512B"/>
    <w:rsid w:val="008052E9"/>
    <w:rsid w:val="008075CC"/>
    <w:rsid w:val="00825421"/>
    <w:rsid w:val="00830118"/>
    <w:rsid w:val="008317E9"/>
    <w:rsid w:val="00835A6A"/>
    <w:rsid w:val="008370DB"/>
    <w:rsid w:val="00840AAD"/>
    <w:rsid w:val="00841218"/>
    <w:rsid w:val="0084783B"/>
    <w:rsid w:val="00850E59"/>
    <w:rsid w:val="00852561"/>
    <w:rsid w:val="00852585"/>
    <w:rsid w:val="0085469B"/>
    <w:rsid w:val="00857D40"/>
    <w:rsid w:val="0086252B"/>
    <w:rsid w:val="00866A8F"/>
    <w:rsid w:val="00867BA0"/>
    <w:rsid w:val="00872559"/>
    <w:rsid w:val="00873974"/>
    <w:rsid w:val="0087440D"/>
    <w:rsid w:val="00877DF9"/>
    <w:rsid w:val="0088711B"/>
    <w:rsid w:val="00894711"/>
    <w:rsid w:val="00896B67"/>
    <w:rsid w:val="008A1963"/>
    <w:rsid w:val="008A20C1"/>
    <w:rsid w:val="008A22BF"/>
    <w:rsid w:val="008A3304"/>
    <w:rsid w:val="008A6307"/>
    <w:rsid w:val="008A67D0"/>
    <w:rsid w:val="008B12FB"/>
    <w:rsid w:val="008B20A3"/>
    <w:rsid w:val="008B7E76"/>
    <w:rsid w:val="008C218D"/>
    <w:rsid w:val="008C34CE"/>
    <w:rsid w:val="008C4C4D"/>
    <w:rsid w:val="008C5FB0"/>
    <w:rsid w:val="008C6B4A"/>
    <w:rsid w:val="008C7660"/>
    <w:rsid w:val="008D0719"/>
    <w:rsid w:val="008D146E"/>
    <w:rsid w:val="008D20C6"/>
    <w:rsid w:val="008D52B0"/>
    <w:rsid w:val="008D5E92"/>
    <w:rsid w:val="008D657D"/>
    <w:rsid w:val="008E3858"/>
    <w:rsid w:val="008F0C0B"/>
    <w:rsid w:val="008F1CC7"/>
    <w:rsid w:val="008F5BEA"/>
    <w:rsid w:val="008F7EDE"/>
    <w:rsid w:val="00901138"/>
    <w:rsid w:val="00901828"/>
    <w:rsid w:val="00901CEF"/>
    <w:rsid w:val="0090329A"/>
    <w:rsid w:val="00903393"/>
    <w:rsid w:val="009045AD"/>
    <w:rsid w:val="00904FF2"/>
    <w:rsid w:val="0090545F"/>
    <w:rsid w:val="009065A4"/>
    <w:rsid w:val="0090666F"/>
    <w:rsid w:val="009103AC"/>
    <w:rsid w:val="00911273"/>
    <w:rsid w:val="00921A7F"/>
    <w:rsid w:val="0092228A"/>
    <w:rsid w:val="00924519"/>
    <w:rsid w:val="00926102"/>
    <w:rsid w:val="00926918"/>
    <w:rsid w:val="00926DED"/>
    <w:rsid w:val="009300D5"/>
    <w:rsid w:val="00932F6E"/>
    <w:rsid w:val="009418B8"/>
    <w:rsid w:val="009465A5"/>
    <w:rsid w:val="00946B96"/>
    <w:rsid w:val="00946DED"/>
    <w:rsid w:val="009536E0"/>
    <w:rsid w:val="00953CF9"/>
    <w:rsid w:val="009572BE"/>
    <w:rsid w:val="00957B0D"/>
    <w:rsid w:val="00962ABE"/>
    <w:rsid w:val="00966F06"/>
    <w:rsid w:val="009801DC"/>
    <w:rsid w:val="00983247"/>
    <w:rsid w:val="00984F74"/>
    <w:rsid w:val="009873C0"/>
    <w:rsid w:val="00990646"/>
    <w:rsid w:val="009909F5"/>
    <w:rsid w:val="0099165D"/>
    <w:rsid w:val="00992ED7"/>
    <w:rsid w:val="009931E0"/>
    <w:rsid w:val="009935E1"/>
    <w:rsid w:val="009A116E"/>
    <w:rsid w:val="009A31B1"/>
    <w:rsid w:val="009A3A69"/>
    <w:rsid w:val="009A7763"/>
    <w:rsid w:val="009B008D"/>
    <w:rsid w:val="009B13CE"/>
    <w:rsid w:val="009B2566"/>
    <w:rsid w:val="009B2865"/>
    <w:rsid w:val="009B3659"/>
    <w:rsid w:val="009B463F"/>
    <w:rsid w:val="009C1449"/>
    <w:rsid w:val="009C2E87"/>
    <w:rsid w:val="009C5C1E"/>
    <w:rsid w:val="009C6B5A"/>
    <w:rsid w:val="009D12B5"/>
    <w:rsid w:val="009D14AB"/>
    <w:rsid w:val="009D16DA"/>
    <w:rsid w:val="009D35A1"/>
    <w:rsid w:val="009D37EF"/>
    <w:rsid w:val="009D662F"/>
    <w:rsid w:val="009D66B9"/>
    <w:rsid w:val="009E0926"/>
    <w:rsid w:val="009E1EF6"/>
    <w:rsid w:val="009E2630"/>
    <w:rsid w:val="009E2EB4"/>
    <w:rsid w:val="009E73DB"/>
    <w:rsid w:val="009E78BF"/>
    <w:rsid w:val="009E7943"/>
    <w:rsid w:val="00A0109B"/>
    <w:rsid w:val="00A0466B"/>
    <w:rsid w:val="00A04930"/>
    <w:rsid w:val="00A106A4"/>
    <w:rsid w:val="00A145CB"/>
    <w:rsid w:val="00A15CED"/>
    <w:rsid w:val="00A241A5"/>
    <w:rsid w:val="00A26913"/>
    <w:rsid w:val="00A270B6"/>
    <w:rsid w:val="00A31553"/>
    <w:rsid w:val="00A32DAA"/>
    <w:rsid w:val="00A37197"/>
    <w:rsid w:val="00A37243"/>
    <w:rsid w:val="00A372ED"/>
    <w:rsid w:val="00A41C1A"/>
    <w:rsid w:val="00A42F21"/>
    <w:rsid w:val="00A463F9"/>
    <w:rsid w:val="00A473FE"/>
    <w:rsid w:val="00A47F21"/>
    <w:rsid w:val="00A54BCC"/>
    <w:rsid w:val="00A55766"/>
    <w:rsid w:val="00A609F9"/>
    <w:rsid w:val="00A63936"/>
    <w:rsid w:val="00A7030B"/>
    <w:rsid w:val="00A736C3"/>
    <w:rsid w:val="00A74FEB"/>
    <w:rsid w:val="00A76361"/>
    <w:rsid w:val="00A80DC5"/>
    <w:rsid w:val="00A81B68"/>
    <w:rsid w:val="00A82DAD"/>
    <w:rsid w:val="00A87521"/>
    <w:rsid w:val="00A878AD"/>
    <w:rsid w:val="00A9010E"/>
    <w:rsid w:val="00A9107E"/>
    <w:rsid w:val="00A92298"/>
    <w:rsid w:val="00A92744"/>
    <w:rsid w:val="00AA4ECC"/>
    <w:rsid w:val="00AA50B5"/>
    <w:rsid w:val="00AA768A"/>
    <w:rsid w:val="00AC3407"/>
    <w:rsid w:val="00AC3A39"/>
    <w:rsid w:val="00AC46A2"/>
    <w:rsid w:val="00AC5F9D"/>
    <w:rsid w:val="00AC63D5"/>
    <w:rsid w:val="00AD059B"/>
    <w:rsid w:val="00AD3A5B"/>
    <w:rsid w:val="00AD48B0"/>
    <w:rsid w:val="00AD55E8"/>
    <w:rsid w:val="00AD7E8F"/>
    <w:rsid w:val="00AE3B5D"/>
    <w:rsid w:val="00AE3D5C"/>
    <w:rsid w:val="00AE5C51"/>
    <w:rsid w:val="00AE5D5F"/>
    <w:rsid w:val="00AF10EE"/>
    <w:rsid w:val="00AF49A5"/>
    <w:rsid w:val="00AF5122"/>
    <w:rsid w:val="00AF526F"/>
    <w:rsid w:val="00AF681B"/>
    <w:rsid w:val="00AF700C"/>
    <w:rsid w:val="00B00F23"/>
    <w:rsid w:val="00B04190"/>
    <w:rsid w:val="00B1168C"/>
    <w:rsid w:val="00B11C4C"/>
    <w:rsid w:val="00B2159C"/>
    <w:rsid w:val="00B22BE5"/>
    <w:rsid w:val="00B25BA9"/>
    <w:rsid w:val="00B2702A"/>
    <w:rsid w:val="00B2708F"/>
    <w:rsid w:val="00B3243C"/>
    <w:rsid w:val="00B35AFC"/>
    <w:rsid w:val="00B42B31"/>
    <w:rsid w:val="00B42DF2"/>
    <w:rsid w:val="00B43249"/>
    <w:rsid w:val="00B45035"/>
    <w:rsid w:val="00B46852"/>
    <w:rsid w:val="00B475E7"/>
    <w:rsid w:val="00B5034E"/>
    <w:rsid w:val="00B51C60"/>
    <w:rsid w:val="00B5292F"/>
    <w:rsid w:val="00B52DEE"/>
    <w:rsid w:val="00B535FD"/>
    <w:rsid w:val="00B541C5"/>
    <w:rsid w:val="00B543AA"/>
    <w:rsid w:val="00B555D6"/>
    <w:rsid w:val="00B566D0"/>
    <w:rsid w:val="00B617D1"/>
    <w:rsid w:val="00B644B7"/>
    <w:rsid w:val="00B673D9"/>
    <w:rsid w:val="00B67CA3"/>
    <w:rsid w:val="00B7002D"/>
    <w:rsid w:val="00B71027"/>
    <w:rsid w:val="00B725BF"/>
    <w:rsid w:val="00B732D6"/>
    <w:rsid w:val="00B73D9A"/>
    <w:rsid w:val="00B76089"/>
    <w:rsid w:val="00B77523"/>
    <w:rsid w:val="00B81B1D"/>
    <w:rsid w:val="00B837DC"/>
    <w:rsid w:val="00B85BBC"/>
    <w:rsid w:val="00B8680E"/>
    <w:rsid w:val="00B956D2"/>
    <w:rsid w:val="00B9695E"/>
    <w:rsid w:val="00B97BB9"/>
    <w:rsid w:val="00BA21B6"/>
    <w:rsid w:val="00BA75AC"/>
    <w:rsid w:val="00BB0FAE"/>
    <w:rsid w:val="00BB1933"/>
    <w:rsid w:val="00BB212A"/>
    <w:rsid w:val="00BB3347"/>
    <w:rsid w:val="00BB4CE9"/>
    <w:rsid w:val="00BB5E92"/>
    <w:rsid w:val="00BB6683"/>
    <w:rsid w:val="00BB7876"/>
    <w:rsid w:val="00BB7F6F"/>
    <w:rsid w:val="00BC0572"/>
    <w:rsid w:val="00BC0773"/>
    <w:rsid w:val="00BC0EC7"/>
    <w:rsid w:val="00BC3C0B"/>
    <w:rsid w:val="00BC483E"/>
    <w:rsid w:val="00BC611D"/>
    <w:rsid w:val="00BD02B7"/>
    <w:rsid w:val="00BD3BAE"/>
    <w:rsid w:val="00BD461D"/>
    <w:rsid w:val="00BD6B7D"/>
    <w:rsid w:val="00BD6F95"/>
    <w:rsid w:val="00BD725D"/>
    <w:rsid w:val="00BE2487"/>
    <w:rsid w:val="00BE279F"/>
    <w:rsid w:val="00BE43B9"/>
    <w:rsid w:val="00BE5910"/>
    <w:rsid w:val="00BE5A67"/>
    <w:rsid w:val="00BF02F7"/>
    <w:rsid w:val="00BF0A8D"/>
    <w:rsid w:val="00BF6DD3"/>
    <w:rsid w:val="00C00994"/>
    <w:rsid w:val="00C0577B"/>
    <w:rsid w:val="00C11115"/>
    <w:rsid w:val="00C13169"/>
    <w:rsid w:val="00C151E3"/>
    <w:rsid w:val="00C15E60"/>
    <w:rsid w:val="00C169BD"/>
    <w:rsid w:val="00C223DD"/>
    <w:rsid w:val="00C240D5"/>
    <w:rsid w:val="00C25216"/>
    <w:rsid w:val="00C31FED"/>
    <w:rsid w:val="00C324E7"/>
    <w:rsid w:val="00C328C8"/>
    <w:rsid w:val="00C36736"/>
    <w:rsid w:val="00C42C91"/>
    <w:rsid w:val="00C45AFA"/>
    <w:rsid w:val="00C45D5F"/>
    <w:rsid w:val="00C50A18"/>
    <w:rsid w:val="00C518FB"/>
    <w:rsid w:val="00C535E2"/>
    <w:rsid w:val="00C5365A"/>
    <w:rsid w:val="00C54177"/>
    <w:rsid w:val="00C55A2F"/>
    <w:rsid w:val="00C609D9"/>
    <w:rsid w:val="00C60A14"/>
    <w:rsid w:val="00C63ED1"/>
    <w:rsid w:val="00C63F25"/>
    <w:rsid w:val="00C65B2B"/>
    <w:rsid w:val="00C672BA"/>
    <w:rsid w:val="00C72CCA"/>
    <w:rsid w:val="00C75544"/>
    <w:rsid w:val="00C81BE5"/>
    <w:rsid w:val="00C81DB2"/>
    <w:rsid w:val="00C84B6F"/>
    <w:rsid w:val="00C9411A"/>
    <w:rsid w:val="00C9482B"/>
    <w:rsid w:val="00C96AC6"/>
    <w:rsid w:val="00CA0B83"/>
    <w:rsid w:val="00CA10D2"/>
    <w:rsid w:val="00CA22A4"/>
    <w:rsid w:val="00CA2F0F"/>
    <w:rsid w:val="00CA62DA"/>
    <w:rsid w:val="00CB0BDC"/>
    <w:rsid w:val="00CB536B"/>
    <w:rsid w:val="00CB61B5"/>
    <w:rsid w:val="00CC0CF2"/>
    <w:rsid w:val="00CC1737"/>
    <w:rsid w:val="00CC345A"/>
    <w:rsid w:val="00CC48E5"/>
    <w:rsid w:val="00CC492B"/>
    <w:rsid w:val="00CC685D"/>
    <w:rsid w:val="00CE15C0"/>
    <w:rsid w:val="00CF15E7"/>
    <w:rsid w:val="00CF3FDC"/>
    <w:rsid w:val="00D00C61"/>
    <w:rsid w:val="00D01AFD"/>
    <w:rsid w:val="00D133D0"/>
    <w:rsid w:val="00D13B13"/>
    <w:rsid w:val="00D1611A"/>
    <w:rsid w:val="00D1767B"/>
    <w:rsid w:val="00D2091E"/>
    <w:rsid w:val="00D21D6F"/>
    <w:rsid w:val="00D22C7B"/>
    <w:rsid w:val="00D23CC9"/>
    <w:rsid w:val="00D24FC4"/>
    <w:rsid w:val="00D268A8"/>
    <w:rsid w:val="00D36EE1"/>
    <w:rsid w:val="00D378ED"/>
    <w:rsid w:val="00D40CCC"/>
    <w:rsid w:val="00D40FA8"/>
    <w:rsid w:val="00D43C1C"/>
    <w:rsid w:val="00D455AC"/>
    <w:rsid w:val="00D45749"/>
    <w:rsid w:val="00D4585C"/>
    <w:rsid w:val="00D46649"/>
    <w:rsid w:val="00D5138D"/>
    <w:rsid w:val="00D51D7E"/>
    <w:rsid w:val="00D52D24"/>
    <w:rsid w:val="00D547BD"/>
    <w:rsid w:val="00D553F3"/>
    <w:rsid w:val="00D55895"/>
    <w:rsid w:val="00D56A90"/>
    <w:rsid w:val="00D576DE"/>
    <w:rsid w:val="00D63465"/>
    <w:rsid w:val="00D662D5"/>
    <w:rsid w:val="00D67979"/>
    <w:rsid w:val="00D67E27"/>
    <w:rsid w:val="00D72A5F"/>
    <w:rsid w:val="00D74775"/>
    <w:rsid w:val="00D7701C"/>
    <w:rsid w:val="00D770B9"/>
    <w:rsid w:val="00D84DA4"/>
    <w:rsid w:val="00D86783"/>
    <w:rsid w:val="00D933C0"/>
    <w:rsid w:val="00D9350A"/>
    <w:rsid w:val="00D93A26"/>
    <w:rsid w:val="00D93A6A"/>
    <w:rsid w:val="00D949F5"/>
    <w:rsid w:val="00D95868"/>
    <w:rsid w:val="00D97584"/>
    <w:rsid w:val="00DA12DD"/>
    <w:rsid w:val="00DA1AA4"/>
    <w:rsid w:val="00DA2E5C"/>
    <w:rsid w:val="00DA4407"/>
    <w:rsid w:val="00DB1BEE"/>
    <w:rsid w:val="00DB3182"/>
    <w:rsid w:val="00DB3C59"/>
    <w:rsid w:val="00DB5A47"/>
    <w:rsid w:val="00DB5DB7"/>
    <w:rsid w:val="00DB6348"/>
    <w:rsid w:val="00DC0F43"/>
    <w:rsid w:val="00DC29D4"/>
    <w:rsid w:val="00DC451C"/>
    <w:rsid w:val="00DC4CC2"/>
    <w:rsid w:val="00DC6614"/>
    <w:rsid w:val="00DC696B"/>
    <w:rsid w:val="00DC7510"/>
    <w:rsid w:val="00DD2419"/>
    <w:rsid w:val="00DD29A2"/>
    <w:rsid w:val="00DD3720"/>
    <w:rsid w:val="00DD4A6F"/>
    <w:rsid w:val="00DD5F24"/>
    <w:rsid w:val="00DD7972"/>
    <w:rsid w:val="00DE1C36"/>
    <w:rsid w:val="00DE22FF"/>
    <w:rsid w:val="00DE2C30"/>
    <w:rsid w:val="00DE4C9E"/>
    <w:rsid w:val="00DE4DA7"/>
    <w:rsid w:val="00DE4DBF"/>
    <w:rsid w:val="00DE6137"/>
    <w:rsid w:val="00DE6E9A"/>
    <w:rsid w:val="00DE7014"/>
    <w:rsid w:val="00DF0748"/>
    <w:rsid w:val="00DF40FD"/>
    <w:rsid w:val="00DF483A"/>
    <w:rsid w:val="00DF6141"/>
    <w:rsid w:val="00E01663"/>
    <w:rsid w:val="00E02396"/>
    <w:rsid w:val="00E04548"/>
    <w:rsid w:val="00E051E7"/>
    <w:rsid w:val="00E07F8B"/>
    <w:rsid w:val="00E12703"/>
    <w:rsid w:val="00E17155"/>
    <w:rsid w:val="00E20CF5"/>
    <w:rsid w:val="00E24120"/>
    <w:rsid w:val="00E25499"/>
    <w:rsid w:val="00E273EA"/>
    <w:rsid w:val="00E276B7"/>
    <w:rsid w:val="00E27B7F"/>
    <w:rsid w:val="00E31316"/>
    <w:rsid w:val="00E32E68"/>
    <w:rsid w:val="00E35775"/>
    <w:rsid w:val="00E3604C"/>
    <w:rsid w:val="00E37B97"/>
    <w:rsid w:val="00E40F0E"/>
    <w:rsid w:val="00E437D7"/>
    <w:rsid w:val="00E44B18"/>
    <w:rsid w:val="00E44DF2"/>
    <w:rsid w:val="00E46CAD"/>
    <w:rsid w:val="00E47E5F"/>
    <w:rsid w:val="00E51554"/>
    <w:rsid w:val="00E52EFB"/>
    <w:rsid w:val="00E5346A"/>
    <w:rsid w:val="00E644CA"/>
    <w:rsid w:val="00E65899"/>
    <w:rsid w:val="00E65917"/>
    <w:rsid w:val="00E82636"/>
    <w:rsid w:val="00E90DE5"/>
    <w:rsid w:val="00E93FD8"/>
    <w:rsid w:val="00E95E58"/>
    <w:rsid w:val="00EB599B"/>
    <w:rsid w:val="00EB5C5A"/>
    <w:rsid w:val="00EB6AFD"/>
    <w:rsid w:val="00EB72E8"/>
    <w:rsid w:val="00EC21B6"/>
    <w:rsid w:val="00EC64F4"/>
    <w:rsid w:val="00EC7955"/>
    <w:rsid w:val="00EC7980"/>
    <w:rsid w:val="00ED3AFE"/>
    <w:rsid w:val="00ED51BA"/>
    <w:rsid w:val="00EE0768"/>
    <w:rsid w:val="00EE12B4"/>
    <w:rsid w:val="00EE3F55"/>
    <w:rsid w:val="00EE4239"/>
    <w:rsid w:val="00EE7D46"/>
    <w:rsid w:val="00EF143E"/>
    <w:rsid w:val="00EF34D5"/>
    <w:rsid w:val="00EF5A8C"/>
    <w:rsid w:val="00F0282C"/>
    <w:rsid w:val="00F03051"/>
    <w:rsid w:val="00F03856"/>
    <w:rsid w:val="00F07362"/>
    <w:rsid w:val="00F1053E"/>
    <w:rsid w:val="00F105D6"/>
    <w:rsid w:val="00F10795"/>
    <w:rsid w:val="00F1155D"/>
    <w:rsid w:val="00F16A9B"/>
    <w:rsid w:val="00F176B7"/>
    <w:rsid w:val="00F20273"/>
    <w:rsid w:val="00F20D01"/>
    <w:rsid w:val="00F23019"/>
    <w:rsid w:val="00F245EA"/>
    <w:rsid w:val="00F27B19"/>
    <w:rsid w:val="00F31163"/>
    <w:rsid w:val="00F342FC"/>
    <w:rsid w:val="00F34CF2"/>
    <w:rsid w:val="00F364E7"/>
    <w:rsid w:val="00F368E9"/>
    <w:rsid w:val="00F37983"/>
    <w:rsid w:val="00F4011E"/>
    <w:rsid w:val="00F40D45"/>
    <w:rsid w:val="00F43A47"/>
    <w:rsid w:val="00F44230"/>
    <w:rsid w:val="00F44587"/>
    <w:rsid w:val="00F50CDB"/>
    <w:rsid w:val="00F5261D"/>
    <w:rsid w:val="00F52E67"/>
    <w:rsid w:val="00F56288"/>
    <w:rsid w:val="00F6159F"/>
    <w:rsid w:val="00F61CFF"/>
    <w:rsid w:val="00F62AF2"/>
    <w:rsid w:val="00F6382E"/>
    <w:rsid w:val="00F66A98"/>
    <w:rsid w:val="00F756B2"/>
    <w:rsid w:val="00F84340"/>
    <w:rsid w:val="00F8776A"/>
    <w:rsid w:val="00F92231"/>
    <w:rsid w:val="00F929A0"/>
    <w:rsid w:val="00F93932"/>
    <w:rsid w:val="00F939C9"/>
    <w:rsid w:val="00F93F21"/>
    <w:rsid w:val="00F94BC6"/>
    <w:rsid w:val="00F95372"/>
    <w:rsid w:val="00F95A77"/>
    <w:rsid w:val="00F95ED2"/>
    <w:rsid w:val="00F96040"/>
    <w:rsid w:val="00F97F58"/>
    <w:rsid w:val="00FA0142"/>
    <w:rsid w:val="00FA0ED7"/>
    <w:rsid w:val="00FA1ACC"/>
    <w:rsid w:val="00FA286C"/>
    <w:rsid w:val="00FA2D5D"/>
    <w:rsid w:val="00FA308F"/>
    <w:rsid w:val="00FA3438"/>
    <w:rsid w:val="00FA75D9"/>
    <w:rsid w:val="00FB053A"/>
    <w:rsid w:val="00FB46FA"/>
    <w:rsid w:val="00FC0758"/>
    <w:rsid w:val="00FC47DA"/>
    <w:rsid w:val="00FC6392"/>
    <w:rsid w:val="00FC7999"/>
    <w:rsid w:val="00FD05C1"/>
    <w:rsid w:val="00FD0881"/>
    <w:rsid w:val="00FD1AC6"/>
    <w:rsid w:val="00FD2826"/>
    <w:rsid w:val="00FD42E5"/>
    <w:rsid w:val="00FD6BFD"/>
    <w:rsid w:val="00FE043A"/>
    <w:rsid w:val="00FE23D3"/>
    <w:rsid w:val="00FE4C89"/>
    <w:rsid w:val="00FE52CC"/>
    <w:rsid w:val="00FF49C6"/>
    <w:rsid w:val="00FF5808"/>
    <w:rsid w:val="00FF6C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7FF790F"/>
  <w15:docId w15:val="{193846A0-D4C7-4D50-84AB-E132DDF606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EE076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EE0768"/>
    <w:rPr>
      <w:rFonts w:ascii="Segoe UI" w:hAnsi="Segoe UI" w:cs="Segoe UI"/>
      <w:sz w:val="18"/>
      <w:szCs w:val="18"/>
    </w:rPr>
  </w:style>
  <w:style w:type="table" w:styleId="Tablaconcuadrcula">
    <w:name w:val="Table Grid"/>
    <w:basedOn w:val="Tablanormal"/>
    <w:uiPriority w:val="39"/>
    <w:rsid w:val="00DE4C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2177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810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337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969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064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785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003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483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499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2</TotalTime>
  <Pages>1</Pages>
  <Words>236</Words>
  <Characters>1351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George</dc:creator>
  <cp:keywords/>
  <dc:description/>
  <cp:lastModifiedBy>Fernando</cp:lastModifiedBy>
  <cp:revision>16</cp:revision>
  <cp:lastPrinted>2025-07-29T15:22:00Z</cp:lastPrinted>
  <dcterms:created xsi:type="dcterms:W3CDTF">2024-08-19T10:57:00Z</dcterms:created>
  <dcterms:modified xsi:type="dcterms:W3CDTF">2026-03-26T15:32:00Z</dcterms:modified>
</cp:coreProperties>
</file>